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A08F2" w14:textId="77777777" w:rsidR="007708C7" w:rsidRPr="00451AE0" w:rsidRDefault="007708C7" w:rsidP="007708C7">
      <w:pPr>
        <w:rPr>
          <w:rFonts w:ascii="Times New Roman" w:hAnsi="Times New Roman" w:cs="Times New Roman"/>
          <w:b/>
          <w:bCs/>
          <w:sz w:val="28"/>
          <w:szCs w:val="36"/>
        </w:rPr>
      </w:pPr>
      <w:r w:rsidRPr="00451AE0">
        <w:rPr>
          <w:rFonts w:ascii="Times New Roman" w:hAnsi="Times New Roman" w:cs="Times New Roman"/>
          <w:b/>
          <w:bCs/>
          <w:sz w:val="28"/>
          <w:szCs w:val="36"/>
        </w:rPr>
        <w:t>Supplemental material</w:t>
      </w:r>
    </w:p>
    <w:p w14:paraId="708604DA" w14:textId="34629074" w:rsidR="007708C7" w:rsidRPr="00451AE0" w:rsidRDefault="007708C7" w:rsidP="007708C7">
      <w:pPr>
        <w:spacing w:after="200" w:line="276" w:lineRule="auto"/>
        <w:rPr>
          <w:rFonts w:ascii="Times New Roman" w:eastAsia="PMingLiU" w:hAnsi="Times New Roman" w:cs="Times New Roman"/>
          <w:b/>
          <w:lang w:eastAsia="zh-TW"/>
        </w:rPr>
      </w:pPr>
      <w:r w:rsidRPr="00451AE0">
        <w:rPr>
          <w:rFonts w:ascii="Times New Roman" w:eastAsia="PMingLiU" w:hAnsi="Times New Roman" w:cs="Times New Roman"/>
          <w:b/>
          <w:lang w:eastAsia="zh-TW"/>
        </w:rPr>
        <w:t xml:space="preserve">Impact of Renal function Variability on Long-Term Prognosis in Ischemic Stroke Patients with Atrial Fibrillation </w:t>
      </w:r>
    </w:p>
    <w:p w14:paraId="60751056" w14:textId="06676640" w:rsidR="007708C7" w:rsidRPr="00451AE0" w:rsidRDefault="007708C7" w:rsidP="007708C7">
      <w:pPr>
        <w:spacing w:after="200" w:line="276" w:lineRule="auto"/>
        <w:rPr>
          <w:rFonts w:ascii="Times New Roman" w:eastAsia="PMingLiU" w:hAnsi="Times New Roman" w:cs="Times New Roman"/>
          <w:b/>
          <w:lang w:eastAsia="zh-TW"/>
        </w:rPr>
      </w:pPr>
      <w:r w:rsidRPr="00451AE0">
        <w:rPr>
          <w:rFonts w:ascii="Times New Roman" w:eastAsia="PMingLiU" w:hAnsi="Times New Roman" w:cs="Times New Roman"/>
          <w:b/>
          <w:lang w:eastAsia="zh-TW"/>
        </w:rPr>
        <w:t xml:space="preserve">Supplemental Table 1. </w:t>
      </w:r>
      <w:r w:rsidRPr="00451AE0">
        <w:rPr>
          <w:rFonts w:ascii="Times New Roman" w:hAnsi="Times New Roman" w:cs="Times New Roman"/>
          <w:b/>
          <w:bCs/>
          <w:szCs w:val="32"/>
        </w:rPr>
        <w:t>Internatio</w:t>
      </w:r>
      <w:r w:rsidR="00CC163F">
        <w:rPr>
          <w:rFonts w:ascii="Times New Roman" w:hAnsi="Times New Roman" w:cs="Times New Roman"/>
          <w:b/>
          <w:bCs/>
          <w:szCs w:val="32"/>
        </w:rPr>
        <w:t>nal Classification of Diseases C</w:t>
      </w:r>
      <w:r w:rsidRPr="00451AE0">
        <w:rPr>
          <w:rFonts w:ascii="Times New Roman" w:hAnsi="Times New Roman" w:cs="Times New Roman"/>
          <w:b/>
          <w:bCs/>
          <w:szCs w:val="32"/>
        </w:rPr>
        <w:t>odes, Ninth Revision, Clinical Modification (ICD-9-CM) used in the study</w:t>
      </w:r>
      <w:r w:rsidRPr="00451AE0">
        <w:rPr>
          <w:rFonts w:ascii="Times New Roman" w:eastAsia="PMingLiU" w:hAnsi="Times New Roman" w:cs="Times New Roman"/>
          <w:b/>
          <w:lang w:eastAsia="zh-TW"/>
        </w:rPr>
        <w:t xml:space="preserve"> </w:t>
      </w:r>
    </w:p>
    <w:p w14:paraId="6B794797" w14:textId="33B21C26" w:rsidR="007708C7" w:rsidRPr="00451AE0" w:rsidRDefault="007708C7" w:rsidP="007708C7">
      <w:pPr>
        <w:spacing w:after="200" w:line="276" w:lineRule="auto"/>
        <w:rPr>
          <w:rFonts w:ascii="Times New Roman" w:eastAsia="PMingLiU" w:hAnsi="Times New Roman" w:cs="Times New Roman"/>
          <w:b/>
          <w:lang w:eastAsia="zh-TW"/>
        </w:rPr>
      </w:pPr>
      <w:r w:rsidRPr="00451AE0">
        <w:rPr>
          <w:rFonts w:ascii="Times New Roman" w:eastAsia="PMingLiU" w:hAnsi="Times New Roman" w:cs="Times New Roman" w:hint="eastAsia"/>
          <w:b/>
          <w:lang w:eastAsia="zh-TW"/>
        </w:rPr>
        <w:t>S</w:t>
      </w:r>
      <w:r w:rsidRPr="00451AE0">
        <w:rPr>
          <w:rFonts w:ascii="Times New Roman" w:eastAsia="PMingLiU" w:hAnsi="Times New Roman" w:cs="Times New Roman"/>
          <w:b/>
          <w:lang w:eastAsia="zh-TW"/>
        </w:rPr>
        <w:t xml:space="preserve">upplemental Table </w:t>
      </w:r>
      <w:r w:rsidR="0093783D" w:rsidRPr="00451AE0">
        <w:rPr>
          <w:rFonts w:ascii="Times New Roman" w:eastAsia="PMingLiU" w:hAnsi="Times New Roman" w:cs="Times New Roman"/>
          <w:b/>
          <w:lang w:eastAsia="zh-TW"/>
        </w:rPr>
        <w:t>2</w:t>
      </w:r>
      <w:r w:rsidRPr="00451AE0">
        <w:rPr>
          <w:rFonts w:ascii="Times New Roman" w:eastAsia="PMingLiU" w:hAnsi="Times New Roman" w:cs="Times New Roman"/>
          <w:b/>
          <w:lang w:eastAsia="zh-TW"/>
        </w:rPr>
        <w:t>. Competing risk regression analysis of renal function variability stratified by individual DOAC type</w:t>
      </w:r>
      <w:r w:rsidR="005A5865">
        <w:rPr>
          <w:rFonts w:ascii="Times New Roman" w:eastAsia="PMingLiU" w:hAnsi="Times New Roman" w:cs="Times New Roman"/>
          <w:b/>
          <w:lang w:eastAsia="zh-TW"/>
        </w:rPr>
        <w:t>s</w:t>
      </w:r>
    </w:p>
    <w:p w14:paraId="1C044269" w14:textId="496B89DC" w:rsidR="007708C7" w:rsidRPr="00451AE0" w:rsidRDefault="007708C7" w:rsidP="007708C7">
      <w:pPr>
        <w:spacing w:after="200" w:line="276" w:lineRule="auto"/>
        <w:rPr>
          <w:rFonts w:ascii="Times New Roman" w:eastAsia="PMingLiU" w:hAnsi="Times New Roman" w:cs="Times New Roman"/>
          <w:b/>
        </w:rPr>
      </w:pPr>
      <w:r w:rsidRPr="00451AE0">
        <w:rPr>
          <w:rFonts w:ascii="Times New Roman" w:eastAsia="PMingLiU" w:hAnsi="Times New Roman" w:cs="Times New Roman"/>
          <w:b/>
          <w:lang w:eastAsia="zh-TW"/>
        </w:rPr>
        <w:t xml:space="preserve">Supplemental Table </w:t>
      </w:r>
      <w:r w:rsidR="0093783D" w:rsidRPr="00451AE0">
        <w:rPr>
          <w:rFonts w:ascii="Times New Roman" w:eastAsia="PMingLiU" w:hAnsi="Times New Roman" w:cs="Times New Roman"/>
          <w:b/>
          <w:lang w:eastAsia="zh-TW"/>
        </w:rPr>
        <w:t>3</w:t>
      </w:r>
      <w:r w:rsidRPr="00451AE0">
        <w:rPr>
          <w:rFonts w:ascii="Times New Roman" w:eastAsia="PMingLiU" w:hAnsi="Times New Roman" w:cs="Times New Roman"/>
          <w:b/>
          <w:lang w:eastAsia="zh-TW"/>
        </w:rPr>
        <w:t xml:space="preserve">. Competing risk regression analysis by renal function variability </w:t>
      </w:r>
      <w:r w:rsidRPr="00451AE0">
        <w:rPr>
          <w:rFonts w:ascii="Times New Roman" w:eastAsia="PMingLiU" w:hAnsi="Times New Roman" w:cs="Times New Roman" w:hint="eastAsia"/>
          <w:b/>
          <w:lang w:eastAsia="zh-TW"/>
        </w:rPr>
        <w:t>in</w:t>
      </w:r>
      <w:r w:rsidRPr="00451AE0">
        <w:rPr>
          <w:rFonts w:ascii="Times New Roman" w:eastAsia="PMingLiU" w:hAnsi="Times New Roman" w:cs="Times New Roman"/>
          <w:b/>
          <w:lang w:eastAsia="zh-TW"/>
        </w:rPr>
        <w:t xml:space="preserve"> patients with baseline eGFR ≥ 30 mL/min/1.73 m2 </w:t>
      </w:r>
    </w:p>
    <w:p w14:paraId="3153728D" w14:textId="3D948D05" w:rsidR="009F2BC9" w:rsidRDefault="007708C7" w:rsidP="007708C7">
      <w:pPr>
        <w:spacing w:after="200" w:line="276" w:lineRule="auto"/>
        <w:rPr>
          <w:rFonts w:ascii="Times New Roman" w:eastAsia="PMingLiU" w:hAnsi="Times New Roman" w:cs="Times New Roman"/>
          <w:b/>
          <w:vertAlign w:val="superscript"/>
          <w:lang w:eastAsia="zh-TW"/>
        </w:rPr>
      </w:pPr>
      <w:r w:rsidRPr="00451AE0">
        <w:rPr>
          <w:rFonts w:ascii="Times New Roman" w:eastAsia="PMingLiU" w:hAnsi="Times New Roman" w:cs="Times New Roman"/>
          <w:b/>
          <w:lang w:eastAsia="zh-TW"/>
        </w:rPr>
        <w:t xml:space="preserve">Supplemental Table </w:t>
      </w:r>
      <w:r w:rsidR="0093783D" w:rsidRPr="00451AE0">
        <w:rPr>
          <w:rFonts w:ascii="Times New Roman" w:eastAsia="PMingLiU" w:hAnsi="Times New Roman" w:cs="Times New Roman"/>
          <w:b/>
          <w:lang w:eastAsia="zh-TW"/>
        </w:rPr>
        <w:t>4</w:t>
      </w:r>
      <w:r w:rsidRPr="00451AE0">
        <w:rPr>
          <w:rFonts w:ascii="Times New Roman" w:eastAsia="PMingLiU" w:hAnsi="Times New Roman" w:cs="Times New Roman"/>
          <w:b/>
          <w:lang w:eastAsia="zh-TW"/>
        </w:rPr>
        <w:t xml:space="preserve">. Competing risk regression analysis by renal function variability </w:t>
      </w:r>
      <w:r w:rsidRPr="00451AE0">
        <w:rPr>
          <w:rFonts w:ascii="Times New Roman" w:eastAsia="PMingLiU" w:hAnsi="Times New Roman" w:cs="Times New Roman" w:hint="eastAsia"/>
          <w:b/>
          <w:lang w:eastAsia="zh-TW"/>
        </w:rPr>
        <w:t>in</w:t>
      </w:r>
      <w:r w:rsidRPr="00451AE0">
        <w:rPr>
          <w:rFonts w:ascii="Times New Roman" w:eastAsia="PMingLiU" w:hAnsi="Times New Roman" w:cs="Times New Roman"/>
          <w:b/>
          <w:lang w:eastAsia="zh-TW"/>
        </w:rPr>
        <w:t xml:space="preserve"> patients with </w:t>
      </w:r>
      <w:r w:rsidR="009F2BC9" w:rsidRPr="00451AE0">
        <w:rPr>
          <w:rFonts w:ascii="Times New Roman" w:eastAsia="PMingLiU" w:hAnsi="Times New Roman" w:cs="Times New Roman"/>
          <w:b/>
          <w:lang w:eastAsia="zh-TW"/>
        </w:rPr>
        <w:t>both baseline and follow-up eGFR ≥ 30 mL/min/1.73 m</w:t>
      </w:r>
      <w:r w:rsidR="009F2BC9" w:rsidRPr="00451AE0">
        <w:rPr>
          <w:rFonts w:ascii="Times New Roman" w:eastAsia="PMingLiU" w:hAnsi="Times New Roman" w:cs="Times New Roman"/>
          <w:b/>
          <w:vertAlign w:val="superscript"/>
          <w:lang w:eastAsia="zh-TW"/>
        </w:rPr>
        <w:t>2</w:t>
      </w:r>
    </w:p>
    <w:p w14:paraId="24AD67E3" w14:textId="7FBBDE55" w:rsidR="00FB32D1" w:rsidRDefault="00FB32D1" w:rsidP="00FB32D1">
      <w:pPr>
        <w:pStyle w:val="Caption"/>
        <w:tabs>
          <w:tab w:val="left" w:pos="7865"/>
        </w:tabs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</w:pPr>
      <w:r w:rsidRPr="00FB32D1"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  <w:t>Supplemental Table 5. Competing risk regression analysis by eGFR-VIM</w:t>
      </w:r>
    </w:p>
    <w:p w14:paraId="62388CE5" w14:textId="77777777" w:rsidR="00FB32D1" w:rsidRPr="00FB32D1" w:rsidRDefault="00FB32D1" w:rsidP="00FB32D1">
      <w:pPr>
        <w:rPr>
          <w:lang w:eastAsia="zh-TW"/>
        </w:rPr>
      </w:pPr>
    </w:p>
    <w:p w14:paraId="30D9E641" w14:textId="40E61619" w:rsidR="00FB32D1" w:rsidRDefault="00FB32D1" w:rsidP="00FB32D1">
      <w:pPr>
        <w:pStyle w:val="Caption"/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</w:pPr>
      <w:r w:rsidRPr="00FB32D1"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  <w:t>Supplemental Table 6. Competing risk regression analysis by eGFR-ARV</w:t>
      </w:r>
    </w:p>
    <w:p w14:paraId="213169FD" w14:textId="77777777" w:rsidR="00FB32D1" w:rsidRPr="00FB32D1" w:rsidRDefault="00FB32D1" w:rsidP="00FB32D1">
      <w:pPr>
        <w:rPr>
          <w:lang w:eastAsia="zh-TW"/>
        </w:rPr>
      </w:pPr>
    </w:p>
    <w:p w14:paraId="5D3D4592" w14:textId="426384A9" w:rsidR="007708C7" w:rsidRPr="00451AE0" w:rsidRDefault="007708C7" w:rsidP="00FB32D1">
      <w:pPr>
        <w:widowControl w:val="0"/>
        <w:spacing w:after="200"/>
        <w:rPr>
          <w:rFonts w:ascii="Times New Roman" w:eastAsia="PMingLiU" w:hAnsi="Times New Roman" w:cs="Times New Roman"/>
          <w:b/>
          <w:lang w:eastAsia="zh-TW"/>
        </w:rPr>
      </w:pPr>
      <w:r w:rsidRPr="00451AE0">
        <w:rPr>
          <w:rFonts w:ascii="Times New Roman" w:eastAsia="PMingLiU" w:hAnsi="Times New Roman" w:cs="Times New Roman"/>
          <w:b/>
          <w:lang w:eastAsia="zh-TW"/>
        </w:rPr>
        <w:t xml:space="preserve">Supplemental Table </w:t>
      </w:r>
      <w:r w:rsidR="00FB32D1">
        <w:rPr>
          <w:rFonts w:ascii="Times New Roman" w:eastAsia="PMingLiU" w:hAnsi="Times New Roman" w:cs="Times New Roman"/>
          <w:b/>
          <w:lang w:eastAsia="zh-TW"/>
        </w:rPr>
        <w:t>7</w:t>
      </w:r>
      <w:r w:rsidRPr="00451AE0">
        <w:rPr>
          <w:rFonts w:ascii="Times New Roman" w:eastAsia="PMingLiU" w:hAnsi="Times New Roman" w:cs="Times New Roman"/>
          <w:b/>
          <w:lang w:eastAsia="zh-TW"/>
        </w:rPr>
        <w:t xml:space="preserve">. Clinical characteristics of patients within the hospital-based registry </w:t>
      </w:r>
    </w:p>
    <w:p w14:paraId="384E37CD" w14:textId="77777777" w:rsidR="00FB32D1" w:rsidRDefault="007708C7" w:rsidP="00FB32D1">
      <w:pPr>
        <w:widowControl w:val="0"/>
        <w:spacing w:after="200"/>
        <w:rPr>
          <w:rFonts w:ascii="Times New Roman" w:eastAsia="PMingLiU" w:hAnsi="Times New Roman" w:cs="Times New Roman"/>
          <w:b/>
          <w:lang w:eastAsia="zh-TW"/>
        </w:rPr>
      </w:pPr>
      <w:r w:rsidRPr="00451AE0">
        <w:rPr>
          <w:rFonts w:ascii="Times New Roman" w:eastAsia="PMingLiU" w:hAnsi="Times New Roman" w:cs="Times New Roman"/>
          <w:b/>
          <w:lang w:eastAsia="zh-TW"/>
        </w:rPr>
        <w:t xml:space="preserve">Supplemental Table </w:t>
      </w:r>
      <w:r w:rsidR="00FB32D1">
        <w:rPr>
          <w:rFonts w:ascii="Times New Roman" w:eastAsia="PMingLiU" w:hAnsi="Times New Roman" w:cs="Times New Roman"/>
          <w:b/>
          <w:lang w:eastAsia="zh-TW"/>
        </w:rPr>
        <w:t>8</w:t>
      </w:r>
      <w:r w:rsidRPr="00451AE0">
        <w:rPr>
          <w:rFonts w:ascii="Times New Roman" w:eastAsia="PMingLiU" w:hAnsi="Times New Roman" w:cs="Times New Roman"/>
          <w:b/>
          <w:lang w:eastAsia="zh-TW"/>
        </w:rPr>
        <w:t>. Competing risk regression analysis by renal function variability of the hospital-based registry</w:t>
      </w:r>
    </w:p>
    <w:p w14:paraId="2BBF8B4A" w14:textId="77777777" w:rsidR="00FB32D1" w:rsidRDefault="00FB32D1" w:rsidP="00FB32D1">
      <w:pPr>
        <w:widowControl w:val="0"/>
        <w:rPr>
          <w:rFonts w:ascii="Times New Roman" w:eastAsia="PMingLiU" w:hAnsi="Times New Roman" w:cs="Times New Roman"/>
          <w:b/>
          <w:lang w:eastAsia="zh-TW"/>
        </w:rPr>
      </w:pPr>
      <w:r w:rsidRPr="00FB32D1">
        <w:rPr>
          <w:rFonts w:ascii="Times New Roman" w:eastAsia="PMingLiU" w:hAnsi="Times New Roman" w:cs="Times New Roman"/>
          <w:b/>
          <w:lang w:eastAsia="zh-TW"/>
        </w:rPr>
        <w:t>Supplemental Figure 1. Adjusted restricted spline plots for risk of (A) recurrent ischemic stroke and systemic embolism, (B) intracerebral hemorrhage, (C) total bleeding, (D) major adverse cardiovascular events, (E) all-cause mortality, (F) cardiovascular mortality and (G) non-cardiovascular mortality over the range of eGFR CV among patients with TIA/ischemic stroke and AF.</w:t>
      </w:r>
    </w:p>
    <w:p w14:paraId="50540D0C" w14:textId="77777777" w:rsidR="00FB32D1" w:rsidRPr="00FB32D1" w:rsidRDefault="00FB32D1" w:rsidP="00FB32D1">
      <w:pPr>
        <w:widowControl w:val="0"/>
        <w:rPr>
          <w:rFonts w:ascii="Times New Roman" w:eastAsia="PMingLiU" w:hAnsi="Times New Roman" w:cs="Times New Roman"/>
          <w:b/>
          <w:lang w:eastAsia="zh-TW"/>
        </w:rPr>
      </w:pPr>
    </w:p>
    <w:p w14:paraId="373508B0" w14:textId="77777777" w:rsidR="00FB32D1" w:rsidRPr="001314CA" w:rsidRDefault="00FB32D1" w:rsidP="00FB32D1">
      <w:pPr>
        <w:pStyle w:val="Caption"/>
        <w:rPr>
          <w:sz w:val="24"/>
          <w:szCs w:val="24"/>
        </w:rPr>
      </w:pPr>
      <w:r w:rsidRPr="00FB32D1"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  <w:t>Supplemental Figure 2. Risk of (A) recurrent ischemic stroke and systemic</w:t>
      </w:r>
      <w:r w:rsidRPr="00451AE0">
        <w:rPr>
          <w:rFonts w:ascii="Times New Roman" w:hAnsi="Times New Roman" w:cs="Times New Roman"/>
          <w:b/>
          <w:bCs/>
          <w:sz w:val="24"/>
          <w:szCs w:val="24"/>
        </w:rPr>
        <w:t xml:space="preserve"> embolism, (B) intracerebral hemorrhage, (C) total bleeding, </w:t>
      </w:r>
      <w:r w:rsidRPr="00451AE0">
        <w:rPr>
          <w:rFonts w:ascii="Times New Roman" w:hAnsi="Times New Roman" w:cs="Times New Roman"/>
          <w:b/>
          <w:bCs/>
          <w:sz w:val="24"/>
          <w:szCs w:val="24"/>
        </w:rPr>
        <w:lastRenderedPageBreak/>
        <w:t>(D) major adverse cardiovascular events, (E) all-cause mortality, (F) cardiovascular mortality and (G) non-cardiovascular mortality among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 TIA/ischemic stroke and atrial fibrillation</w:t>
      </w:r>
      <w:r w:rsidRPr="00451AE0">
        <w:rPr>
          <w:rFonts w:ascii="Times New Roman" w:hAnsi="Times New Roman" w:cs="Times New Roman"/>
          <w:b/>
          <w:bCs/>
          <w:sz w:val="24"/>
          <w:szCs w:val="24"/>
        </w:rPr>
        <w:t xml:space="preserve"> from the hospital-based registry.</w:t>
      </w:r>
      <w:r w:rsidRPr="001B3C5F">
        <w:rPr>
          <w:sz w:val="24"/>
          <w:szCs w:val="24"/>
        </w:rPr>
        <w:t xml:space="preserve"> </w:t>
      </w:r>
    </w:p>
    <w:p w14:paraId="6751019A" w14:textId="085176FB" w:rsidR="007708C7" w:rsidRPr="00451AE0" w:rsidRDefault="007708C7" w:rsidP="007708C7">
      <w:pPr>
        <w:spacing w:after="200" w:line="276" w:lineRule="auto"/>
        <w:rPr>
          <w:rFonts w:ascii="Times New Roman" w:eastAsia="PMingLiU" w:hAnsi="Times New Roman" w:cs="Times New Roman"/>
          <w:b/>
          <w:lang w:eastAsia="zh-TW"/>
        </w:rPr>
      </w:pPr>
      <w:r w:rsidRPr="00451AE0">
        <w:rPr>
          <w:rFonts w:ascii="Times New Roman" w:eastAsia="PMingLiU" w:hAnsi="Times New Roman" w:cs="Times New Roman"/>
          <w:b/>
          <w:lang w:eastAsia="zh-TW"/>
        </w:rPr>
        <w:t xml:space="preserve"> </w:t>
      </w:r>
    </w:p>
    <w:p w14:paraId="7B1C7AEB" w14:textId="71D5C6E1" w:rsidR="007708C7" w:rsidRPr="00451AE0" w:rsidRDefault="007708C7" w:rsidP="007708C7">
      <w:pPr>
        <w:spacing w:after="200" w:line="276" w:lineRule="auto"/>
        <w:rPr>
          <w:rFonts w:ascii="Times New Roman" w:eastAsia="PMingLiU" w:hAnsi="Times New Roman" w:cs="Times New Roman"/>
          <w:b/>
          <w:lang w:eastAsia="zh-TW"/>
        </w:rPr>
        <w:sectPr w:rsidR="007708C7" w:rsidRPr="00451AE0" w:rsidSect="00E95986">
          <w:footnotePr>
            <w:numFmt w:val="chicago"/>
            <w:numRestart w:val="eachSect"/>
          </w:footnotePr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8E4CC82" w14:textId="77777777" w:rsidR="007708C7" w:rsidRPr="00451AE0" w:rsidRDefault="007708C7" w:rsidP="007708C7">
      <w:pPr>
        <w:rPr>
          <w:rFonts w:ascii="Times New Roman" w:hAnsi="Times New Roman" w:cs="Times New Roman"/>
          <w:b/>
          <w:bCs/>
          <w:szCs w:val="32"/>
        </w:rPr>
      </w:pPr>
    </w:p>
    <w:p w14:paraId="1E8BABF1" w14:textId="2E1EAC55" w:rsidR="00CD1DF7" w:rsidRPr="00451AE0" w:rsidRDefault="00CD1DF7" w:rsidP="00CD1DF7">
      <w:pPr>
        <w:keepNext/>
        <w:rPr>
          <w:rFonts w:ascii="Times New Roman" w:hAnsi="Times New Roman" w:cs="Times New Roman"/>
          <w:b/>
          <w:bCs/>
          <w:szCs w:val="32"/>
        </w:rPr>
      </w:pPr>
      <w:r w:rsidRPr="00451AE0">
        <w:rPr>
          <w:rFonts w:ascii="Times New Roman" w:hAnsi="Times New Roman" w:cs="Times New Roman"/>
          <w:b/>
          <w:bCs/>
          <w:szCs w:val="32"/>
        </w:rPr>
        <w:t>S</w:t>
      </w:r>
      <w:r w:rsidRPr="00451AE0">
        <w:rPr>
          <w:rFonts w:ascii="Times New Roman" w:hAnsi="Times New Roman" w:cs="Times New Roman" w:hint="eastAsia"/>
          <w:b/>
          <w:bCs/>
          <w:szCs w:val="32"/>
        </w:rPr>
        <w:t>u</w:t>
      </w:r>
      <w:r w:rsidRPr="00451AE0">
        <w:rPr>
          <w:rFonts w:ascii="Times New Roman" w:hAnsi="Times New Roman" w:cs="Times New Roman"/>
          <w:b/>
          <w:bCs/>
          <w:szCs w:val="32"/>
        </w:rPr>
        <w:t>pplemental Table 1. Internatio</w:t>
      </w:r>
      <w:r w:rsidR="00CC163F">
        <w:rPr>
          <w:rFonts w:ascii="Times New Roman" w:hAnsi="Times New Roman" w:cs="Times New Roman"/>
          <w:b/>
          <w:bCs/>
          <w:szCs w:val="32"/>
        </w:rPr>
        <w:t>nal Classification of Diseases C</w:t>
      </w:r>
      <w:r w:rsidRPr="00451AE0">
        <w:rPr>
          <w:rFonts w:ascii="Times New Roman" w:hAnsi="Times New Roman" w:cs="Times New Roman"/>
          <w:b/>
          <w:bCs/>
          <w:szCs w:val="32"/>
        </w:rPr>
        <w:t>odes, Ninth Revision, Clinical Modification (ICD-9-CM) used in the study</w:t>
      </w:r>
    </w:p>
    <w:tbl>
      <w:tblPr>
        <w:tblStyle w:val="TableGrid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521"/>
      </w:tblGrid>
      <w:tr w:rsidR="00CD1DF7" w:rsidRPr="00451AE0" w14:paraId="4C7AFC78" w14:textId="77777777" w:rsidTr="00E8502D">
        <w:trPr>
          <w:trHeight w:val="280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4FF8DE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ICD-9-CM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0B3EF4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Descriptions</w:t>
            </w:r>
          </w:p>
        </w:tc>
      </w:tr>
      <w:tr w:rsidR="00CD1DF7" w:rsidRPr="00451AE0" w14:paraId="69872671" w14:textId="77777777" w:rsidTr="00E8502D">
        <w:trPr>
          <w:trHeight w:val="28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5345BAA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Atrial fibrillation</w:t>
            </w:r>
          </w:p>
        </w:tc>
        <w:tc>
          <w:tcPr>
            <w:tcW w:w="6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4AD5AF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68178CF8" w14:textId="77777777" w:rsidTr="00E8502D">
        <w:trPr>
          <w:trHeight w:val="28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DABB29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27.3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4ABBE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Atrial fibrillation and flutter</w:t>
            </w:r>
          </w:p>
        </w:tc>
      </w:tr>
      <w:tr w:rsidR="00CD1DF7" w:rsidRPr="00451AE0" w14:paraId="6AECDE12" w14:textId="77777777" w:rsidTr="00E8502D">
        <w:trPr>
          <w:trHeight w:val="28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87FBA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CE35A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6723" w:rsidRPr="00451AE0" w14:paraId="769B7DDA" w14:textId="77777777" w:rsidTr="00806917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</w:tcPr>
          <w:p w14:paraId="1D378950" w14:textId="77777777" w:rsidR="00836723" w:rsidRPr="00451AE0" w:rsidRDefault="00836723" w:rsidP="00806917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Transient cerebral ischemia</w:t>
            </w:r>
          </w:p>
        </w:tc>
      </w:tr>
      <w:tr w:rsidR="00836723" w:rsidRPr="00451AE0" w14:paraId="61E1FDAC" w14:textId="77777777" w:rsidTr="00806917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6381273" w14:textId="77777777" w:rsidR="00836723" w:rsidRPr="00451AE0" w:rsidRDefault="00836723" w:rsidP="00806917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5</w:t>
            </w:r>
          </w:p>
        </w:tc>
        <w:tc>
          <w:tcPr>
            <w:tcW w:w="6521" w:type="dxa"/>
            <w:shd w:val="clear" w:color="auto" w:fill="auto"/>
            <w:noWrap/>
          </w:tcPr>
          <w:p w14:paraId="7028A229" w14:textId="77777777" w:rsidR="00836723" w:rsidRPr="00451AE0" w:rsidRDefault="00836723" w:rsidP="00806917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Transient cerebral ischemia</w:t>
            </w:r>
          </w:p>
        </w:tc>
      </w:tr>
      <w:tr w:rsidR="00836723" w:rsidRPr="00451AE0" w14:paraId="7DD3CB3B" w14:textId="77777777" w:rsidTr="00806917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35CD9636" w14:textId="77777777" w:rsidR="00836723" w:rsidRPr="00451AE0" w:rsidRDefault="00836723" w:rsidP="0080691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</w:tcPr>
          <w:p w14:paraId="2B087095" w14:textId="77777777" w:rsidR="00836723" w:rsidRPr="00451AE0" w:rsidRDefault="00836723" w:rsidP="00806917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36723" w:rsidRPr="00451AE0" w14:paraId="0B2FFE4B" w14:textId="77777777" w:rsidTr="00654B11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08464775" w14:textId="77777777" w:rsidR="00836723" w:rsidRPr="00451AE0" w:rsidRDefault="00836723" w:rsidP="00654B1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Ischemic stroke</w:t>
            </w:r>
          </w:p>
        </w:tc>
      </w:tr>
      <w:tr w:rsidR="00836723" w:rsidRPr="00451AE0" w14:paraId="19DE1EFC" w14:textId="77777777" w:rsidTr="00654B11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4B3B2BDB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380E5BA2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cclusion and stenosis of precerebral arteries</w:t>
            </w:r>
          </w:p>
        </w:tc>
      </w:tr>
      <w:tr w:rsidR="00836723" w:rsidRPr="00451AE0" w14:paraId="282F94FE" w14:textId="77777777" w:rsidTr="00654B11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795767CF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9366E3B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cclusion of cerebral arteries</w:t>
            </w:r>
          </w:p>
        </w:tc>
      </w:tr>
      <w:tr w:rsidR="00836723" w:rsidRPr="00451AE0" w14:paraId="5BBFBE7E" w14:textId="77777777" w:rsidTr="00654B11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47399A8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6521" w:type="dxa"/>
            <w:shd w:val="clear" w:color="auto" w:fill="auto"/>
            <w:noWrap/>
          </w:tcPr>
          <w:p w14:paraId="21DAA384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Acute, but ill-defined, cerebrovascular disease</w:t>
            </w:r>
          </w:p>
        </w:tc>
      </w:tr>
      <w:tr w:rsidR="00836723" w:rsidRPr="00451AE0" w14:paraId="2FFA1865" w14:textId="77777777" w:rsidTr="00654B11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65FBC2CF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7</w:t>
            </w:r>
          </w:p>
        </w:tc>
        <w:tc>
          <w:tcPr>
            <w:tcW w:w="6521" w:type="dxa"/>
            <w:shd w:val="clear" w:color="auto" w:fill="auto"/>
            <w:noWrap/>
          </w:tcPr>
          <w:p w14:paraId="066D73A4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ther and ill-defined cerebrovascular disease</w:t>
            </w:r>
          </w:p>
        </w:tc>
      </w:tr>
      <w:tr w:rsidR="00836723" w:rsidRPr="00451AE0" w14:paraId="25B7ADDB" w14:textId="77777777" w:rsidTr="00654B11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2886AEEA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</w:tcPr>
          <w:p w14:paraId="51F100C7" w14:textId="77777777" w:rsidR="00836723" w:rsidRPr="00451AE0" w:rsidRDefault="00836723" w:rsidP="00654B1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3635704B" w14:textId="77777777" w:rsidTr="00E8502D">
        <w:trPr>
          <w:trHeight w:val="280"/>
        </w:trPr>
        <w:tc>
          <w:tcPr>
            <w:tcW w:w="8222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14:paraId="1C103E5E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Valvular heart diseases/replacement</w:t>
            </w:r>
          </w:p>
        </w:tc>
      </w:tr>
      <w:tr w:rsidR="00CD1DF7" w:rsidRPr="00451AE0" w14:paraId="4A456222" w14:textId="77777777" w:rsidTr="00E8502D">
        <w:trPr>
          <w:trHeight w:val="28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21C669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94.0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C589D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Mitral stenosis</w:t>
            </w:r>
          </w:p>
        </w:tc>
      </w:tr>
      <w:tr w:rsidR="00CD1DF7" w:rsidRPr="00451AE0" w14:paraId="45311237" w14:textId="77777777" w:rsidTr="00E8502D">
        <w:trPr>
          <w:trHeight w:val="28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D27D3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1A1F5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0D9837E8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06949802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Valve replacement (procedure code)</w:t>
            </w:r>
          </w:p>
        </w:tc>
      </w:tr>
      <w:tr w:rsidR="00CD1DF7" w:rsidRPr="00451AE0" w14:paraId="3BB9B3CE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23A5751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5.20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D896A2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pen and other replacement of unspecified heart valve</w:t>
            </w:r>
          </w:p>
        </w:tc>
      </w:tr>
      <w:tr w:rsidR="00CD1DF7" w:rsidRPr="00451AE0" w14:paraId="640BC4B4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5E33BFA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5.2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24D218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pen and other replacement of aortic valve</w:t>
            </w:r>
          </w:p>
        </w:tc>
      </w:tr>
      <w:tr w:rsidR="00CD1DF7" w:rsidRPr="00451AE0" w14:paraId="4C0FEC76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28621F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5.2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ED27CF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pen and other replacement of mitral valve</w:t>
            </w:r>
          </w:p>
        </w:tc>
      </w:tr>
      <w:tr w:rsidR="00CD1DF7" w:rsidRPr="00451AE0" w14:paraId="5F578E81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19EF4C9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5.26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C5977D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pen and other replacement of pulmonary valve</w:t>
            </w:r>
          </w:p>
        </w:tc>
      </w:tr>
      <w:tr w:rsidR="00CD1DF7" w:rsidRPr="00451AE0" w14:paraId="058F9E25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D02E06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5.28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32688F3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pen and other replacement of tricuspid valve</w:t>
            </w:r>
          </w:p>
          <w:p w14:paraId="704AEDBF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53285B47" w14:textId="77777777" w:rsidTr="00E8502D">
        <w:trPr>
          <w:trHeight w:val="28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58D0C2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4D7FB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31E63B07" w14:textId="77777777" w:rsidTr="00E8502D">
        <w:trPr>
          <w:trHeight w:val="280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42928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1</w:t>
            </w:r>
          </w:p>
          <w:p w14:paraId="6AFD0A4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2</w:t>
            </w:r>
          </w:p>
          <w:p w14:paraId="08813F6F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3</w:t>
            </w:r>
          </w:p>
          <w:p w14:paraId="616B4AC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4</w:t>
            </w:r>
          </w:p>
          <w:p w14:paraId="6C20C31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5</w:t>
            </w:r>
          </w:p>
          <w:p w14:paraId="3FE9C49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627B059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652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A4F17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Essential hypertension</w:t>
            </w:r>
          </w:p>
          <w:p w14:paraId="41D13A3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ypertensive heart disease</w:t>
            </w:r>
          </w:p>
          <w:p w14:paraId="12B3998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ypertensive chronic kidney disease</w:t>
            </w:r>
          </w:p>
          <w:p w14:paraId="0F160E2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ypertensive heart and chronic kidney disease</w:t>
            </w:r>
          </w:p>
          <w:p w14:paraId="5C2927B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Secondary hypertension</w:t>
            </w:r>
          </w:p>
        </w:tc>
      </w:tr>
      <w:tr w:rsidR="00CD1DF7" w:rsidRPr="00451AE0" w14:paraId="49D79604" w14:textId="77777777" w:rsidTr="00E8502D">
        <w:trPr>
          <w:trHeight w:val="28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hideMark/>
          </w:tcPr>
          <w:p w14:paraId="68734C5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250</w:t>
            </w:r>
          </w:p>
          <w:p w14:paraId="2A4391E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D41E40C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Hyperlipidemia</w:t>
            </w:r>
          </w:p>
        </w:tc>
        <w:tc>
          <w:tcPr>
            <w:tcW w:w="6521" w:type="dxa"/>
            <w:tcBorders>
              <w:top w:val="nil"/>
            </w:tcBorders>
            <w:shd w:val="clear" w:color="auto" w:fill="auto"/>
            <w:noWrap/>
            <w:hideMark/>
          </w:tcPr>
          <w:p w14:paraId="63D68DF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  <w:p w14:paraId="3911A62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51F38E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73A03CCC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6EA3010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7E6B40C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yperlipidemia</w:t>
            </w:r>
          </w:p>
        </w:tc>
      </w:tr>
      <w:tr w:rsidR="00CD1DF7" w:rsidRPr="00451AE0" w14:paraId="518E978D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654954B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</w:tcPr>
          <w:p w14:paraId="4944055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7B0D1EFA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6658E319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Ischemic heart disease/Coronary artery disease</w:t>
            </w:r>
          </w:p>
        </w:tc>
      </w:tr>
      <w:tr w:rsidR="00CD1DF7" w:rsidRPr="00451AE0" w14:paraId="3850C3D6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416A6869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A346D4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Acute myocardial infarction</w:t>
            </w:r>
          </w:p>
        </w:tc>
      </w:tr>
      <w:tr w:rsidR="00CD1DF7" w:rsidRPr="00451AE0" w14:paraId="4C910CB5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0D75C56F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7A23DAE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ther acute and subacute forms of ischemic heart disease</w:t>
            </w:r>
          </w:p>
        </w:tc>
      </w:tr>
      <w:tr w:rsidR="00CD1DF7" w:rsidRPr="00451AE0" w14:paraId="1200DD49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73A1584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1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FC4F53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ld myocardial infarction</w:t>
            </w:r>
          </w:p>
        </w:tc>
      </w:tr>
      <w:tr w:rsidR="00CD1DF7" w:rsidRPr="00451AE0" w14:paraId="58453B5B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4635EED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1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E19A11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Angina pectoris</w:t>
            </w:r>
          </w:p>
        </w:tc>
      </w:tr>
      <w:tr w:rsidR="00CD1DF7" w:rsidRPr="00451AE0" w14:paraId="5DA229BD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7302E9A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1CA6C1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ther forms of chronic ischemic heart disease</w:t>
            </w:r>
          </w:p>
        </w:tc>
      </w:tr>
      <w:tr w:rsidR="00CD1DF7" w:rsidRPr="00451AE0" w14:paraId="3CA569BE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1282103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  <w:hideMark/>
          </w:tcPr>
          <w:p w14:paraId="6B87326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2D233D95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30D66D13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Congestive heart failure</w:t>
            </w:r>
          </w:p>
        </w:tc>
      </w:tr>
      <w:tr w:rsidR="00CD1DF7" w:rsidRPr="00451AE0" w14:paraId="314CEFFD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BFE4223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2.01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43C1DB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Malignant hypertensive heart disease with congestive heart failure</w:t>
            </w:r>
          </w:p>
        </w:tc>
      </w:tr>
      <w:tr w:rsidR="00CD1DF7" w:rsidRPr="00451AE0" w14:paraId="2533F0AF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6F9F961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2.91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84D369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Unspecified hypertensive heart disease with congestive heart failure</w:t>
            </w:r>
          </w:p>
        </w:tc>
      </w:tr>
      <w:tr w:rsidR="00CD1DF7" w:rsidRPr="00451AE0" w14:paraId="15037ACD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54A53B6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4.01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61E4790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ypertensive heart and renal disease, malignant, with congestive heart failure</w:t>
            </w:r>
          </w:p>
        </w:tc>
      </w:tr>
      <w:tr w:rsidR="00CD1DF7" w:rsidRPr="00451AE0" w14:paraId="112B3F27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418AD6F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4.0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665F9C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ypertensive heart and renal disease, malignant, with congestive heart failure and renal failure</w:t>
            </w:r>
          </w:p>
        </w:tc>
      </w:tr>
      <w:tr w:rsidR="00CD1DF7" w:rsidRPr="00451AE0" w14:paraId="31E18DB9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43226D1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lastRenderedPageBreak/>
              <w:t>404.91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ABF245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ypertensive heart and renal disease, unspecified, with congestive heart failure</w:t>
            </w:r>
          </w:p>
        </w:tc>
      </w:tr>
      <w:tr w:rsidR="00CD1DF7" w:rsidRPr="00451AE0" w14:paraId="764012B8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506B891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04.9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DE35BA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ypertensive heart and renal disease, unspecified, with congestive heart failure and renal failure</w:t>
            </w:r>
          </w:p>
        </w:tc>
      </w:tr>
      <w:tr w:rsidR="00CD1DF7" w:rsidRPr="00451AE0" w14:paraId="26CBB871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131B231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31EFC8F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</w:tr>
      <w:tr w:rsidR="00CD1DF7" w:rsidRPr="00451AE0" w14:paraId="294DD48A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706F8D4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  <w:hideMark/>
          </w:tcPr>
          <w:p w14:paraId="028AFE63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7B161129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29DF6AEF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Peripheral vascular disease</w:t>
            </w:r>
          </w:p>
        </w:tc>
      </w:tr>
      <w:tr w:rsidR="00CD1DF7" w:rsidRPr="00451AE0" w14:paraId="1E3AD061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189D56E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43.9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671B528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Peripheral vascular disease</w:t>
            </w:r>
          </w:p>
        </w:tc>
      </w:tr>
      <w:tr w:rsidR="00CD1DF7" w:rsidRPr="00451AE0" w14:paraId="757AE387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5158D4F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  <w:hideMark/>
          </w:tcPr>
          <w:p w14:paraId="57EE8BE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37AD9BB1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0677A97C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Systemic embolic events</w:t>
            </w:r>
          </w:p>
        </w:tc>
      </w:tr>
      <w:tr w:rsidR="00CD1DF7" w:rsidRPr="00451AE0" w14:paraId="58A1BEF5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1A3A9E2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5D1471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ther peripheral vascular disease</w:t>
            </w:r>
          </w:p>
        </w:tc>
      </w:tr>
      <w:tr w:rsidR="00CD1DF7" w:rsidRPr="00451AE0" w14:paraId="3A193592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5027A94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C95CE5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Arterial embolism and thrombosis</w:t>
            </w:r>
          </w:p>
        </w:tc>
      </w:tr>
      <w:tr w:rsidR="00CD1DF7" w:rsidRPr="00451AE0" w14:paraId="15DD8609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7428FFB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63E651D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Atheroembolism</w:t>
            </w:r>
          </w:p>
        </w:tc>
      </w:tr>
      <w:tr w:rsidR="00CD1DF7" w:rsidRPr="00451AE0" w14:paraId="43E004D0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6E6BC93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</w:tcPr>
          <w:p w14:paraId="3812CA19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2B5365BD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</w:tcPr>
          <w:p w14:paraId="04257057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Intracranial hemorrhage</w:t>
            </w:r>
          </w:p>
        </w:tc>
      </w:tr>
      <w:tr w:rsidR="00CD1DF7" w:rsidRPr="00451AE0" w14:paraId="7D1F1123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3972DCF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6521" w:type="dxa"/>
            <w:shd w:val="clear" w:color="auto" w:fill="auto"/>
            <w:noWrap/>
          </w:tcPr>
          <w:p w14:paraId="06942A1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Subarachnoid hemorrhage</w:t>
            </w:r>
          </w:p>
        </w:tc>
      </w:tr>
      <w:tr w:rsidR="00CD1DF7" w:rsidRPr="00451AE0" w14:paraId="79941007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2BE15DAF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6521" w:type="dxa"/>
            <w:shd w:val="clear" w:color="auto" w:fill="auto"/>
            <w:noWrap/>
          </w:tcPr>
          <w:p w14:paraId="7FD3C0B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Intracerebral hemorrhage</w:t>
            </w:r>
          </w:p>
        </w:tc>
      </w:tr>
      <w:tr w:rsidR="00CD1DF7" w:rsidRPr="00451AE0" w14:paraId="57C58094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037D28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2.0</w:t>
            </w:r>
          </w:p>
        </w:tc>
        <w:tc>
          <w:tcPr>
            <w:tcW w:w="6521" w:type="dxa"/>
            <w:shd w:val="clear" w:color="auto" w:fill="auto"/>
            <w:noWrap/>
          </w:tcPr>
          <w:p w14:paraId="38956EB9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N</w:t>
            </w:r>
            <w:r w:rsidRPr="00451AE0">
              <w:rPr>
                <w:rFonts w:ascii="Times New Roman" w:hAnsi="Times New Roman" w:hint="eastAsia"/>
                <w:sz w:val="20"/>
                <w:szCs w:val="20"/>
              </w:rPr>
              <w:t>on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traumatic extradural hemorrhage</w:t>
            </w:r>
          </w:p>
        </w:tc>
      </w:tr>
      <w:tr w:rsidR="00CD1DF7" w:rsidRPr="00451AE0" w14:paraId="704EE1EB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EE291A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2.1</w:t>
            </w:r>
          </w:p>
        </w:tc>
        <w:tc>
          <w:tcPr>
            <w:tcW w:w="6521" w:type="dxa"/>
            <w:shd w:val="clear" w:color="auto" w:fill="auto"/>
            <w:noWrap/>
          </w:tcPr>
          <w:p w14:paraId="64FA45A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Subdural hemorrhage</w:t>
            </w:r>
          </w:p>
        </w:tc>
      </w:tr>
      <w:tr w:rsidR="00CD1DF7" w:rsidRPr="00451AE0" w14:paraId="2C8A58F7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1D3DF4C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432.9</w:t>
            </w:r>
          </w:p>
        </w:tc>
        <w:tc>
          <w:tcPr>
            <w:tcW w:w="6521" w:type="dxa"/>
            <w:shd w:val="clear" w:color="auto" w:fill="auto"/>
            <w:noWrap/>
          </w:tcPr>
          <w:p w14:paraId="6CE51CAF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Unspecified intracranial hemorrhage</w:t>
            </w:r>
          </w:p>
        </w:tc>
      </w:tr>
      <w:tr w:rsidR="00CD1DF7" w:rsidRPr="00451AE0" w14:paraId="358F4E45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03349B1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</w:tcPr>
          <w:p w14:paraId="142DA13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6F88A771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55BA84E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Gastrointestinal bleeding</w:t>
            </w:r>
          </w:p>
        </w:tc>
      </w:tr>
      <w:tr w:rsidR="00CD1DF7" w:rsidRPr="00451AE0" w14:paraId="07ED1325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688C95F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7462A8A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Gastric ulcer</w:t>
            </w:r>
          </w:p>
        </w:tc>
      </w:tr>
      <w:tr w:rsidR="00CD1DF7" w:rsidRPr="00451AE0" w14:paraId="23379984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2D042B5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3FE70B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Duodenal ulcer</w:t>
            </w:r>
          </w:p>
        </w:tc>
      </w:tr>
      <w:tr w:rsidR="00CD1DF7" w:rsidRPr="00451AE0" w14:paraId="638874D3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27091FC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 xml:space="preserve">533 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415631F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Peptic ulcer site unspecified</w:t>
            </w:r>
          </w:p>
        </w:tc>
      </w:tr>
      <w:tr w:rsidR="00CD1DF7" w:rsidRPr="00451AE0" w14:paraId="3B7886A9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04F6B75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3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7E3712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Gastrojejunal ulcer</w:t>
            </w:r>
          </w:p>
        </w:tc>
      </w:tr>
      <w:tr w:rsidR="00CD1DF7" w:rsidRPr="00451AE0" w14:paraId="2B3CEE29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19D2E2A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4A4DF1AA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Acute gastritis</w:t>
            </w:r>
          </w:p>
        </w:tc>
      </w:tr>
      <w:tr w:rsidR="00CD1DF7" w:rsidRPr="00451AE0" w14:paraId="52BD8065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5B8967D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78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CE4DB4A" w14:textId="5E705D44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Gastrointestinal hemorrhage</w:t>
            </w:r>
          </w:p>
        </w:tc>
      </w:tr>
      <w:tr w:rsidR="003A7FCF" w:rsidRPr="00451AE0" w14:paraId="112F6F1F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0650C7FD" w14:textId="77777777" w:rsidR="003A7FCF" w:rsidRPr="00451AE0" w:rsidRDefault="003A7FCF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</w:tcPr>
          <w:p w14:paraId="6414E8AF" w14:textId="77777777" w:rsidR="003A7FCF" w:rsidRPr="00451AE0" w:rsidRDefault="003A7FCF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7C6A2324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4AF38CB7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Other gastrointestinal bleeding</w:t>
            </w:r>
          </w:p>
        </w:tc>
      </w:tr>
      <w:tr w:rsidR="00CD1DF7" w:rsidRPr="00451AE0" w14:paraId="74F0494D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0ED3140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62.0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2B49621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Diverticulosis of small intestine with hemorrhage</w:t>
            </w:r>
          </w:p>
        </w:tc>
      </w:tr>
      <w:tr w:rsidR="00CD1DF7" w:rsidRPr="00451AE0" w14:paraId="0B34FB32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4138FC9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62.0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423F232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Diverticulitis of small intestine with hemorrhage</w:t>
            </w:r>
          </w:p>
        </w:tc>
      </w:tr>
      <w:tr w:rsidR="00CD1DF7" w:rsidRPr="00451AE0" w14:paraId="477A143D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0A95671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62.12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20A07A21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Diverticulosis of colon with hemorrhage</w:t>
            </w:r>
          </w:p>
        </w:tc>
      </w:tr>
      <w:tr w:rsidR="00CD1DF7" w:rsidRPr="00451AE0" w14:paraId="027156CA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167303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62.1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EB28A5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Diverticulitis of colon with hemorrhage</w:t>
            </w:r>
          </w:p>
        </w:tc>
      </w:tr>
      <w:tr w:rsidR="00CD1DF7" w:rsidRPr="00451AE0" w14:paraId="43C0352E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511B458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69.3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1E47CE4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emorrhage of rectum and anus</w:t>
            </w:r>
          </w:p>
        </w:tc>
      </w:tr>
      <w:tr w:rsidR="00CD1DF7" w:rsidRPr="00451AE0" w14:paraId="782EB696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FC50DF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69.85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5B47D11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Angiodysplasia of intestine with hemorrhage</w:t>
            </w:r>
          </w:p>
        </w:tc>
      </w:tr>
      <w:tr w:rsidR="00CD1DF7" w:rsidRPr="00451AE0" w14:paraId="5DF04493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31F8849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69.86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5BBC32A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Dieulafoy lesion (hemorrhagic) of intestine</w:t>
            </w:r>
          </w:p>
        </w:tc>
      </w:tr>
      <w:tr w:rsidR="00CD1DF7" w:rsidRPr="00451AE0" w14:paraId="713FCD48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6583AAA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792.4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0737583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Nonspecific abnormal findings in saliva</w:t>
            </w:r>
          </w:p>
        </w:tc>
      </w:tr>
      <w:tr w:rsidR="00CD1DF7" w:rsidRPr="00451AE0" w14:paraId="0A2966A6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37B32FC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792.9</w:t>
            </w:r>
          </w:p>
        </w:tc>
        <w:tc>
          <w:tcPr>
            <w:tcW w:w="6521" w:type="dxa"/>
            <w:shd w:val="clear" w:color="auto" w:fill="auto"/>
            <w:noWrap/>
            <w:hideMark/>
          </w:tcPr>
          <w:p w14:paraId="703DB3D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ther nonspecific abnormal findings in body substances</w:t>
            </w:r>
          </w:p>
        </w:tc>
      </w:tr>
      <w:tr w:rsidR="00CD1DF7" w:rsidRPr="00451AE0" w14:paraId="680EAA98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  <w:hideMark/>
          </w:tcPr>
          <w:p w14:paraId="7153A779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  <w:hideMark/>
          </w:tcPr>
          <w:p w14:paraId="314CBD8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2072CB06" w14:textId="77777777" w:rsidTr="00E8502D">
        <w:trPr>
          <w:trHeight w:val="280"/>
        </w:trPr>
        <w:tc>
          <w:tcPr>
            <w:tcW w:w="8222" w:type="dxa"/>
            <w:gridSpan w:val="2"/>
            <w:shd w:val="clear" w:color="auto" w:fill="auto"/>
            <w:noWrap/>
            <w:hideMark/>
          </w:tcPr>
          <w:p w14:paraId="15B373EB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O</w:t>
            </w: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ther extracranial bleeding</w:t>
            </w:r>
          </w:p>
        </w:tc>
      </w:tr>
      <w:tr w:rsidR="00CD1DF7" w:rsidRPr="00451AE0" w14:paraId="2960810B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6EE3780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23.0</w:t>
            </w:r>
          </w:p>
        </w:tc>
        <w:tc>
          <w:tcPr>
            <w:tcW w:w="6521" w:type="dxa"/>
            <w:shd w:val="clear" w:color="auto" w:fill="auto"/>
            <w:noWrap/>
          </w:tcPr>
          <w:p w14:paraId="2781608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emopericardium</w:t>
            </w:r>
          </w:p>
        </w:tc>
      </w:tr>
      <w:tr w:rsidR="00CD1DF7" w:rsidRPr="00451AE0" w14:paraId="67CC3A9C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76435BB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59.0</w:t>
            </w:r>
          </w:p>
        </w:tc>
        <w:tc>
          <w:tcPr>
            <w:tcW w:w="6521" w:type="dxa"/>
            <w:shd w:val="clear" w:color="auto" w:fill="auto"/>
            <w:noWrap/>
          </w:tcPr>
          <w:p w14:paraId="1122315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emorrhage NOS</w:t>
            </w:r>
          </w:p>
        </w:tc>
      </w:tr>
      <w:tr w:rsidR="00CD1DF7" w:rsidRPr="00451AE0" w14:paraId="06A873BB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20F1689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93.81</w:t>
            </w:r>
          </w:p>
        </w:tc>
        <w:tc>
          <w:tcPr>
            <w:tcW w:w="6521" w:type="dxa"/>
            <w:shd w:val="clear" w:color="auto" w:fill="auto"/>
            <w:noWrap/>
          </w:tcPr>
          <w:p w14:paraId="6846FEC3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V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ascular disorders of kidney</w:t>
            </w:r>
          </w:p>
        </w:tc>
      </w:tr>
      <w:tr w:rsidR="00CD1DF7" w:rsidRPr="00451AE0" w14:paraId="62C60032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076C8E33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99.7</w:t>
            </w:r>
          </w:p>
        </w:tc>
        <w:tc>
          <w:tcPr>
            <w:tcW w:w="6521" w:type="dxa"/>
            <w:shd w:val="clear" w:color="auto" w:fill="auto"/>
            <w:noWrap/>
          </w:tcPr>
          <w:p w14:paraId="6A97F60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ematuria</w:t>
            </w:r>
          </w:p>
        </w:tc>
      </w:tr>
      <w:tr w:rsidR="00CD1DF7" w:rsidRPr="00451AE0" w14:paraId="64FA08FF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61026AF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23.8</w:t>
            </w:r>
          </w:p>
        </w:tc>
        <w:tc>
          <w:tcPr>
            <w:tcW w:w="6521" w:type="dxa"/>
            <w:shd w:val="clear" w:color="auto" w:fill="auto"/>
            <w:noWrap/>
          </w:tcPr>
          <w:p w14:paraId="34CE2F51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ther specified noninflammatory disorders of vagina</w:t>
            </w:r>
          </w:p>
        </w:tc>
      </w:tr>
      <w:tr w:rsidR="00CD1DF7" w:rsidRPr="00451AE0" w14:paraId="03E64944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6737FEE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26.2</w:t>
            </w:r>
          </w:p>
        </w:tc>
        <w:tc>
          <w:tcPr>
            <w:tcW w:w="6521" w:type="dxa"/>
            <w:shd w:val="clear" w:color="auto" w:fill="auto"/>
            <w:noWrap/>
          </w:tcPr>
          <w:p w14:paraId="6A3B66D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Excessive menstruation</w:t>
            </w:r>
          </w:p>
        </w:tc>
      </w:tr>
      <w:tr w:rsidR="00CD1DF7" w:rsidRPr="00451AE0" w14:paraId="35ED0FE8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3495576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6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26.6</w:t>
            </w:r>
          </w:p>
        </w:tc>
        <w:tc>
          <w:tcPr>
            <w:tcW w:w="6521" w:type="dxa"/>
            <w:shd w:val="clear" w:color="auto" w:fill="auto"/>
            <w:noWrap/>
          </w:tcPr>
          <w:p w14:paraId="60479A0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etrorrhagia</w:t>
            </w:r>
          </w:p>
        </w:tc>
      </w:tr>
      <w:tr w:rsidR="00CD1DF7" w:rsidRPr="00451AE0" w14:paraId="69842BC3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6287F971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6521" w:type="dxa"/>
            <w:shd w:val="clear" w:color="auto" w:fill="auto"/>
            <w:noWrap/>
          </w:tcPr>
          <w:p w14:paraId="15794CCE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emarthrosis</w:t>
            </w:r>
          </w:p>
        </w:tc>
      </w:tr>
      <w:tr w:rsidR="00CD1DF7" w:rsidRPr="00451AE0" w14:paraId="25BDFC45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0E8FC92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lastRenderedPageBreak/>
              <w:t>7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84.7</w:t>
            </w:r>
          </w:p>
        </w:tc>
        <w:tc>
          <w:tcPr>
            <w:tcW w:w="6521" w:type="dxa"/>
            <w:shd w:val="clear" w:color="auto" w:fill="auto"/>
            <w:noWrap/>
          </w:tcPr>
          <w:p w14:paraId="3D23E96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Epistaxis</w:t>
            </w:r>
          </w:p>
        </w:tc>
      </w:tr>
      <w:tr w:rsidR="00CD1DF7" w:rsidRPr="00451AE0" w14:paraId="562B08CE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0483B378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84.8</w:t>
            </w:r>
          </w:p>
        </w:tc>
        <w:tc>
          <w:tcPr>
            <w:tcW w:w="6521" w:type="dxa"/>
            <w:shd w:val="clear" w:color="auto" w:fill="auto"/>
            <w:noWrap/>
          </w:tcPr>
          <w:p w14:paraId="4B88B23F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emorrhage from throat</w:t>
            </w:r>
          </w:p>
        </w:tc>
      </w:tr>
      <w:tr w:rsidR="00CD1DF7" w:rsidRPr="00451AE0" w14:paraId="75674992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BFDB29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 w:hint="eastAsia"/>
                <w:sz w:val="20"/>
                <w:szCs w:val="20"/>
              </w:rPr>
              <w:t>7</w:t>
            </w:r>
            <w:r w:rsidRPr="00451AE0">
              <w:rPr>
                <w:rFonts w:ascii="Times New Roman" w:hAnsi="Times New Roman"/>
                <w:sz w:val="20"/>
                <w:szCs w:val="20"/>
              </w:rPr>
              <w:t>86.3</w:t>
            </w:r>
          </w:p>
        </w:tc>
        <w:tc>
          <w:tcPr>
            <w:tcW w:w="6521" w:type="dxa"/>
            <w:shd w:val="clear" w:color="auto" w:fill="auto"/>
            <w:noWrap/>
          </w:tcPr>
          <w:p w14:paraId="5EB8DF9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emoptysis</w:t>
            </w:r>
          </w:p>
        </w:tc>
      </w:tr>
      <w:tr w:rsidR="00CD1DF7" w:rsidRPr="00451AE0" w14:paraId="333A17AD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167E6771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auto"/>
            <w:noWrap/>
          </w:tcPr>
          <w:p w14:paraId="0A532834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4C9F2A46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56AB17F2" w14:textId="77777777" w:rsidR="00CD1DF7" w:rsidRPr="00451AE0" w:rsidRDefault="00CD1DF7" w:rsidP="00E8502D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/>
                <w:b/>
                <w:bCs/>
                <w:sz w:val="20"/>
                <w:szCs w:val="20"/>
              </w:rPr>
              <w:t>D</w:t>
            </w:r>
            <w:r w:rsidRPr="00451AE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ialysis</w:t>
            </w:r>
          </w:p>
        </w:tc>
        <w:tc>
          <w:tcPr>
            <w:tcW w:w="6521" w:type="dxa"/>
            <w:shd w:val="clear" w:color="auto" w:fill="auto"/>
            <w:noWrap/>
          </w:tcPr>
          <w:p w14:paraId="7CC27F6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1DF7" w:rsidRPr="00451AE0" w14:paraId="067FD500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1125A9C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85.6</w:t>
            </w:r>
          </w:p>
        </w:tc>
        <w:tc>
          <w:tcPr>
            <w:tcW w:w="6521" w:type="dxa"/>
            <w:shd w:val="clear" w:color="auto" w:fill="auto"/>
            <w:noWrap/>
          </w:tcPr>
          <w:p w14:paraId="6CEE2149" w14:textId="0AE2C2DF" w:rsidR="00CD1DF7" w:rsidRPr="00451AE0" w:rsidRDefault="00961971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E</w:t>
            </w:r>
            <w:r w:rsidR="00CD1DF7" w:rsidRPr="00451AE0">
              <w:rPr>
                <w:rFonts w:ascii="Times New Roman" w:hAnsi="Times New Roman"/>
                <w:sz w:val="20"/>
                <w:szCs w:val="20"/>
              </w:rPr>
              <w:t>nd stage renal disease (requiring chronic dialysis)</w:t>
            </w:r>
          </w:p>
        </w:tc>
      </w:tr>
      <w:tr w:rsidR="00CD1DF7" w:rsidRPr="00451AE0" w14:paraId="36F3F050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76457729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8.95</w:t>
            </w:r>
          </w:p>
        </w:tc>
        <w:tc>
          <w:tcPr>
            <w:tcW w:w="6521" w:type="dxa"/>
            <w:shd w:val="clear" w:color="auto" w:fill="auto"/>
            <w:noWrap/>
          </w:tcPr>
          <w:p w14:paraId="61F96065" w14:textId="385AA873" w:rsidR="00CD1DF7" w:rsidRPr="00451AE0" w:rsidRDefault="00961971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V</w:t>
            </w:r>
            <w:r w:rsidR="00CD1DF7" w:rsidRPr="00451AE0">
              <w:rPr>
                <w:rFonts w:ascii="Times New Roman" w:hAnsi="Times New Roman"/>
                <w:sz w:val="20"/>
                <w:szCs w:val="20"/>
              </w:rPr>
              <w:t>enous catheterization for renal dialysis</w:t>
            </w:r>
          </w:p>
        </w:tc>
      </w:tr>
      <w:tr w:rsidR="00CD1DF7" w:rsidRPr="00451AE0" w14:paraId="78057FC9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756FCF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9.27</w:t>
            </w:r>
          </w:p>
        </w:tc>
        <w:tc>
          <w:tcPr>
            <w:tcW w:w="6521" w:type="dxa"/>
            <w:shd w:val="clear" w:color="auto" w:fill="auto"/>
            <w:noWrap/>
          </w:tcPr>
          <w:p w14:paraId="6F324ECA" w14:textId="08FD150A" w:rsidR="00CD1DF7" w:rsidRPr="00451AE0" w:rsidRDefault="00961971" w:rsidP="00E8502D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51AE0">
              <w:rPr>
                <w:rFonts w:ascii="Times New Roman" w:hAnsi="Times New Roman"/>
                <w:sz w:val="20"/>
                <w:szCs w:val="20"/>
              </w:rPr>
              <w:t>A</w:t>
            </w:r>
            <w:r w:rsidR="00CD1DF7" w:rsidRPr="00451AE0">
              <w:rPr>
                <w:rFonts w:ascii="Times New Roman" w:hAnsi="Times New Roman"/>
                <w:sz w:val="20"/>
                <w:szCs w:val="20"/>
              </w:rPr>
              <w:t>rteriovenostomy</w:t>
            </w:r>
            <w:proofErr w:type="spellEnd"/>
            <w:r w:rsidR="00CD1DF7" w:rsidRPr="00451AE0">
              <w:rPr>
                <w:rFonts w:ascii="Times New Roman" w:hAnsi="Times New Roman"/>
                <w:sz w:val="20"/>
                <w:szCs w:val="20"/>
              </w:rPr>
              <w:t xml:space="preserve"> for renal dialysis</w:t>
            </w:r>
          </w:p>
        </w:tc>
      </w:tr>
      <w:tr w:rsidR="00CD1DF7" w:rsidRPr="00451AE0" w14:paraId="0CE31A2D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06042B2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9.42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68F7FE49" w14:textId="701CE6EA" w:rsidR="00CD1DF7" w:rsidRPr="00451AE0" w:rsidRDefault="00961971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R</w:t>
            </w:r>
            <w:r w:rsidR="00CD1DF7" w:rsidRPr="00451AE0">
              <w:rPr>
                <w:rFonts w:ascii="Times New Roman" w:hAnsi="Times New Roman"/>
                <w:sz w:val="20"/>
                <w:szCs w:val="20"/>
              </w:rPr>
              <w:t>evision of arteriovenous shunt for renal dialysis</w:t>
            </w:r>
          </w:p>
        </w:tc>
      </w:tr>
      <w:tr w:rsidR="00CD1DF7" w:rsidRPr="00451AE0" w14:paraId="774577F5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7F6FFA2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9.43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05DC80CA" w14:textId="1FD38763" w:rsidR="00CD1DF7" w:rsidRPr="00451AE0" w:rsidRDefault="00961971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R</w:t>
            </w:r>
            <w:r w:rsidR="00CD1DF7" w:rsidRPr="00451AE0">
              <w:rPr>
                <w:rFonts w:ascii="Times New Roman" w:hAnsi="Times New Roman"/>
                <w:sz w:val="20"/>
                <w:szCs w:val="20"/>
              </w:rPr>
              <w:t>emoval of arteriovenous shunt for renal dialysis</w:t>
            </w:r>
          </w:p>
        </w:tc>
      </w:tr>
      <w:tr w:rsidR="00CD1DF7" w:rsidRPr="00451AE0" w14:paraId="36B4B577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3F17E32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39.95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1271E6EC" w14:textId="10FD957E" w:rsidR="00CD1DF7" w:rsidRPr="00451AE0" w:rsidRDefault="00961971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H</w:t>
            </w:r>
            <w:r w:rsidR="00CD1DF7" w:rsidRPr="00451AE0">
              <w:rPr>
                <w:rFonts w:ascii="Times New Roman" w:hAnsi="Times New Roman"/>
                <w:sz w:val="20"/>
                <w:szCs w:val="20"/>
              </w:rPr>
              <w:t>emodialysis</w:t>
            </w:r>
          </w:p>
        </w:tc>
      </w:tr>
      <w:tr w:rsidR="00CD1DF7" w:rsidRPr="00451AE0" w14:paraId="192193E1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DA265E1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4.93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6A2B45C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 xml:space="preserve">Creation of </w:t>
            </w:r>
            <w:proofErr w:type="spellStart"/>
            <w:r w:rsidRPr="00451AE0">
              <w:rPr>
                <w:rFonts w:ascii="Times New Roman" w:hAnsi="Times New Roman"/>
                <w:sz w:val="20"/>
                <w:szCs w:val="20"/>
              </w:rPr>
              <w:t>cutaneoperitoneal</w:t>
            </w:r>
            <w:proofErr w:type="spellEnd"/>
            <w:r w:rsidRPr="00451AE0">
              <w:rPr>
                <w:rFonts w:ascii="Times New Roman" w:hAnsi="Times New Roman"/>
                <w:sz w:val="20"/>
                <w:szCs w:val="20"/>
              </w:rPr>
              <w:t xml:space="preserve"> fistula</w:t>
            </w:r>
          </w:p>
        </w:tc>
      </w:tr>
      <w:tr w:rsidR="00CD1DF7" w:rsidRPr="00451AE0" w14:paraId="4EF36264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3832E06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54.98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12D6A13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Peritoneal dialysis (excludes peritoneal lavage)</w:t>
            </w:r>
          </w:p>
        </w:tc>
      </w:tr>
      <w:tr w:rsidR="00CD1DF7" w:rsidRPr="00451AE0" w14:paraId="3DE6BB67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39150FC2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792.5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780A4ADB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Cloudy (hemodialysis)(peritoneal) dialysis effluent</w:t>
            </w:r>
          </w:p>
        </w:tc>
      </w:tr>
      <w:tr w:rsidR="00961971" w:rsidRPr="00451AE0" w14:paraId="09539D94" w14:textId="77777777" w:rsidTr="00AD082A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5A049B15" w14:textId="77777777" w:rsidR="00961971" w:rsidRPr="00451AE0" w:rsidRDefault="00961971" w:rsidP="00AD082A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996.68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7DBE51C3" w14:textId="77777777" w:rsidR="00961971" w:rsidRPr="00451AE0" w:rsidRDefault="00961971" w:rsidP="00AD082A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Infection and inflammatory reaction due to vascular device, implant and graft (due to peritoneal dialysis catheter)</w:t>
            </w:r>
          </w:p>
        </w:tc>
      </w:tr>
      <w:tr w:rsidR="00961971" w:rsidRPr="00451AE0" w14:paraId="2015052B" w14:textId="77777777" w:rsidTr="000F529F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3D42EA78" w14:textId="77777777" w:rsidR="00961971" w:rsidRPr="00451AE0" w:rsidRDefault="00961971" w:rsidP="000F529F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996.73</w:t>
            </w:r>
          </w:p>
        </w:tc>
        <w:tc>
          <w:tcPr>
            <w:tcW w:w="6521" w:type="dxa"/>
            <w:shd w:val="clear" w:color="auto" w:fill="auto"/>
            <w:noWrap/>
          </w:tcPr>
          <w:p w14:paraId="4B29DD21" w14:textId="77777777" w:rsidR="00961971" w:rsidRPr="00451AE0" w:rsidRDefault="00961971" w:rsidP="000F529F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ther complications due to renal dialysis device, implant, and graft</w:t>
            </w:r>
          </w:p>
        </w:tc>
      </w:tr>
      <w:tr w:rsidR="00961971" w:rsidRPr="00451AE0" w14:paraId="0F1CF1B3" w14:textId="77777777" w:rsidTr="00FF399C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3319B1CC" w14:textId="77777777" w:rsidR="00961971" w:rsidRPr="00451AE0" w:rsidRDefault="00961971" w:rsidP="00FF399C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V45.1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7BC6A7B6" w14:textId="77777777" w:rsidR="00961971" w:rsidRPr="00451AE0" w:rsidRDefault="00961971" w:rsidP="00FF399C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Postsurgical renal dialysis status</w:t>
            </w:r>
          </w:p>
        </w:tc>
      </w:tr>
      <w:tr w:rsidR="00CD1DF7" w:rsidRPr="00451AE0" w14:paraId="548674FB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57B0446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V56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203CB8B3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Encounter for dialysis and dialysis catheter care</w:t>
            </w:r>
          </w:p>
        </w:tc>
      </w:tr>
      <w:tr w:rsidR="00CD1DF7" w:rsidRPr="00451AE0" w14:paraId="4462D8F3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542A5B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V56.0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28DD145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Extracorporeal dialysis</w:t>
            </w:r>
          </w:p>
        </w:tc>
      </w:tr>
      <w:tr w:rsidR="00CD1DF7" w:rsidRPr="00451AE0" w14:paraId="3B11412E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1F29BFB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V56.1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1FAC965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Fitting and adjustment of extracorporeal dialysis catheter</w:t>
            </w:r>
          </w:p>
        </w:tc>
      </w:tr>
      <w:tr w:rsidR="00CD1DF7" w:rsidRPr="00451AE0" w14:paraId="6AB5B049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1FFE61EC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V56.2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7CFF56E6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Fitting and adjustment of peritoneal dialysis catheter</w:t>
            </w:r>
          </w:p>
        </w:tc>
      </w:tr>
      <w:tr w:rsidR="00CD1DF7" w:rsidRPr="00451AE0" w14:paraId="57DC7996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5738CE97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V56.3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395A4A2D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Encounter for adequacy testing for dialysis</w:t>
            </w:r>
          </w:p>
        </w:tc>
      </w:tr>
      <w:tr w:rsidR="00CD1DF7" w:rsidRPr="00451AE0" w14:paraId="281E9CEB" w14:textId="77777777" w:rsidTr="00E8502D">
        <w:trPr>
          <w:trHeight w:val="280"/>
        </w:trPr>
        <w:tc>
          <w:tcPr>
            <w:tcW w:w="1701" w:type="dxa"/>
            <w:shd w:val="clear" w:color="auto" w:fill="auto"/>
            <w:noWrap/>
          </w:tcPr>
          <w:p w14:paraId="40315625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V56.8</w:t>
            </w:r>
          </w:p>
        </w:tc>
        <w:tc>
          <w:tcPr>
            <w:tcW w:w="6521" w:type="dxa"/>
            <w:shd w:val="clear" w:color="auto" w:fill="auto"/>
            <w:noWrap/>
            <w:vAlign w:val="bottom"/>
          </w:tcPr>
          <w:p w14:paraId="3FC29D70" w14:textId="77777777" w:rsidR="00CD1DF7" w:rsidRPr="00451AE0" w:rsidRDefault="00CD1DF7" w:rsidP="00E8502D">
            <w:pPr>
              <w:rPr>
                <w:rFonts w:ascii="Times New Roman" w:hAnsi="Times New Roman"/>
                <w:sz w:val="20"/>
                <w:szCs w:val="20"/>
              </w:rPr>
            </w:pPr>
            <w:r w:rsidRPr="00451AE0">
              <w:rPr>
                <w:rFonts w:ascii="Times New Roman" w:hAnsi="Times New Roman"/>
                <w:sz w:val="20"/>
                <w:szCs w:val="20"/>
              </w:rPr>
              <w:t>Other dialysis</w:t>
            </w:r>
          </w:p>
        </w:tc>
      </w:tr>
    </w:tbl>
    <w:p w14:paraId="3976A4EF" w14:textId="77777777" w:rsidR="00CD1DF7" w:rsidRPr="00451AE0" w:rsidRDefault="00CD1DF7" w:rsidP="00CD1DF7">
      <w:pPr>
        <w:rPr>
          <w:rFonts w:ascii="Times New Roman" w:eastAsia="DengXian" w:hAnsi="Times New Roman" w:cs="Times New Roman"/>
          <w:color w:val="333333"/>
          <w:sz w:val="15"/>
          <w:szCs w:val="15"/>
        </w:rPr>
      </w:pPr>
    </w:p>
    <w:p w14:paraId="439CBABB" w14:textId="77777777" w:rsidR="00597C4F" w:rsidRPr="00451AE0" w:rsidRDefault="00597C4F">
      <w:pPr>
        <w:sectPr w:rsidR="00597C4F" w:rsidRPr="00451AE0" w:rsidSect="00E95986">
          <w:footnotePr>
            <w:numFmt w:val="chicago"/>
            <w:numRestart w:val="eachSect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03FD521" w14:textId="0A59D7A2" w:rsidR="00597C4F" w:rsidRPr="00451AE0" w:rsidRDefault="00597C4F" w:rsidP="00597C4F">
      <w:pPr>
        <w:keepNext/>
        <w:rPr>
          <w:rFonts w:ascii="Times New Roman" w:hAnsi="Times New Roman" w:cs="Times New Roman"/>
        </w:rPr>
      </w:pPr>
      <w:r w:rsidRPr="00451AE0">
        <w:rPr>
          <w:rFonts w:ascii="Times New Roman" w:hAnsi="Times New Roman" w:cs="Times New Roman" w:hint="eastAsia"/>
          <w:b/>
          <w:bCs/>
        </w:rPr>
        <w:lastRenderedPageBreak/>
        <w:t>S</w:t>
      </w:r>
      <w:r w:rsidRPr="00451AE0">
        <w:rPr>
          <w:rFonts w:ascii="Times New Roman" w:hAnsi="Times New Roman" w:cs="Times New Roman"/>
          <w:b/>
          <w:bCs/>
        </w:rPr>
        <w:t xml:space="preserve">upplemental Table </w:t>
      </w:r>
      <w:r w:rsidR="0093783D" w:rsidRPr="00451AE0">
        <w:rPr>
          <w:rFonts w:ascii="Times New Roman" w:hAnsi="Times New Roman" w:cs="Times New Roman"/>
          <w:b/>
          <w:bCs/>
        </w:rPr>
        <w:t>2</w:t>
      </w:r>
      <w:r w:rsidRPr="00451AE0">
        <w:rPr>
          <w:rFonts w:ascii="Times New Roman" w:hAnsi="Times New Roman" w:cs="Times New Roman"/>
          <w:b/>
          <w:bCs/>
        </w:rPr>
        <w:t>.</w:t>
      </w:r>
      <w:r w:rsidRPr="00451AE0">
        <w:rPr>
          <w:rFonts w:ascii="Times New Roman" w:eastAsia="DengXian" w:hAnsi="Times New Roman" w:cs="Times New Roman"/>
          <w:b/>
          <w:bCs/>
          <w:color w:val="000000"/>
        </w:rPr>
        <w:t xml:space="preserve"> Competing risk regression analysis of renal function variability stratified by individual DOAC type</w:t>
      </w:r>
      <w:r w:rsidR="005A5865">
        <w:rPr>
          <w:rFonts w:ascii="Times New Roman" w:eastAsia="DengXian" w:hAnsi="Times New Roman" w:cs="Times New Roman"/>
          <w:b/>
          <w:bCs/>
          <w:color w:val="000000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4"/>
        <w:gridCol w:w="2014"/>
        <w:gridCol w:w="779"/>
        <w:gridCol w:w="2810"/>
        <w:gridCol w:w="779"/>
        <w:gridCol w:w="2863"/>
        <w:gridCol w:w="779"/>
        <w:gridCol w:w="1150"/>
      </w:tblGrid>
      <w:tr w:rsidR="0059208A" w:rsidRPr="00451AE0" w14:paraId="0383FA30" w14:textId="417CE896" w:rsidTr="00F227AB">
        <w:trPr>
          <w:trHeight w:val="320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010E0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2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F462ED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nal function variability as an interval variable (per 1 SD increment in CV) 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6FF3A83E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27AB" w:rsidRPr="008A296D" w14:paraId="3BB0E762" w14:textId="718A45FC" w:rsidTr="00E164D5">
        <w:trPr>
          <w:trHeight w:val="680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21BFFA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ECED109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adjusted SHR (95% CI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35F971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4AF6693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HR (95% CI) adjusted for age and sex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FEFF46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F56334" w14:textId="784941E8" w:rsidR="0059208A" w:rsidRPr="00451AE0" w:rsidRDefault="0059208A" w:rsidP="00667FC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ulti-variate</w:t>
            </w:r>
            <w:r w:rsidRPr="00451AE0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footnoteReference w:id="1"/>
            </w: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justed SHR (95% CI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EB9B47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ABD14D" w14:textId="292C4374" w:rsidR="0059208A" w:rsidRPr="008A296D" w:rsidRDefault="00E164D5" w:rsidP="00E164D5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092091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for interaction</w:t>
            </w:r>
          </w:p>
        </w:tc>
      </w:tr>
      <w:tr w:rsidR="0059208A" w:rsidRPr="00451AE0" w14:paraId="59C87D09" w14:textId="3A896172" w:rsidTr="00F227AB">
        <w:trPr>
          <w:trHeight w:val="320"/>
        </w:trPr>
        <w:tc>
          <w:tcPr>
            <w:tcW w:w="4721" w:type="pct"/>
            <w:gridSpan w:val="7"/>
            <w:shd w:val="clear" w:color="auto" w:fill="auto"/>
          </w:tcPr>
          <w:p w14:paraId="0CA9665C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chemic stroke and systemic embolism</w:t>
            </w:r>
          </w:p>
        </w:tc>
        <w:tc>
          <w:tcPr>
            <w:tcW w:w="279" w:type="pct"/>
          </w:tcPr>
          <w:p w14:paraId="436C3086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27AB" w:rsidRPr="00451AE0" w14:paraId="23301E7A" w14:textId="288E63EA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7B71A326" w14:textId="12EB0D75" w:rsidR="00F227AB" w:rsidRPr="00451AE0" w:rsidRDefault="00F227AB" w:rsidP="00E8502D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833)</w:t>
            </w:r>
          </w:p>
        </w:tc>
        <w:tc>
          <w:tcPr>
            <w:tcW w:w="766" w:type="pct"/>
            <w:shd w:val="clear" w:color="auto" w:fill="auto"/>
          </w:tcPr>
          <w:p w14:paraId="518CE3B0" w14:textId="24F2711D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2 (1.10-1.58)</w:t>
            </w:r>
          </w:p>
        </w:tc>
        <w:tc>
          <w:tcPr>
            <w:tcW w:w="279" w:type="pct"/>
            <w:shd w:val="clear" w:color="auto" w:fill="auto"/>
          </w:tcPr>
          <w:p w14:paraId="2507AC95" w14:textId="7CE76F71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51" w:type="pct"/>
            <w:shd w:val="clear" w:color="auto" w:fill="auto"/>
          </w:tcPr>
          <w:p w14:paraId="32749B35" w14:textId="1689C7D7" w:rsidR="00F227AB" w:rsidRPr="00451AE0" w:rsidRDefault="00F227AB" w:rsidP="00667F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8 (1.16-1.65)</w:t>
            </w:r>
          </w:p>
        </w:tc>
        <w:tc>
          <w:tcPr>
            <w:tcW w:w="279" w:type="pct"/>
            <w:shd w:val="clear" w:color="auto" w:fill="auto"/>
          </w:tcPr>
          <w:p w14:paraId="3E731A3E" w14:textId="49499D2E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60C29C21" w14:textId="3EC44CD6" w:rsidR="00F227AB" w:rsidRPr="00451AE0" w:rsidRDefault="00F227AB" w:rsidP="00667F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0 (1.16-1.67)</w:t>
            </w:r>
          </w:p>
        </w:tc>
        <w:tc>
          <w:tcPr>
            <w:tcW w:w="279" w:type="pct"/>
            <w:shd w:val="clear" w:color="auto" w:fill="auto"/>
            <w:noWrap/>
          </w:tcPr>
          <w:p w14:paraId="24EC9580" w14:textId="77777777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79" w:type="pct"/>
            <w:vMerge w:val="restart"/>
          </w:tcPr>
          <w:p w14:paraId="799BDCAC" w14:textId="38C1BFA8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27AB">
              <w:rPr>
                <w:rFonts w:ascii="Times New Roman" w:hAnsi="Times New Roman" w:cs="Times New Roman"/>
                <w:sz w:val="20"/>
                <w:szCs w:val="20"/>
              </w:rPr>
              <w:t>0.906</w:t>
            </w:r>
          </w:p>
        </w:tc>
      </w:tr>
      <w:tr w:rsidR="00F227AB" w:rsidRPr="00451AE0" w14:paraId="3C204D37" w14:textId="6B6DBC6D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080DF309" w14:textId="5E543199" w:rsidR="00F227AB" w:rsidRPr="00451AE0" w:rsidRDefault="00F227AB" w:rsidP="00E8502D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igatr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594)</w:t>
            </w:r>
          </w:p>
        </w:tc>
        <w:tc>
          <w:tcPr>
            <w:tcW w:w="766" w:type="pct"/>
            <w:shd w:val="clear" w:color="auto" w:fill="auto"/>
          </w:tcPr>
          <w:p w14:paraId="1A31430A" w14:textId="5305EA18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0 (1.03-1.64)</w:t>
            </w:r>
          </w:p>
        </w:tc>
        <w:tc>
          <w:tcPr>
            <w:tcW w:w="279" w:type="pct"/>
            <w:shd w:val="clear" w:color="auto" w:fill="auto"/>
          </w:tcPr>
          <w:p w14:paraId="6EE594E5" w14:textId="5F814C72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051" w:type="pct"/>
            <w:shd w:val="clear" w:color="auto" w:fill="auto"/>
          </w:tcPr>
          <w:p w14:paraId="788E1338" w14:textId="03EA2993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5 (1.07-1.70)</w:t>
            </w:r>
          </w:p>
        </w:tc>
        <w:tc>
          <w:tcPr>
            <w:tcW w:w="279" w:type="pct"/>
            <w:shd w:val="clear" w:color="auto" w:fill="auto"/>
          </w:tcPr>
          <w:p w14:paraId="7D84391C" w14:textId="0BC47D65" w:rsidR="00F227AB" w:rsidRPr="00451AE0" w:rsidRDefault="00F227AB" w:rsidP="00667F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70" w:type="pct"/>
            <w:shd w:val="clear" w:color="auto" w:fill="auto"/>
            <w:noWrap/>
          </w:tcPr>
          <w:p w14:paraId="548FEB6B" w14:textId="6B723772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1 (1.04-1.66)</w:t>
            </w:r>
          </w:p>
        </w:tc>
        <w:tc>
          <w:tcPr>
            <w:tcW w:w="279" w:type="pct"/>
            <w:shd w:val="clear" w:color="auto" w:fill="auto"/>
            <w:noWrap/>
          </w:tcPr>
          <w:p w14:paraId="304758A4" w14:textId="251B46B2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279" w:type="pct"/>
            <w:vMerge/>
          </w:tcPr>
          <w:p w14:paraId="6BE28ADF" w14:textId="77777777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7AB" w:rsidRPr="00451AE0" w14:paraId="0DF9E406" w14:textId="6CF66ECA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3E3F1551" w14:textId="1089CCF4" w:rsidR="00F227AB" w:rsidRPr="00451AE0" w:rsidRDefault="00F227AB" w:rsidP="00E8502D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aro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274)</w:t>
            </w:r>
          </w:p>
        </w:tc>
        <w:tc>
          <w:tcPr>
            <w:tcW w:w="766" w:type="pct"/>
            <w:shd w:val="clear" w:color="auto" w:fill="auto"/>
          </w:tcPr>
          <w:p w14:paraId="15219234" w14:textId="5560C26C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2 (0.98-1.52)</w:t>
            </w:r>
          </w:p>
        </w:tc>
        <w:tc>
          <w:tcPr>
            <w:tcW w:w="279" w:type="pct"/>
            <w:shd w:val="clear" w:color="auto" w:fill="auto"/>
          </w:tcPr>
          <w:p w14:paraId="43F29D32" w14:textId="26FEC0BC" w:rsidR="00F227AB" w:rsidRPr="00451AE0" w:rsidRDefault="00F227AB" w:rsidP="00667F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51" w:type="pct"/>
            <w:shd w:val="clear" w:color="auto" w:fill="auto"/>
          </w:tcPr>
          <w:p w14:paraId="4D856BDE" w14:textId="7C0F864B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3 (0.99-1.54)</w:t>
            </w:r>
          </w:p>
        </w:tc>
        <w:tc>
          <w:tcPr>
            <w:tcW w:w="279" w:type="pct"/>
            <w:shd w:val="clear" w:color="auto" w:fill="auto"/>
          </w:tcPr>
          <w:p w14:paraId="12880249" w14:textId="0C0B4264" w:rsidR="00F227AB" w:rsidRPr="00451AE0" w:rsidRDefault="00F227AB" w:rsidP="00667F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070" w:type="pct"/>
            <w:shd w:val="clear" w:color="auto" w:fill="auto"/>
            <w:noWrap/>
          </w:tcPr>
          <w:p w14:paraId="06CC6DCF" w14:textId="01110835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9 (0.94-1.51)</w:t>
            </w:r>
          </w:p>
        </w:tc>
        <w:tc>
          <w:tcPr>
            <w:tcW w:w="279" w:type="pct"/>
            <w:shd w:val="clear" w:color="auto" w:fill="auto"/>
            <w:noWrap/>
          </w:tcPr>
          <w:p w14:paraId="6B9D5605" w14:textId="57F26F05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279" w:type="pct"/>
            <w:vMerge/>
          </w:tcPr>
          <w:p w14:paraId="45053D3C" w14:textId="77777777" w:rsidR="00F227AB" w:rsidRPr="00451AE0" w:rsidRDefault="00F227AB" w:rsidP="00A21A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8A" w:rsidRPr="00451AE0" w14:paraId="04F027BE" w14:textId="750AF864" w:rsidTr="00F227AB">
        <w:trPr>
          <w:trHeight w:val="320"/>
        </w:trPr>
        <w:tc>
          <w:tcPr>
            <w:tcW w:w="4721" w:type="pct"/>
            <w:gridSpan w:val="7"/>
            <w:shd w:val="clear" w:color="auto" w:fill="auto"/>
          </w:tcPr>
          <w:p w14:paraId="46AD645D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racerebral hemorrhage</w:t>
            </w:r>
          </w:p>
        </w:tc>
        <w:tc>
          <w:tcPr>
            <w:tcW w:w="279" w:type="pct"/>
          </w:tcPr>
          <w:p w14:paraId="40E80D1D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27AB" w:rsidRPr="00451AE0" w14:paraId="27A994C2" w14:textId="214BE3E2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0C316357" w14:textId="22AA0CCD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833)</w:t>
            </w:r>
          </w:p>
        </w:tc>
        <w:tc>
          <w:tcPr>
            <w:tcW w:w="766" w:type="pct"/>
            <w:shd w:val="clear" w:color="auto" w:fill="auto"/>
          </w:tcPr>
          <w:p w14:paraId="5DBCC6BD" w14:textId="253CDBB2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1 (1.08-1.84)</w:t>
            </w:r>
          </w:p>
        </w:tc>
        <w:tc>
          <w:tcPr>
            <w:tcW w:w="279" w:type="pct"/>
            <w:shd w:val="clear" w:color="auto" w:fill="auto"/>
          </w:tcPr>
          <w:p w14:paraId="2E211B1A" w14:textId="7FB443E6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51" w:type="pct"/>
            <w:shd w:val="clear" w:color="auto" w:fill="auto"/>
          </w:tcPr>
          <w:p w14:paraId="47197123" w14:textId="0B66D836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0 (1.03-1.91)</w:t>
            </w:r>
          </w:p>
        </w:tc>
        <w:tc>
          <w:tcPr>
            <w:tcW w:w="279" w:type="pct"/>
            <w:shd w:val="clear" w:color="auto" w:fill="auto"/>
          </w:tcPr>
          <w:p w14:paraId="36162A80" w14:textId="7FB469E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70" w:type="pct"/>
            <w:shd w:val="clear" w:color="auto" w:fill="auto"/>
            <w:noWrap/>
          </w:tcPr>
          <w:p w14:paraId="0B6941BA" w14:textId="37015E9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4 (1.09-1.90)</w:t>
            </w:r>
          </w:p>
        </w:tc>
        <w:tc>
          <w:tcPr>
            <w:tcW w:w="279" w:type="pct"/>
            <w:shd w:val="clear" w:color="auto" w:fill="auto"/>
            <w:noWrap/>
          </w:tcPr>
          <w:p w14:paraId="600B2C26" w14:textId="4A96E73D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279" w:type="pct"/>
            <w:vMerge w:val="restart"/>
          </w:tcPr>
          <w:p w14:paraId="7772207A" w14:textId="01A71114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  <w:tr w:rsidR="00F227AB" w:rsidRPr="00451AE0" w14:paraId="3B9B392F" w14:textId="7054DE2E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2FBC9FFC" w14:textId="277CAA4C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igatr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594)</w:t>
            </w:r>
          </w:p>
        </w:tc>
        <w:tc>
          <w:tcPr>
            <w:tcW w:w="766" w:type="pct"/>
            <w:shd w:val="clear" w:color="auto" w:fill="auto"/>
          </w:tcPr>
          <w:p w14:paraId="7252414A" w14:textId="65E86CD6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1 (0.84-1.76)</w:t>
            </w:r>
          </w:p>
        </w:tc>
        <w:tc>
          <w:tcPr>
            <w:tcW w:w="279" w:type="pct"/>
            <w:shd w:val="clear" w:color="auto" w:fill="auto"/>
          </w:tcPr>
          <w:p w14:paraId="589F9D4E" w14:textId="501DA21E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051" w:type="pct"/>
            <w:shd w:val="clear" w:color="auto" w:fill="auto"/>
          </w:tcPr>
          <w:p w14:paraId="7E62A90D" w14:textId="20A438AB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1 (0.74-1.66)</w:t>
            </w:r>
          </w:p>
        </w:tc>
        <w:tc>
          <w:tcPr>
            <w:tcW w:w="279" w:type="pct"/>
            <w:shd w:val="clear" w:color="auto" w:fill="auto"/>
          </w:tcPr>
          <w:p w14:paraId="29FC5142" w14:textId="36D250D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  <w:tc>
          <w:tcPr>
            <w:tcW w:w="1070" w:type="pct"/>
            <w:shd w:val="clear" w:color="auto" w:fill="auto"/>
            <w:noWrap/>
          </w:tcPr>
          <w:p w14:paraId="4FC61C47" w14:textId="6DB00E6A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7 (0.78-1.75)</w:t>
            </w:r>
          </w:p>
        </w:tc>
        <w:tc>
          <w:tcPr>
            <w:tcW w:w="279" w:type="pct"/>
            <w:shd w:val="clear" w:color="auto" w:fill="auto"/>
            <w:noWrap/>
          </w:tcPr>
          <w:p w14:paraId="7E37BEAF" w14:textId="5718236D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279" w:type="pct"/>
            <w:vMerge/>
          </w:tcPr>
          <w:p w14:paraId="02DC8047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7AB" w:rsidRPr="00451AE0" w14:paraId="1A86B37B" w14:textId="6031D71E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4CED926C" w14:textId="6A1ECA50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aro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274)</w:t>
            </w:r>
          </w:p>
        </w:tc>
        <w:tc>
          <w:tcPr>
            <w:tcW w:w="766" w:type="pct"/>
            <w:shd w:val="clear" w:color="auto" w:fill="auto"/>
          </w:tcPr>
          <w:p w14:paraId="5117049D" w14:textId="657ACBAC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0 (0.73-1.98)</w:t>
            </w:r>
          </w:p>
        </w:tc>
        <w:tc>
          <w:tcPr>
            <w:tcW w:w="279" w:type="pct"/>
            <w:shd w:val="clear" w:color="auto" w:fill="auto"/>
          </w:tcPr>
          <w:p w14:paraId="7B18CA88" w14:textId="32E46FA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051" w:type="pct"/>
            <w:shd w:val="clear" w:color="auto" w:fill="auto"/>
          </w:tcPr>
          <w:p w14:paraId="011EB8E6" w14:textId="009C68A3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9 (0.70-2.01)</w:t>
            </w:r>
          </w:p>
        </w:tc>
        <w:tc>
          <w:tcPr>
            <w:tcW w:w="279" w:type="pct"/>
            <w:shd w:val="clear" w:color="auto" w:fill="auto"/>
          </w:tcPr>
          <w:p w14:paraId="12A7FBD7" w14:textId="03813C6E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1070" w:type="pct"/>
            <w:shd w:val="clear" w:color="auto" w:fill="auto"/>
            <w:noWrap/>
          </w:tcPr>
          <w:p w14:paraId="517527FE" w14:textId="0FF7F868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2 (0.70-1.78)</w:t>
            </w:r>
          </w:p>
        </w:tc>
        <w:tc>
          <w:tcPr>
            <w:tcW w:w="279" w:type="pct"/>
            <w:shd w:val="clear" w:color="auto" w:fill="auto"/>
            <w:noWrap/>
          </w:tcPr>
          <w:p w14:paraId="168C2C28" w14:textId="1A31F49E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279" w:type="pct"/>
            <w:vMerge/>
          </w:tcPr>
          <w:p w14:paraId="731683FF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8A" w:rsidRPr="00451AE0" w14:paraId="679CD876" w14:textId="41D2C645" w:rsidTr="00F227AB">
        <w:trPr>
          <w:trHeight w:val="320"/>
        </w:trPr>
        <w:tc>
          <w:tcPr>
            <w:tcW w:w="4721" w:type="pct"/>
            <w:gridSpan w:val="7"/>
            <w:shd w:val="clear" w:color="auto" w:fill="auto"/>
          </w:tcPr>
          <w:p w14:paraId="3CA02AF5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bleeding</w:t>
            </w:r>
          </w:p>
        </w:tc>
        <w:tc>
          <w:tcPr>
            <w:tcW w:w="279" w:type="pct"/>
          </w:tcPr>
          <w:p w14:paraId="4E0D2FD7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27AB" w:rsidRPr="00451AE0" w14:paraId="01E0F12F" w14:textId="6AF11EB9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07291072" w14:textId="4858EC2F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833)</w:t>
            </w:r>
          </w:p>
        </w:tc>
        <w:tc>
          <w:tcPr>
            <w:tcW w:w="766" w:type="pct"/>
            <w:shd w:val="clear" w:color="auto" w:fill="auto"/>
          </w:tcPr>
          <w:p w14:paraId="4D689644" w14:textId="13E9E75E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4 (1.10-1.40)</w:t>
            </w:r>
          </w:p>
        </w:tc>
        <w:tc>
          <w:tcPr>
            <w:tcW w:w="279" w:type="pct"/>
            <w:shd w:val="clear" w:color="auto" w:fill="auto"/>
          </w:tcPr>
          <w:p w14:paraId="40599907" w14:textId="5E4D5A25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485071B7" w14:textId="6EA5627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3 (1.07-1.41)</w:t>
            </w:r>
          </w:p>
        </w:tc>
        <w:tc>
          <w:tcPr>
            <w:tcW w:w="279" w:type="pct"/>
            <w:shd w:val="clear" w:color="auto" w:fill="auto"/>
          </w:tcPr>
          <w:p w14:paraId="512760F5" w14:textId="236970F0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70" w:type="pct"/>
            <w:shd w:val="clear" w:color="auto" w:fill="auto"/>
            <w:noWrap/>
          </w:tcPr>
          <w:p w14:paraId="6EBF6AEC" w14:textId="59BF9C9D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5 (1.09-1.43)</w:t>
            </w:r>
          </w:p>
        </w:tc>
        <w:tc>
          <w:tcPr>
            <w:tcW w:w="279" w:type="pct"/>
            <w:shd w:val="clear" w:color="auto" w:fill="auto"/>
            <w:noWrap/>
          </w:tcPr>
          <w:p w14:paraId="4075CA5C" w14:textId="1F1E7F4E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9" w:type="pct"/>
            <w:vMerge w:val="restart"/>
          </w:tcPr>
          <w:p w14:paraId="3F349452" w14:textId="462432F6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F227AB" w:rsidRPr="00451AE0" w14:paraId="3BAC4605" w14:textId="5F2AE408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2D914FAC" w14:textId="6C15B0C6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igatr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594)</w:t>
            </w:r>
          </w:p>
        </w:tc>
        <w:tc>
          <w:tcPr>
            <w:tcW w:w="766" w:type="pct"/>
            <w:shd w:val="clear" w:color="auto" w:fill="auto"/>
          </w:tcPr>
          <w:p w14:paraId="3AAA4AC9" w14:textId="26E81904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8 (1.29-1.69)</w:t>
            </w:r>
          </w:p>
        </w:tc>
        <w:tc>
          <w:tcPr>
            <w:tcW w:w="279" w:type="pct"/>
            <w:shd w:val="clear" w:color="auto" w:fill="auto"/>
          </w:tcPr>
          <w:p w14:paraId="3203CE92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571890CD" w14:textId="0F5DBFCB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6 (1.25-1.70)</w:t>
            </w:r>
          </w:p>
        </w:tc>
        <w:tc>
          <w:tcPr>
            <w:tcW w:w="279" w:type="pct"/>
            <w:shd w:val="clear" w:color="auto" w:fill="auto"/>
          </w:tcPr>
          <w:p w14:paraId="6477F98A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69AD00A4" w14:textId="0BEC89A4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5 (1.24-1.70)</w:t>
            </w:r>
          </w:p>
        </w:tc>
        <w:tc>
          <w:tcPr>
            <w:tcW w:w="279" w:type="pct"/>
            <w:shd w:val="clear" w:color="auto" w:fill="auto"/>
            <w:noWrap/>
          </w:tcPr>
          <w:p w14:paraId="2CFE87CB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79" w:type="pct"/>
            <w:vMerge/>
          </w:tcPr>
          <w:p w14:paraId="0B7AE35F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27AB" w:rsidRPr="00451AE0" w14:paraId="0AA9DB29" w14:textId="04716C89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5B070E66" w14:textId="7D540A11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aro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274)</w:t>
            </w:r>
          </w:p>
        </w:tc>
        <w:tc>
          <w:tcPr>
            <w:tcW w:w="766" w:type="pct"/>
            <w:shd w:val="clear" w:color="auto" w:fill="auto"/>
          </w:tcPr>
          <w:p w14:paraId="38C03E11" w14:textId="0356F784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6 (0.91-1.48)</w:t>
            </w:r>
          </w:p>
        </w:tc>
        <w:tc>
          <w:tcPr>
            <w:tcW w:w="279" w:type="pct"/>
            <w:shd w:val="clear" w:color="auto" w:fill="auto"/>
          </w:tcPr>
          <w:p w14:paraId="4219D1F1" w14:textId="78972C80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051" w:type="pct"/>
            <w:shd w:val="clear" w:color="auto" w:fill="auto"/>
          </w:tcPr>
          <w:p w14:paraId="7397D421" w14:textId="15AF3CD4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9 (0.84-1.41)</w:t>
            </w:r>
          </w:p>
        </w:tc>
        <w:tc>
          <w:tcPr>
            <w:tcW w:w="279" w:type="pct"/>
            <w:shd w:val="clear" w:color="auto" w:fill="auto"/>
          </w:tcPr>
          <w:p w14:paraId="22B1DE11" w14:textId="5A93212F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1070" w:type="pct"/>
            <w:shd w:val="clear" w:color="auto" w:fill="auto"/>
            <w:noWrap/>
          </w:tcPr>
          <w:p w14:paraId="1CA0F131" w14:textId="7EBD3B5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4 (0.88-1.49)</w:t>
            </w:r>
          </w:p>
        </w:tc>
        <w:tc>
          <w:tcPr>
            <w:tcW w:w="279" w:type="pct"/>
            <w:shd w:val="clear" w:color="auto" w:fill="auto"/>
            <w:noWrap/>
          </w:tcPr>
          <w:p w14:paraId="6551B56C" w14:textId="08491FEA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279" w:type="pct"/>
            <w:vMerge/>
          </w:tcPr>
          <w:p w14:paraId="0E5D8004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208A" w:rsidRPr="00451AE0" w14:paraId="69378BDC" w14:textId="3404CE6E" w:rsidTr="00F227AB">
        <w:trPr>
          <w:trHeight w:val="320"/>
        </w:trPr>
        <w:tc>
          <w:tcPr>
            <w:tcW w:w="4721" w:type="pct"/>
            <w:gridSpan w:val="7"/>
            <w:shd w:val="clear" w:color="auto" w:fill="auto"/>
          </w:tcPr>
          <w:p w14:paraId="31496F17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jor adverse cardiovascular events</w:t>
            </w:r>
          </w:p>
        </w:tc>
        <w:tc>
          <w:tcPr>
            <w:tcW w:w="279" w:type="pct"/>
          </w:tcPr>
          <w:p w14:paraId="3770158C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27AB" w:rsidRPr="00451AE0" w14:paraId="611A7B07" w14:textId="61F76F8D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12FD7434" w14:textId="71C78324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833)</w:t>
            </w:r>
          </w:p>
        </w:tc>
        <w:tc>
          <w:tcPr>
            <w:tcW w:w="766" w:type="pct"/>
            <w:shd w:val="clear" w:color="auto" w:fill="auto"/>
          </w:tcPr>
          <w:p w14:paraId="205FBD58" w14:textId="0C690E62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1 (1.20-1.44)</w:t>
            </w:r>
          </w:p>
        </w:tc>
        <w:tc>
          <w:tcPr>
            <w:tcW w:w="279" w:type="pct"/>
            <w:shd w:val="clear" w:color="auto" w:fill="auto"/>
          </w:tcPr>
          <w:p w14:paraId="13EF9344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68F15751" w14:textId="3C9AB73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9 (1.17-1.42)</w:t>
            </w:r>
          </w:p>
        </w:tc>
        <w:tc>
          <w:tcPr>
            <w:tcW w:w="279" w:type="pct"/>
            <w:shd w:val="clear" w:color="auto" w:fill="auto"/>
          </w:tcPr>
          <w:p w14:paraId="0DAFA06F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25AA8C48" w14:textId="49DF818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6 (1.13-1.40)</w:t>
            </w:r>
          </w:p>
        </w:tc>
        <w:tc>
          <w:tcPr>
            <w:tcW w:w="279" w:type="pct"/>
            <w:shd w:val="clear" w:color="auto" w:fill="auto"/>
            <w:noWrap/>
          </w:tcPr>
          <w:p w14:paraId="1AD46459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 w:val="restart"/>
          </w:tcPr>
          <w:p w14:paraId="6C7F704D" w14:textId="1877C5EE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F227AB" w:rsidRPr="00451AE0" w14:paraId="0A4380C4" w14:textId="70043261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4FEEAD6F" w14:textId="08D3B6E9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igatr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594)</w:t>
            </w:r>
          </w:p>
        </w:tc>
        <w:tc>
          <w:tcPr>
            <w:tcW w:w="766" w:type="pct"/>
            <w:shd w:val="clear" w:color="auto" w:fill="auto"/>
          </w:tcPr>
          <w:p w14:paraId="128058C3" w14:textId="355979BE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9 (1.31-1.70)</w:t>
            </w:r>
          </w:p>
        </w:tc>
        <w:tc>
          <w:tcPr>
            <w:tcW w:w="279" w:type="pct"/>
            <w:shd w:val="clear" w:color="auto" w:fill="auto"/>
          </w:tcPr>
          <w:p w14:paraId="60D9F7B8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2501479B" w14:textId="3581488C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4 (1.26-1.64)</w:t>
            </w:r>
          </w:p>
        </w:tc>
        <w:tc>
          <w:tcPr>
            <w:tcW w:w="279" w:type="pct"/>
            <w:shd w:val="clear" w:color="auto" w:fill="auto"/>
          </w:tcPr>
          <w:p w14:paraId="3D24BF27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45C61DB3" w14:textId="3BC90325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8 (1.19-1.59)</w:t>
            </w:r>
          </w:p>
        </w:tc>
        <w:tc>
          <w:tcPr>
            <w:tcW w:w="279" w:type="pct"/>
            <w:shd w:val="clear" w:color="auto" w:fill="auto"/>
            <w:noWrap/>
          </w:tcPr>
          <w:p w14:paraId="5C6E3065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/>
          </w:tcPr>
          <w:p w14:paraId="6C0DAF8B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F227AB" w:rsidRPr="00451AE0" w14:paraId="2B47235F" w14:textId="64144E85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5AAF8C29" w14:textId="104A7B61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aro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274)</w:t>
            </w:r>
          </w:p>
        </w:tc>
        <w:tc>
          <w:tcPr>
            <w:tcW w:w="766" w:type="pct"/>
            <w:shd w:val="clear" w:color="auto" w:fill="auto"/>
          </w:tcPr>
          <w:p w14:paraId="1BA0DA23" w14:textId="298A6594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2 (1.21-1.67)</w:t>
            </w:r>
          </w:p>
        </w:tc>
        <w:tc>
          <w:tcPr>
            <w:tcW w:w="279" w:type="pct"/>
            <w:shd w:val="clear" w:color="auto" w:fill="auto"/>
          </w:tcPr>
          <w:p w14:paraId="04DD3102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34ADC75C" w14:textId="3D67AF04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9 (1.19-1.63)</w:t>
            </w:r>
          </w:p>
        </w:tc>
        <w:tc>
          <w:tcPr>
            <w:tcW w:w="279" w:type="pct"/>
            <w:shd w:val="clear" w:color="auto" w:fill="auto"/>
          </w:tcPr>
          <w:p w14:paraId="09C5DFA7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0721CB3C" w14:textId="4DB1F48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1 (1.11-1.54)</w:t>
            </w:r>
          </w:p>
        </w:tc>
        <w:tc>
          <w:tcPr>
            <w:tcW w:w="279" w:type="pct"/>
            <w:shd w:val="clear" w:color="auto" w:fill="auto"/>
            <w:noWrap/>
          </w:tcPr>
          <w:p w14:paraId="367E6DCD" w14:textId="20A9496D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279" w:type="pct"/>
            <w:vMerge/>
          </w:tcPr>
          <w:p w14:paraId="7A153B39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9208A" w:rsidRPr="00451AE0" w14:paraId="1337C647" w14:textId="1B8E0407" w:rsidTr="00F227AB">
        <w:trPr>
          <w:trHeight w:val="320"/>
        </w:trPr>
        <w:tc>
          <w:tcPr>
            <w:tcW w:w="4721" w:type="pct"/>
            <w:gridSpan w:val="7"/>
            <w:shd w:val="clear" w:color="auto" w:fill="auto"/>
            <w:noWrap/>
          </w:tcPr>
          <w:p w14:paraId="6324BB71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  <w:r w:rsidRPr="00451AE0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footnoteReference w:id="2"/>
            </w:r>
          </w:p>
        </w:tc>
        <w:tc>
          <w:tcPr>
            <w:tcW w:w="279" w:type="pct"/>
          </w:tcPr>
          <w:p w14:paraId="323D3FDC" w14:textId="77777777" w:rsidR="0059208A" w:rsidRPr="00451AE0" w:rsidRDefault="0059208A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227AB" w:rsidRPr="00451AE0" w14:paraId="5DECEC7F" w14:textId="72C7A10D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5DBE5EAB" w14:textId="47089421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lastRenderedPageBreak/>
              <w:t>A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833)</w:t>
            </w:r>
          </w:p>
        </w:tc>
        <w:tc>
          <w:tcPr>
            <w:tcW w:w="766" w:type="pct"/>
            <w:shd w:val="clear" w:color="auto" w:fill="auto"/>
          </w:tcPr>
          <w:p w14:paraId="6B42ADE5" w14:textId="5045DCC6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75 (1.62-1.90)</w:t>
            </w:r>
          </w:p>
        </w:tc>
        <w:tc>
          <w:tcPr>
            <w:tcW w:w="279" w:type="pct"/>
            <w:shd w:val="clear" w:color="auto" w:fill="auto"/>
          </w:tcPr>
          <w:p w14:paraId="781619FB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02EFB2B1" w14:textId="5705D4AC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77 (1.63-1.93)</w:t>
            </w:r>
          </w:p>
        </w:tc>
        <w:tc>
          <w:tcPr>
            <w:tcW w:w="279" w:type="pct"/>
            <w:shd w:val="clear" w:color="auto" w:fill="auto"/>
          </w:tcPr>
          <w:p w14:paraId="40A6D132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5AB43B0A" w14:textId="15BCB303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81 (1.66-1.98)</w:t>
            </w:r>
          </w:p>
        </w:tc>
        <w:tc>
          <w:tcPr>
            <w:tcW w:w="279" w:type="pct"/>
            <w:shd w:val="clear" w:color="auto" w:fill="auto"/>
            <w:noWrap/>
          </w:tcPr>
          <w:p w14:paraId="4F49D13D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 w:val="restart"/>
          </w:tcPr>
          <w:p w14:paraId="6F7A7086" w14:textId="0B060701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F227AB" w:rsidRPr="00451AE0" w14:paraId="00948363" w14:textId="473BA7CF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6539AE15" w14:textId="1E7D2A65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igatr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594)</w:t>
            </w:r>
          </w:p>
        </w:tc>
        <w:tc>
          <w:tcPr>
            <w:tcW w:w="766" w:type="pct"/>
            <w:shd w:val="clear" w:color="auto" w:fill="auto"/>
          </w:tcPr>
          <w:p w14:paraId="70D855AF" w14:textId="0E555F74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21 (1.95-2.51)</w:t>
            </w:r>
          </w:p>
        </w:tc>
        <w:tc>
          <w:tcPr>
            <w:tcW w:w="279" w:type="pct"/>
            <w:shd w:val="clear" w:color="auto" w:fill="auto"/>
          </w:tcPr>
          <w:p w14:paraId="365C16A8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05DDFD15" w14:textId="032C3C7B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05 (1.79-2.35)</w:t>
            </w:r>
          </w:p>
        </w:tc>
        <w:tc>
          <w:tcPr>
            <w:tcW w:w="279" w:type="pct"/>
            <w:shd w:val="clear" w:color="auto" w:fill="auto"/>
          </w:tcPr>
          <w:p w14:paraId="3042BE22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0B84FE57" w14:textId="5318EB9C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13 (1.84-2.48)</w:t>
            </w:r>
          </w:p>
        </w:tc>
        <w:tc>
          <w:tcPr>
            <w:tcW w:w="279" w:type="pct"/>
            <w:shd w:val="clear" w:color="auto" w:fill="auto"/>
            <w:noWrap/>
          </w:tcPr>
          <w:p w14:paraId="081DF6DF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/>
          </w:tcPr>
          <w:p w14:paraId="56A19607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F227AB" w:rsidRPr="00451AE0" w14:paraId="6D816264" w14:textId="10055E9E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5C810D2F" w14:textId="44307BCF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aro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274)</w:t>
            </w:r>
          </w:p>
        </w:tc>
        <w:tc>
          <w:tcPr>
            <w:tcW w:w="766" w:type="pct"/>
            <w:shd w:val="clear" w:color="auto" w:fill="auto"/>
          </w:tcPr>
          <w:p w14:paraId="5DE3A1F6" w14:textId="54154D5D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37 (2.01-2.80)</w:t>
            </w:r>
          </w:p>
        </w:tc>
        <w:tc>
          <w:tcPr>
            <w:tcW w:w="279" w:type="pct"/>
            <w:shd w:val="clear" w:color="auto" w:fill="auto"/>
          </w:tcPr>
          <w:p w14:paraId="00C9302A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41496DE9" w14:textId="5478D6C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25 (1.89-2.68)</w:t>
            </w:r>
          </w:p>
        </w:tc>
        <w:tc>
          <w:tcPr>
            <w:tcW w:w="279" w:type="pct"/>
            <w:shd w:val="clear" w:color="auto" w:fill="auto"/>
          </w:tcPr>
          <w:p w14:paraId="390A5565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5C7AC926" w14:textId="434350F5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39 (1.96-2.93)</w:t>
            </w:r>
          </w:p>
        </w:tc>
        <w:tc>
          <w:tcPr>
            <w:tcW w:w="279" w:type="pct"/>
            <w:shd w:val="clear" w:color="auto" w:fill="auto"/>
            <w:noWrap/>
          </w:tcPr>
          <w:p w14:paraId="6D839F41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/>
          </w:tcPr>
          <w:p w14:paraId="390B7F3B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F227AB" w:rsidRPr="00451AE0" w14:paraId="4BA61B06" w14:textId="091CDE3E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17A8982F" w14:textId="77777777" w:rsidR="0059208A" w:rsidRPr="00451AE0" w:rsidRDefault="0059208A" w:rsidP="00E8502D">
            <w:pPr>
              <w:ind w:leftChars="12" w:left="29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766" w:type="pct"/>
            <w:shd w:val="clear" w:color="auto" w:fill="auto"/>
          </w:tcPr>
          <w:p w14:paraId="39E2EE4F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</w:tcPr>
          <w:p w14:paraId="51DD1F1F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51" w:type="pct"/>
            <w:shd w:val="clear" w:color="auto" w:fill="auto"/>
          </w:tcPr>
          <w:p w14:paraId="2AFFBA9C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</w:tcPr>
          <w:p w14:paraId="2FA6BE0D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noWrap/>
          </w:tcPr>
          <w:p w14:paraId="2AD5C839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666F01D4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79" w:type="pct"/>
          </w:tcPr>
          <w:p w14:paraId="3386A1E7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F227AB" w:rsidRPr="00451AE0" w14:paraId="39075D0D" w14:textId="4EFDE94B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3E679C6E" w14:textId="41CDA847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833)</w:t>
            </w:r>
          </w:p>
        </w:tc>
        <w:tc>
          <w:tcPr>
            <w:tcW w:w="766" w:type="pct"/>
            <w:shd w:val="clear" w:color="auto" w:fill="auto"/>
          </w:tcPr>
          <w:p w14:paraId="27E90D57" w14:textId="0E359F10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87 (1.49-2.34)</w:t>
            </w:r>
          </w:p>
        </w:tc>
        <w:tc>
          <w:tcPr>
            <w:tcW w:w="279" w:type="pct"/>
            <w:shd w:val="clear" w:color="auto" w:fill="auto"/>
          </w:tcPr>
          <w:p w14:paraId="32B1933B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616A02FE" w14:textId="233378AA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82 (1.47-2.25)</w:t>
            </w:r>
          </w:p>
        </w:tc>
        <w:tc>
          <w:tcPr>
            <w:tcW w:w="279" w:type="pct"/>
            <w:shd w:val="clear" w:color="auto" w:fill="auto"/>
          </w:tcPr>
          <w:p w14:paraId="3B01ABD5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4A29D0E3" w14:textId="67DC2F1A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87 (1.44-2.45)</w:t>
            </w:r>
          </w:p>
        </w:tc>
        <w:tc>
          <w:tcPr>
            <w:tcW w:w="279" w:type="pct"/>
            <w:shd w:val="clear" w:color="auto" w:fill="auto"/>
            <w:noWrap/>
          </w:tcPr>
          <w:p w14:paraId="413F6B62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 w:val="restart"/>
          </w:tcPr>
          <w:p w14:paraId="7DEBBBEF" w14:textId="736788C8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403</w:t>
            </w:r>
          </w:p>
        </w:tc>
      </w:tr>
      <w:tr w:rsidR="00F227AB" w:rsidRPr="00451AE0" w14:paraId="12F35A39" w14:textId="5795A9EC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6A899C61" w14:textId="44A8A173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igatr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594)</w:t>
            </w:r>
          </w:p>
        </w:tc>
        <w:tc>
          <w:tcPr>
            <w:tcW w:w="766" w:type="pct"/>
            <w:shd w:val="clear" w:color="auto" w:fill="auto"/>
          </w:tcPr>
          <w:p w14:paraId="3C411B37" w14:textId="0507D97B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3 (0.92-1.65)</w:t>
            </w:r>
          </w:p>
        </w:tc>
        <w:tc>
          <w:tcPr>
            <w:tcW w:w="279" w:type="pct"/>
            <w:shd w:val="clear" w:color="auto" w:fill="auto"/>
          </w:tcPr>
          <w:p w14:paraId="28BDEEFD" w14:textId="7777777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051" w:type="pct"/>
            <w:shd w:val="clear" w:color="auto" w:fill="auto"/>
          </w:tcPr>
          <w:p w14:paraId="198629DE" w14:textId="5A780E80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4 (0.72-1.51)</w:t>
            </w:r>
          </w:p>
        </w:tc>
        <w:tc>
          <w:tcPr>
            <w:tcW w:w="279" w:type="pct"/>
            <w:shd w:val="clear" w:color="auto" w:fill="auto"/>
          </w:tcPr>
          <w:p w14:paraId="4B00E7D7" w14:textId="4259C8A0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070" w:type="pct"/>
            <w:shd w:val="clear" w:color="auto" w:fill="auto"/>
            <w:noWrap/>
          </w:tcPr>
          <w:p w14:paraId="7CCAF3CD" w14:textId="1826F035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7 (0.76-1.50)</w:t>
            </w:r>
          </w:p>
        </w:tc>
        <w:tc>
          <w:tcPr>
            <w:tcW w:w="279" w:type="pct"/>
            <w:shd w:val="clear" w:color="auto" w:fill="auto"/>
            <w:noWrap/>
          </w:tcPr>
          <w:p w14:paraId="10F7F15E" w14:textId="7A144E00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710</w:t>
            </w:r>
          </w:p>
        </w:tc>
        <w:tc>
          <w:tcPr>
            <w:tcW w:w="279" w:type="pct"/>
            <w:vMerge/>
          </w:tcPr>
          <w:p w14:paraId="23A4A45E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F227AB" w:rsidRPr="00451AE0" w14:paraId="39365559" w14:textId="7E42779F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1CD90397" w14:textId="71A77240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aro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274)</w:t>
            </w:r>
          </w:p>
        </w:tc>
        <w:tc>
          <w:tcPr>
            <w:tcW w:w="766" w:type="pct"/>
            <w:shd w:val="clear" w:color="auto" w:fill="auto"/>
          </w:tcPr>
          <w:p w14:paraId="4C6B8B40" w14:textId="192EFFC7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81 (1.69-4.67)</w:t>
            </w:r>
          </w:p>
        </w:tc>
        <w:tc>
          <w:tcPr>
            <w:tcW w:w="279" w:type="pct"/>
            <w:shd w:val="clear" w:color="auto" w:fill="auto"/>
          </w:tcPr>
          <w:p w14:paraId="54C9F675" w14:textId="3986F1E0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6300C908" w14:textId="668AA370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62 (1.55-4.42)</w:t>
            </w:r>
          </w:p>
        </w:tc>
        <w:tc>
          <w:tcPr>
            <w:tcW w:w="279" w:type="pct"/>
            <w:shd w:val="clear" w:color="auto" w:fill="auto"/>
          </w:tcPr>
          <w:p w14:paraId="302D32A4" w14:textId="77B4532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50FC8549" w14:textId="6FACF579" w:rsidR="00F227AB" w:rsidRPr="00451AE0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42 (0.94-6.26)</w:t>
            </w:r>
          </w:p>
        </w:tc>
        <w:tc>
          <w:tcPr>
            <w:tcW w:w="279" w:type="pct"/>
            <w:shd w:val="clear" w:color="auto" w:fill="auto"/>
            <w:noWrap/>
          </w:tcPr>
          <w:p w14:paraId="029214D8" w14:textId="0FA60EB6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067</w:t>
            </w:r>
          </w:p>
        </w:tc>
        <w:tc>
          <w:tcPr>
            <w:tcW w:w="279" w:type="pct"/>
            <w:vMerge/>
          </w:tcPr>
          <w:p w14:paraId="56F407EB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F227AB" w:rsidRPr="00451AE0" w14:paraId="47D842A8" w14:textId="6AE0B7A2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7474F79F" w14:textId="77777777" w:rsidR="0059208A" w:rsidRPr="00451AE0" w:rsidRDefault="0059208A" w:rsidP="00E8502D">
            <w:pPr>
              <w:ind w:leftChars="12" w:left="29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n-cardiovascular mortality</w:t>
            </w:r>
          </w:p>
        </w:tc>
        <w:tc>
          <w:tcPr>
            <w:tcW w:w="766" w:type="pct"/>
            <w:shd w:val="clear" w:color="auto" w:fill="auto"/>
          </w:tcPr>
          <w:p w14:paraId="464C79C2" w14:textId="77777777" w:rsidR="0059208A" w:rsidRPr="00451AE0" w:rsidRDefault="0059208A" w:rsidP="00D27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</w:tcPr>
          <w:p w14:paraId="7EE7EFFF" w14:textId="77777777" w:rsidR="0059208A" w:rsidRPr="00451AE0" w:rsidRDefault="0059208A" w:rsidP="00D27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pct"/>
            <w:shd w:val="clear" w:color="auto" w:fill="auto"/>
          </w:tcPr>
          <w:p w14:paraId="22EF18C0" w14:textId="77777777" w:rsidR="0059208A" w:rsidRPr="00451AE0" w:rsidRDefault="0059208A" w:rsidP="00D27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</w:tcPr>
          <w:p w14:paraId="4995550B" w14:textId="77777777" w:rsidR="0059208A" w:rsidRPr="00451AE0" w:rsidRDefault="0059208A" w:rsidP="00D27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0" w:type="pct"/>
            <w:shd w:val="clear" w:color="auto" w:fill="auto"/>
            <w:noWrap/>
          </w:tcPr>
          <w:p w14:paraId="00EC51EE" w14:textId="77777777" w:rsidR="0059208A" w:rsidRPr="00451AE0" w:rsidRDefault="0059208A" w:rsidP="00D27C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pct"/>
            <w:shd w:val="clear" w:color="auto" w:fill="auto"/>
            <w:noWrap/>
          </w:tcPr>
          <w:p w14:paraId="050FBD27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279" w:type="pct"/>
          </w:tcPr>
          <w:p w14:paraId="49F1A5F5" w14:textId="77777777" w:rsidR="0059208A" w:rsidRPr="00451AE0" w:rsidRDefault="0059208A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F227AB" w:rsidRPr="00451AE0" w14:paraId="23BC3B7A" w14:textId="56787541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4E8202EE" w14:textId="134C8E39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833)</w:t>
            </w:r>
          </w:p>
        </w:tc>
        <w:tc>
          <w:tcPr>
            <w:tcW w:w="766" w:type="pct"/>
            <w:shd w:val="clear" w:color="auto" w:fill="auto"/>
          </w:tcPr>
          <w:p w14:paraId="6CB7492A" w14:textId="3E359B42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1.74 (1.54-1.97)</w:t>
            </w:r>
          </w:p>
        </w:tc>
        <w:tc>
          <w:tcPr>
            <w:tcW w:w="279" w:type="pct"/>
            <w:shd w:val="clear" w:color="auto" w:fill="auto"/>
          </w:tcPr>
          <w:p w14:paraId="4E7EAEE4" w14:textId="77777777" w:rsidR="00F227AB" w:rsidRPr="00451AE0" w:rsidRDefault="00F227AB" w:rsidP="00275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6D084A8D" w14:textId="3FDDE20B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1.76 (1.60-1.95)</w:t>
            </w:r>
          </w:p>
        </w:tc>
        <w:tc>
          <w:tcPr>
            <w:tcW w:w="279" w:type="pct"/>
            <w:shd w:val="clear" w:color="auto" w:fill="auto"/>
          </w:tcPr>
          <w:p w14:paraId="7220E860" w14:textId="77777777" w:rsidR="00F227AB" w:rsidRPr="00451AE0" w:rsidRDefault="00F227AB" w:rsidP="00275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737F8CF4" w14:textId="56CE3541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1.81 (1.63-2.01)</w:t>
            </w:r>
          </w:p>
        </w:tc>
        <w:tc>
          <w:tcPr>
            <w:tcW w:w="279" w:type="pct"/>
            <w:shd w:val="clear" w:color="auto" w:fill="auto"/>
            <w:noWrap/>
          </w:tcPr>
          <w:p w14:paraId="7F4F63FF" w14:textId="77777777" w:rsidR="00F227AB" w:rsidRPr="00275D76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D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 w:val="restart"/>
          </w:tcPr>
          <w:p w14:paraId="663722DE" w14:textId="16FF7F59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C42619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</w:t>
            </w:r>
            <w:r w:rsidR="00520A9C" w:rsidRPr="00C42619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07</w:t>
            </w:r>
          </w:p>
        </w:tc>
      </w:tr>
      <w:tr w:rsidR="00F227AB" w:rsidRPr="00451AE0" w14:paraId="43EB0CD8" w14:textId="6C4179D5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07428B52" w14:textId="399A2219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bigatr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594)</w:t>
            </w:r>
          </w:p>
        </w:tc>
        <w:tc>
          <w:tcPr>
            <w:tcW w:w="766" w:type="pct"/>
            <w:shd w:val="clear" w:color="auto" w:fill="auto"/>
          </w:tcPr>
          <w:p w14:paraId="1EE76DA8" w14:textId="299215F5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2.30 (1.99-2.67)</w:t>
            </w:r>
          </w:p>
        </w:tc>
        <w:tc>
          <w:tcPr>
            <w:tcW w:w="279" w:type="pct"/>
            <w:shd w:val="clear" w:color="auto" w:fill="auto"/>
          </w:tcPr>
          <w:p w14:paraId="2F668798" w14:textId="77777777" w:rsidR="00F227AB" w:rsidRPr="00451AE0" w:rsidRDefault="00F227AB" w:rsidP="00275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0B6CA997" w14:textId="5FF50BAF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2.15 (1.84-2.51)</w:t>
            </w:r>
          </w:p>
        </w:tc>
        <w:tc>
          <w:tcPr>
            <w:tcW w:w="279" w:type="pct"/>
            <w:shd w:val="clear" w:color="auto" w:fill="auto"/>
          </w:tcPr>
          <w:p w14:paraId="62B2B163" w14:textId="77777777" w:rsidR="00F227AB" w:rsidRPr="00451AE0" w:rsidRDefault="00F227AB" w:rsidP="00275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7C4C1142" w14:textId="5066E52A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2.24 (1.89-2.66)</w:t>
            </w:r>
          </w:p>
        </w:tc>
        <w:tc>
          <w:tcPr>
            <w:tcW w:w="279" w:type="pct"/>
            <w:shd w:val="clear" w:color="auto" w:fill="auto"/>
            <w:noWrap/>
          </w:tcPr>
          <w:p w14:paraId="0D3EF935" w14:textId="77777777" w:rsidR="00F227AB" w:rsidRPr="00275D76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D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/>
          </w:tcPr>
          <w:p w14:paraId="26EBE2C2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F227AB" w:rsidRPr="00451AE0" w14:paraId="3B3455CE" w14:textId="4266E20D" w:rsidTr="00F227AB">
        <w:trPr>
          <w:trHeight w:val="320"/>
        </w:trPr>
        <w:tc>
          <w:tcPr>
            <w:tcW w:w="997" w:type="pct"/>
            <w:shd w:val="clear" w:color="auto" w:fill="auto"/>
            <w:noWrap/>
          </w:tcPr>
          <w:p w14:paraId="2B5882DA" w14:textId="47343872" w:rsidR="00F227AB" w:rsidRPr="00451AE0" w:rsidRDefault="00F227AB" w:rsidP="00E823D7">
            <w:pPr>
              <w:ind w:leftChars="100" w:left="24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varoxaban-user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n = 274)</w:t>
            </w:r>
          </w:p>
        </w:tc>
        <w:tc>
          <w:tcPr>
            <w:tcW w:w="766" w:type="pct"/>
            <w:shd w:val="clear" w:color="auto" w:fill="auto"/>
          </w:tcPr>
          <w:p w14:paraId="7DA0AA80" w14:textId="1421638E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2.34 (1.97-2.78)</w:t>
            </w:r>
          </w:p>
        </w:tc>
        <w:tc>
          <w:tcPr>
            <w:tcW w:w="279" w:type="pct"/>
            <w:shd w:val="clear" w:color="auto" w:fill="auto"/>
          </w:tcPr>
          <w:p w14:paraId="17B9F161" w14:textId="77777777" w:rsidR="00F227AB" w:rsidRPr="00451AE0" w:rsidRDefault="00F227AB" w:rsidP="00275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1" w:type="pct"/>
            <w:shd w:val="clear" w:color="auto" w:fill="auto"/>
          </w:tcPr>
          <w:p w14:paraId="536DD9E6" w14:textId="3CDEFD6D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2.23 (1.86-2.66)</w:t>
            </w:r>
          </w:p>
        </w:tc>
        <w:tc>
          <w:tcPr>
            <w:tcW w:w="279" w:type="pct"/>
            <w:shd w:val="clear" w:color="auto" w:fill="auto"/>
          </w:tcPr>
          <w:p w14:paraId="384D2738" w14:textId="77777777" w:rsidR="00F227AB" w:rsidRPr="00451AE0" w:rsidRDefault="00F227AB" w:rsidP="00275D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70" w:type="pct"/>
            <w:shd w:val="clear" w:color="auto" w:fill="auto"/>
            <w:noWrap/>
          </w:tcPr>
          <w:p w14:paraId="02E660F2" w14:textId="16726024" w:rsidR="00F227AB" w:rsidRPr="00275D76" w:rsidRDefault="00520A9C" w:rsidP="00275D76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275D76">
              <w:rPr>
                <w:rFonts w:ascii="Times New Roman" w:eastAsia="SimSun" w:hAnsi="Times New Roman" w:cs="Times New Roman"/>
                <w:lang w:val="en-US"/>
              </w:rPr>
              <w:t>2.39 (1.96-2.92)</w:t>
            </w:r>
          </w:p>
        </w:tc>
        <w:tc>
          <w:tcPr>
            <w:tcW w:w="279" w:type="pct"/>
            <w:shd w:val="clear" w:color="auto" w:fill="auto"/>
            <w:noWrap/>
          </w:tcPr>
          <w:p w14:paraId="5B21CFF8" w14:textId="77777777" w:rsidR="00F227AB" w:rsidRPr="00275D76" w:rsidRDefault="00F227AB" w:rsidP="00E823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5D7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79" w:type="pct"/>
            <w:vMerge/>
          </w:tcPr>
          <w:p w14:paraId="7FFAE1B0" w14:textId="77777777" w:rsidR="00F227AB" w:rsidRPr="00451AE0" w:rsidRDefault="00F227AB" w:rsidP="00E823D7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61CCA237" w14:textId="77777777" w:rsidR="00597C4F" w:rsidRPr="00451AE0" w:rsidRDefault="00597C4F" w:rsidP="00597C4F">
      <w:pPr>
        <w:sectPr w:rsidR="00597C4F" w:rsidRPr="00451AE0" w:rsidSect="00E95986">
          <w:footnotePr>
            <w:numFmt w:val="chicago"/>
            <w:numRestart w:val="eachSect"/>
          </w:footnotePr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6952AD7" w14:textId="77777777" w:rsidR="00E164D5" w:rsidRPr="00451AE0" w:rsidRDefault="00E164D5" w:rsidP="00E164D5">
      <w:pPr>
        <w:keepNext/>
        <w:rPr>
          <w:rFonts w:ascii="Times New Roman" w:eastAsia="DengXian" w:hAnsi="Times New Roman" w:cs="Times New Roman"/>
          <w:b/>
          <w:bCs/>
          <w:color w:val="000000"/>
        </w:rPr>
      </w:pPr>
      <w:r w:rsidRPr="00451AE0">
        <w:rPr>
          <w:rFonts w:ascii="Times New Roman" w:hAnsi="Times New Roman" w:cs="Times New Roman"/>
          <w:b/>
          <w:bCs/>
        </w:rPr>
        <w:lastRenderedPageBreak/>
        <w:t>Supplemental Table 3.</w:t>
      </w:r>
      <w:r w:rsidRPr="00451AE0">
        <w:rPr>
          <w:rFonts w:ascii="Times New Roman" w:eastAsia="DengXian" w:hAnsi="Times New Roman" w:cs="Times New Roman"/>
          <w:b/>
          <w:bCs/>
          <w:color w:val="000000"/>
        </w:rPr>
        <w:t xml:space="preserve"> Competing risk regression analysis by renal function variability </w:t>
      </w:r>
      <w:r w:rsidRPr="00451AE0">
        <w:rPr>
          <w:rFonts w:ascii="Times New Roman" w:eastAsia="DengXian" w:hAnsi="Times New Roman" w:cs="Times New Roman" w:hint="eastAsia"/>
          <w:b/>
          <w:bCs/>
          <w:color w:val="000000"/>
        </w:rPr>
        <w:t>in</w:t>
      </w:r>
      <w:r w:rsidRPr="00451AE0">
        <w:rPr>
          <w:rFonts w:ascii="Times New Roman" w:eastAsia="DengXian" w:hAnsi="Times New Roman" w:cs="Times New Roman"/>
          <w:b/>
          <w:bCs/>
          <w:color w:val="000000"/>
        </w:rPr>
        <w:t xml:space="preserve"> patients with baseline eGFR ≥ 30 mL/min/1.73 m</w:t>
      </w:r>
      <w:r w:rsidRPr="00451AE0">
        <w:rPr>
          <w:rFonts w:ascii="Times New Roman" w:eastAsia="DengXian" w:hAnsi="Times New Roman" w:cs="Times New Roman"/>
          <w:b/>
          <w:bCs/>
          <w:color w:val="000000"/>
          <w:vertAlign w:val="superscript"/>
        </w:rPr>
        <w:t>2</w:t>
      </w:r>
      <w:r w:rsidRPr="00451AE0">
        <w:rPr>
          <w:rFonts w:ascii="Times New Roman" w:eastAsia="DengXian" w:hAnsi="Times New Roman" w:cs="Times New Roman"/>
          <w:b/>
          <w:bCs/>
          <w:color w:val="00000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12"/>
        <w:gridCol w:w="1974"/>
        <w:gridCol w:w="1228"/>
        <w:gridCol w:w="61"/>
        <w:gridCol w:w="1756"/>
        <w:gridCol w:w="75"/>
        <w:gridCol w:w="1011"/>
        <w:gridCol w:w="114"/>
        <w:gridCol w:w="2099"/>
        <w:gridCol w:w="123"/>
        <w:gridCol w:w="1005"/>
      </w:tblGrid>
      <w:tr w:rsidR="00E164D5" w:rsidRPr="00451AE0" w14:paraId="22189165" w14:textId="77777777" w:rsidTr="00E164D5">
        <w:trPr>
          <w:trHeight w:val="320"/>
        </w:trPr>
        <w:tc>
          <w:tcPr>
            <w:tcW w:w="16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9948DC" w14:textId="77777777" w:rsidR="00E164D5" w:rsidRPr="00451AE0" w:rsidRDefault="00E164D5" w:rsidP="00CC22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384" w:type="pct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8CCFB9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nal functional variability as an interval variable (per 1 SD increment in CV)</w:t>
            </w:r>
          </w:p>
        </w:tc>
      </w:tr>
      <w:tr w:rsidR="00E164D5" w:rsidRPr="00451AE0" w14:paraId="61524643" w14:textId="77777777" w:rsidTr="00E164D5">
        <w:trPr>
          <w:trHeight w:val="680"/>
        </w:trPr>
        <w:tc>
          <w:tcPr>
            <w:tcW w:w="1616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38E9288" w14:textId="77777777" w:rsidR="00E164D5" w:rsidRPr="00451AE0" w:rsidRDefault="00E164D5" w:rsidP="00CC22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981FC8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adjusted SHR (95% CI)</w:t>
            </w:r>
          </w:p>
        </w:tc>
        <w:tc>
          <w:tcPr>
            <w:tcW w:w="4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081438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2FC9D02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HR (95% CI) adjusted for age and sex</w:t>
            </w:r>
          </w:p>
        </w:tc>
        <w:tc>
          <w:tcPr>
            <w:tcW w:w="40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202886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BF6B80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ulti-variate</w:t>
            </w:r>
            <w:r w:rsidRPr="00451AE0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footnoteReference w:id="3"/>
            </w: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justed SHR (95% CI)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8C1100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164D5" w:rsidRPr="00451AE0" w14:paraId="0AFD6C12" w14:textId="77777777" w:rsidTr="00E164D5">
        <w:trPr>
          <w:trHeight w:val="320"/>
        </w:trPr>
        <w:tc>
          <w:tcPr>
            <w:tcW w:w="1616" w:type="pct"/>
            <w:shd w:val="clear" w:color="auto" w:fill="auto"/>
            <w:noWrap/>
          </w:tcPr>
          <w:p w14:paraId="691DE886" w14:textId="02E261D2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chemic stroke and systemic embolism</w:t>
            </w:r>
          </w:p>
        </w:tc>
        <w:tc>
          <w:tcPr>
            <w:tcW w:w="707" w:type="pct"/>
            <w:shd w:val="clear" w:color="auto" w:fill="auto"/>
          </w:tcPr>
          <w:p w14:paraId="3B6E51F1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7 (1.09-1.26)</w:t>
            </w:r>
          </w:p>
        </w:tc>
        <w:tc>
          <w:tcPr>
            <w:tcW w:w="440" w:type="pct"/>
            <w:shd w:val="clear" w:color="auto" w:fill="auto"/>
          </w:tcPr>
          <w:p w14:paraId="124A6EA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51" w:type="pct"/>
            <w:gridSpan w:val="2"/>
            <w:shd w:val="clear" w:color="auto" w:fill="auto"/>
          </w:tcPr>
          <w:p w14:paraId="4C83F04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7 (1.09-1.26)</w:t>
            </w:r>
          </w:p>
        </w:tc>
        <w:tc>
          <w:tcPr>
            <w:tcW w:w="389" w:type="pct"/>
            <w:gridSpan w:val="2"/>
            <w:shd w:val="clear" w:color="auto" w:fill="auto"/>
          </w:tcPr>
          <w:p w14:paraId="7CA5DE6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37" w:type="pct"/>
            <w:gridSpan w:val="3"/>
            <w:shd w:val="clear" w:color="auto" w:fill="auto"/>
            <w:noWrap/>
          </w:tcPr>
          <w:p w14:paraId="02523D56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3 (1.04-1.22)</w:t>
            </w:r>
          </w:p>
        </w:tc>
        <w:tc>
          <w:tcPr>
            <w:tcW w:w="360" w:type="pct"/>
            <w:shd w:val="clear" w:color="auto" w:fill="auto"/>
            <w:noWrap/>
          </w:tcPr>
          <w:p w14:paraId="2807C1F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E164D5" w:rsidRPr="00451AE0" w14:paraId="20CF2D86" w14:textId="77777777" w:rsidTr="00E164D5">
        <w:trPr>
          <w:trHeight w:val="320"/>
        </w:trPr>
        <w:tc>
          <w:tcPr>
            <w:tcW w:w="1616" w:type="pct"/>
            <w:shd w:val="clear" w:color="auto" w:fill="auto"/>
            <w:noWrap/>
          </w:tcPr>
          <w:p w14:paraId="3EEFC1DB" w14:textId="4E2C4AC8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cerebral hemorrhage</w:t>
            </w:r>
          </w:p>
        </w:tc>
        <w:tc>
          <w:tcPr>
            <w:tcW w:w="707" w:type="pct"/>
            <w:shd w:val="clear" w:color="auto" w:fill="auto"/>
          </w:tcPr>
          <w:p w14:paraId="0EECD776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6 (0.91-1.24)</w:t>
            </w:r>
          </w:p>
        </w:tc>
        <w:tc>
          <w:tcPr>
            <w:tcW w:w="440" w:type="pct"/>
            <w:shd w:val="clear" w:color="auto" w:fill="auto"/>
          </w:tcPr>
          <w:p w14:paraId="2F1288BC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440</w:t>
            </w:r>
          </w:p>
        </w:tc>
        <w:tc>
          <w:tcPr>
            <w:tcW w:w="651" w:type="pct"/>
            <w:gridSpan w:val="2"/>
            <w:shd w:val="clear" w:color="auto" w:fill="auto"/>
          </w:tcPr>
          <w:p w14:paraId="751456FB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8 (0.92-1.27)</w:t>
            </w:r>
          </w:p>
        </w:tc>
        <w:tc>
          <w:tcPr>
            <w:tcW w:w="389" w:type="pct"/>
            <w:gridSpan w:val="2"/>
            <w:shd w:val="clear" w:color="auto" w:fill="auto"/>
          </w:tcPr>
          <w:p w14:paraId="2859CE5A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837" w:type="pct"/>
            <w:gridSpan w:val="3"/>
            <w:shd w:val="clear" w:color="auto" w:fill="auto"/>
            <w:noWrap/>
          </w:tcPr>
          <w:p w14:paraId="184E0D3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5 (0.90-1.23)</w:t>
            </w:r>
          </w:p>
        </w:tc>
        <w:tc>
          <w:tcPr>
            <w:tcW w:w="360" w:type="pct"/>
            <w:shd w:val="clear" w:color="auto" w:fill="auto"/>
            <w:noWrap/>
          </w:tcPr>
          <w:p w14:paraId="055DCB81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</w:tr>
      <w:tr w:rsidR="00E164D5" w:rsidRPr="00451AE0" w14:paraId="71441650" w14:textId="77777777" w:rsidTr="00E164D5">
        <w:trPr>
          <w:trHeight w:val="320"/>
        </w:trPr>
        <w:tc>
          <w:tcPr>
            <w:tcW w:w="1616" w:type="pct"/>
            <w:shd w:val="clear" w:color="auto" w:fill="auto"/>
            <w:noWrap/>
          </w:tcPr>
          <w:p w14:paraId="21CE2B37" w14:textId="1D9005D4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leeding</w:t>
            </w:r>
          </w:p>
        </w:tc>
        <w:tc>
          <w:tcPr>
            <w:tcW w:w="707" w:type="pct"/>
            <w:shd w:val="clear" w:color="auto" w:fill="auto"/>
          </w:tcPr>
          <w:p w14:paraId="7D5C9BFE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3 (1.06-1.20)</w:t>
            </w:r>
          </w:p>
        </w:tc>
        <w:tc>
          <w:tcPr>
            <w:tcW w:w="440" w:type="pct"/>
            <w:shd w:val="clear" w:color="auto" w:fill="auto"/>
          </w:tcPr>
          <w:p w14:paraId="64D95642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1" w:type="pct"/>
            <w:gridSpan w:val="2"/>
            <w:shd w:val="clear" w:color="auto" w:fill="auto"/>
          </w:tcPr>
          <w:p w14:paraId="00CF0CE7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1 (1.04-1.18)</w:t>
            </w:r>
          </w:p>
        </w:tc>
        <w:tc>
          <w:tcPr>
            <w:tcW w:w="389" w:type="pct"/>
            <w:gridSpan w:val="2"/>
            <w:shd w:val="clear" w:color="auto" w:fill="auto"/>
          </w:tcPr>
          <w:p w14:paraId="222EB51D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37" w:type="pct"/>
            <w:gridSpan w:val="3"/>
            <w:shd w:val="clear" w:color="auto" w:fill="auto"/>
            <w:noWrap/>
          </w:tcPr>
          <w:p w14:paraId="74E6E00A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0 (1.03-1.18)</w:t>
            </w:r>
          </w:p>
        </w:tc>
        <w:tc>
          <w:tcPr>
            <w:tcW w:w="360" w:type="pct"/>
            <w:shd w:val="clear" w:color="auto" w:fill="auto"/>
            <w:noWrap/>
          </w:tcPr>
          <w:p w14:paraId="582DE86A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E164D5" w:rsidRPr="00451AE0" w14:paraId="4D6A1766" w14:textId="77777777" w:rsidTr="00E164D5">
        <w:trPr>
          <w:trHeight w:val="320"/>
        </w:trPr>
        <w:tc>
          <w:tcPr>
            <w:tcW w:w="1616" w:type="pct"/>
            <w:shd w:val="clear" w:color="auto" w:fill="auto"/>
            <w:noWrap/>
          </w:tcPr>
          <w:p w14:paraId="6062924F" w14:textId="5C968D82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adverse cardiovascular events</w:t>
            </w:r>
          </w:p>
        </w:tc>
        <w:tc>
          <w:tcPr>
            <w:tcW w:w="707" w:type="pct"/>
            <w:shd w:val="clear" w:color="auto" w:fill="auto"/>
          </w:tcPr>
          <w:p w14:paraId="4093DB0F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9 (1.21-1.37)</w:t>
            </w:r>
          </w:p>
        </w:tc>
        <w:tc>
          <w:tcPr>
            <w:tcW w:w="440" w:type="pct"/>
            <w:shd w:val="clear" w:color="auto" w:fill="auto"/>
          </w:tcPr>
          <w:p w14:paraId="034799AE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1" w:type="pct"/>
            <w:gridSpan w:val="2"/>
            <w:shd w:val="clear" w:color="auto" w:fill="auto"/>
          </w:tcPr>
          <w:p w14:paraId="6CDF69C5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7 (1.20-1.35)</w:t>
            </w:r>
          </w:p>
        </w:tc>
        <w:tc>
          <w:tcPr>
            <w:tcW w:w="389" w:type="pct"/>
            <w:gridSpan w:val="2"/>
            <w:shd w:val="clear" w:color="auto" w:fill="auto"/>
          </w:tcPr>
          <w:p w14:paraId="51E9A84C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7" w:type="pct"/>
            <w:gridSpan w:val="3"/>
            <w:shd w:val="clear" w:color="auto" w:fill="auto"/>
            <w:noWrap/>
          </w:tcPr>
          <w:p w14:paraId="0BEA5470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2 (1.15-1.30)</w:t>
            </w:r>
          </w:p>
        </w:tc>
        <w:tc>
          <w:tcPr>
            <w:tcW w:w="360" w:type="pct"/>
            <w:shd w:val="clear" w:color="auto" w:fill="auto"/>
            <w:noWrap/>
          </w:tcPr>
          <w:p w14:paraId="37B60496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164D5" w:rsidRPr="006210D0" w14:paraId="09DAC83C" w14:textId="77777777" w:rsidTr="006210D0">
        <w:trPr>
          <w:trHeight w:val="320"/>
        </w:trPr>
        <w:tc>
          <w:tcPr>
            <w:tcW w:w="1616" w:type="pct"/>
            <w:shd w:val="clear" w:color="auto" w:fill="auto"/>
            <w:noWrap/>
          </w:tcPr>
          <w:p w14:paraId="73BC84A7" w14:textId="5A374382" w:rsidR="00E164D5" w:rsidRPr="006210D0" w:rsidRDefault="006210D0" w:rsidP="006210D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4"/>
            </w:r>
          </w:p>
        </w:tc>
        <w:tc>
          <w:tcPr>
            <w:tcW w:w="707" w:type="pct"/>
            <w:shd w:val="clear" w:color="auto" w:fill="auto"/>
          </w:tcPr>
          <w:p w14:paraId="2239E8D1" w14:textId="77777777" w:rsidR="00E164D5" w:rsidRPr="006210D0" w:rsidRDefault="00E164D5" w:rsidP="006210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0D0">
              <w:rPr>
                <w:rFonts w:ascii="Times New Roman" w:hAnsi="Times New Roman" w:cs="Times New Roman"/>
                <w:sz w:val="20"/>
                <w:szCs w:val="20"/>
              </w:rPr>
              <w:t>1.52 (1.47-1.57)</w:t>
            </w:r>
          </w:p>
        </w:tc>
        <w:tc>
          <w:tcPr>
            <w:tcW w:w="440" w:type="pct"/>
            <w:shd w:val="clear" w:color="auto" w:fill="auto"/>
          </w:tcPr>
          <w:p w14:paraId="22A54DDA" w14:textId="77777777" w:rsidR="00E164D5" w:rsidRPr="006210D0" w:rsidRDefault="00E164D5" w:rsidP="006210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1" w:type="pct"/>
            <w:gridSpan w:val="2"/>
            <w:shd w:val="clear" w:color="auto" w:fill="auto"/>
          </w:tcPr>
          <w:p w14:paraId="3AA87951" w14:textId="77777777" w:rsidR="00E164D5" w:rsidRPr="006210D0" w:rsidRDefault="00E164D5" w:rsidP="006210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0D0">
              <w:rPr>
                <w:rFonts w:ascii="Times New Roman" w:hAnsi="Times New Roman" w:cs="Times New Roman"/>
                <w:sz w:val="20"/>
                <w:szCs w:val="20"/>
              </w:rPr>
              <w:t>1.47 (1.42-1.52)</w:t>
            </w:r>
          </w:p>
        </w:tc>
        <w:tc>
          <w:tcPr>
            <w:tcW w:w="389" w:type="pct"/>
            <w:gridSpan w:val="2"/>
            <w:shd w:val="clear" w:color="auto" w:fill="auto"/>
          </w:tcPr>
          <w:p w14:paraId="6C42D916" w14:textId="77777777" w:rsidR="00E164D5" w:rsidRPr="006210D0" w:rsidRDefault="00E164D5" w:rsidP="006210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7" w:type="pct"/>
            <w:gridSpan w:val="3"/>
            <w:shd w:val="clear" w:color="auto" w:fill="auto"/>
            <w:noWrap/>
          </w:tcPr>
          <w:p w14:paraId="5B8F17D4" w14:textId="77777777" w:rsidR="00E164D5" w:rsidRPr="006210D0" w:rsidRDefault="00E164D5" w:rsidP="006210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0D0">
              <w:rPr>
                <w:rFonts w:ascii="Times New Roman" w:hAnsi="Times New Roman" w:cs="Times New Roman"/>
                <w:sz w:val="20"/>
                <w:szCs w:val="20"/>
              </w:rPr>
              <w:t>1.43 (1.38-1.48)</w:t>
            </w:r>
          </w:p>
        </w:tc>
        <w:tc>
          <w:tcPr>
            <w:tcW w:w="360" w:type="pct"/>
            <w:shd w:val="clear" w:color="auto" w:fill="auto"/>
            <w:noWrap/>
          </w:tcPr>
          <w:p w14:paraId="1B91FD01" w14:textId="77777777" w:rsidR="00E164D5" w:rsidRPr="006210D0" w:rsidRDefault="00E164D5" w:rsidP="006210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10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164D5" w:rsidRPr="00451AE0" w14:paraId="3758DAE3" w14:textId="77777777" w:rsidTr="00E164D5">
        <w:trPr>
          <w:trHeight w:val="320"/>
        </w:trPr>
        <w:tc>
          <w:tcPr>
            <w:tcW w:w="1616" w:type="pct"/>
            <w:shd w:val="clear" w:color="auto" w:fill="auto"/>
            <w:noWrap/>
          </w:tcPr>
          <w:p w14:paraId="3EE49D8B" w14:textId="08CB6A78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707" w:type="pct"/>
            <w:shd w:val="clear" w:color="auto" w:fill="auto"/>
          </w:tcPr>
          <w:p w14:paraId="637CA1AE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54 (1.37-1.74)</w:t>
            </w:r>
          </w:p>
        </w:tc>
        <w:tc>
          <w:tcPr>
            <w:tcW w:w="440" w:type="pct"/>
            <w:shd w:val="clear" w:color="auto" w:fill="auto"/>
          </w:tcPr>
          <w:p w14:paraId="3F53754A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1" w:type="pct"/>
            <w:gridSpan w:val="2"/>
            <w:shd w:val="clear" w:color="auto" w:fill="auto"/>
          </w:tcPr>
          <w:p w14:paraId="7FC772FE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51 (1.35-1.70)</w:t>
            </w:r>
          </w:p>
        </w:tc>
        <w:tc>
          <w:tcPr>
            <w:tcW w:w="389" w:type="pct"/>
            <w:gridSpan w:val="2"/>
            <w:shd w:val="clear" w:color="auto" w:fill="auto"/>
          </w:tcPr>
          <w:p w14:paraId="219375AF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7" w:type="pct"/>
            <w:gridSpan w:val="3"/>
            <w:shd w:val="clear" w:color="auto" w:fill="auto"/>
            <w:noWrap/>
          </w:tcPr>
          <w:p w14:paraId="3116745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7 (1.29-1.66)</w:t>
            </w:r>
          </w:p>
        </w:tc>
        <w:tc>
          <w:tcPr>
            <w:tcW w:w="360" w:type="pct"/>
            <w:shd w:val="clear" w:color="auto" w:fill="auto"/>
            <w:noWrap/>
          </w:tcPr>
          <w:p w14:paraId="457A2F8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164D5" w:rsidRPr="00451AE0" w14:paraId="07FF275A" w14:textId="77777777" w:rsidTr="00E164D5">
        <w:trPr>
          <w:trHeight w:val="320"/>
        </w:trPr>
        <w:tc>
          <w:tcPr>
            <w:tcW w:w="1616" w:type="pct"/>
            <w:shd w:val="clear" w:color="auto" w:fill="auto"/>
            <w:noWrap/>
          </w:tcPr>
          <w:p w14:paraId="68AA42CC" w14:textId="74CD435E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n-cardiovascular mortality</w:t>
            </w:r>
          </w:p>
        </w:tc>
        <w:tc>
          <w:tcPr>
            <w:tcW w:w="707" w:type="pct"/>
            <w:shd w:val="clear" w:color="auto" w:fill="auto"/>
          </w:tcPr>
          <w:p w14:paraId="66D1796D" w14:textId="1AE8FCA3" w:rsidR="00E164D5" w:rsidRPr="00417108" w:rsidRDefault="00520A9C" w:rsidP="00417108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417108">
              <w:rPr>
                <w:rFonts w:ascii="Times New Roman" w:eastAsia="SimSun" w:hAnsi="Times New Roman" w:cs="Times New Roman"/>
                <w:lang w:val="en-US"/>
              </w:rPr>
              <w:t>1.52 (1.4</w:t>
            </w:r>
            <w:r w:rsidR="00417108">
              <w:rPr>
                <w:rFonts w:ascii="Times New Roman" w:eastAsia="SimSun" w:hAnsi="Times New Roman" w:cs="Times New Roman"/>
                <w:lang w:val="en-US"/>
              </w:rPr>
              <w:t>0</w:t>
            </w:r>
            <w:r w:rsidRPr="00417108">
              <w:rPr>
                <w:rFonts w:ascii="Times New Roman" w:eastAsia="SimSun" w:hAnsi="Times New Roman" w:cs="Times New Roman"/>
                <w:lang w:val="en-US"/>
              </w:rPr>
              <w:t>-1.64)</w:t>
            </w:r>
          </w:p>
        </w:tc>
        <w:tc>
          <w:tcPr>
            <w:tcW w:w="440" w:type="pct"/>
            <w:shd w:val="clear" w:color="auto" w:fill="auto"/>
          </w:tcPr>
          <w:p w14:paraId="0D2C4B54" w14:textId="77777777" w:rsidR="00E164D5" w:rsidRPr="00451AE0" w:rsidRDefault="00E164D5" w:rsidP="0041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51" w:type="pct"/>
            <w:gridSpan w:val="2"/>
            <w:shd w:val="clear" w:color="auto" w:fill="auto"/>
          </w:tcPr>
          <w:p w14:paraId="77528B3C" w14:textId="7730B1C8" w:rsidR="00E164D5" w:rsidRPr="00417108" w:rsidRDefault="00520A9C" w:rsidP="00417108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417108">
              <w:rPr>
                <w:rFonts w:ascii="Times New Roman" w:eastAsia="SimSun" w:hAnsi="Times New Roman" w:cs="Times New Roman"/>
                <w:lang w:val="en-US"/>
              </w:rPr>
              <w:t>1.46 (1.38-1.55)</w:t>
            </w:r>
          </w:p>
        </w:tc>
        <w:tc>
          <w:tcPr>
            <w:tcW w:w="389" w:type="pct"/>
            <w:gridSpan w:val="2"/>
            <w:shd w:val="clear" w:color="auto" w:fill="auto"/>
          </w:tcPr>
          <w:p w14:paraId="34B48611" w14:textId="77777777" w:rsidR="00E164D5" w:rsidRPr="00451AE0" w:rsidRDefault="00E164D5" w:rsidP="00417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7" w:type="pct"/>
            <w:gridSpan w:val="3"/>
            <w:shd w:val="clear" w:color="auto" w:fill="auto"/>
            <w:noWrap/>
          </w:tcPr>
          <w:p w14:paraId="0C880B07" w14:textId="22214B2E" w:rsidR="00E164D5" w:rsidRPr="00417108" w:rsidRDefault="00520A9C" w:rsidP="00417108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417108">
              <w:rPr>
                <w:rFonts w:ascii="Times New Roman" w:eastAsia="SimSun" w:hAnsi="Times New Roman" w:cs="Times New Roman"/>
                <w:lang w:val="en-US"/>
              </w:rPr>
              <w:t>1.42 (1.34-1.52)</w:t>
            </w:r>
          </w:p>
        </w:tc>
        <w:tc>
          <w:tcPr>
            <w:tcW w:w="360" w:type="pct"/>
            <w:shd w:val="clear" w:color="auto" w:fill="auto"/>
            <w:noWrap/>
          </w:tcPr>
          <w:p w14:paraId="5A1BBEA5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3E3F684" w14:textId="77777777" w:rsidR="00E164D5" w:rsidRDefault="00E164D5" w:rsidP="007708C7">
      <w:pPr>
        <w:keepNext/>
        <w:rPr>
          <w:rFonts w:ascii="Times New Roman" w:hAnsi="Times New Roman" w:cs="Times New Roman"/>
          <w:b/>
          <w:bCs/>
        </w:rPr>
        <w:sectPr w:rsidR="00E164D5" w:rsidSect="00E95986">
          <w:footnotePr>
            <w:numFmt w:val="chicago"/>
            <w:numRestart w:val="eachSect"/>
          </w:foot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A7EE76" w14:textId="77777777" w:rsidR="00E164D5" w:rsidRPr="00451AE0" w:rsidRDefault="00E164D5" w:rsidP="00E164D5">
      <w:pPr>
        <w:keepNext/>
        <w:rPr>
          <w:rFonts w:ascii="Times New Roman" w:eastAsia="DengXian" w:hAnsi="Times New Roman" w:cs="Times New Roman"/>
          <w:b/>
          <w:bCs/>
          <w:color w:val="000000"/>
        </w:rPr>
      </w:pPr>
      <w:r w:rsidRPr="00451AE0">
        <w:rPr>
          <w:rFonts w:ascii="Times New Roman" w:hAnsi="Times New Roman" w:cs="Times New Roman"/>
          <w:b/>
          <w:bCs/>
        </w:rPr>
        <w:lastRenderedPageBreak/>
        <w:t>Supplemental Table 4.</w:t>
      </w:r>
      <w:r w:rsidRPr="00451AE0">
        <w:rPr>
          <w:rFonts w:ascii="Times New Roman" w:eastAsia="DengXian" w:hAnsi="Times New Roman" w:cs="Times New Roman"/>
          <w:b/>
          <w:bCs/>
          <w:color w:val="000000"/>
        </w:rPr>
        <w:t xml:space="preserve"> Competing risk regression analysis by renal function variability </w:t>
      </w:r>
      <w:r w:rsidRPr="00451AE0">
        <w:rPr>
          <w:rFonts w:ascii="Times New Roman" w:eastAsia="DengXian" w:hAnsi="Times New Roman" w:cs="Times New Roman" w:hint="eastAsia"/>
          <w:b/>
          <w:bCs/>
          <w:color w:val="000000"/>
        </w:rPr>
        <w:t>in</w:t>
      </w:r>
      <w:r w:rsidRPr="00451AE0">
        <w:rPr>
          <w:rFonts w:ascii="Times New Roman" w:eastAsia="DengXian" w:hAnsi="Times New Roman" w:cs="Times New Roman"/>
          <w:b/>
          <w:bCs/>
          <w:color w:val="000000"/>
        </w:rPr>
        <w:t xml:space="preserve"> patients with both baseline and follow-up eGFR ≥ 30 mL/min/1.73 m</w:t>
      </w:r>
      <w:r w:rsidRPr="00451AE0">
        <w:rPr>
          <w:rFonts w:ascii="Times New Roman" w:eastAsia="DengXian" w:hAnsi="Times New Roman" w:cs="Times New Roman"/>
          <w:b/>
          <w:bCs/>
          <w:color w:val="000000"/>
          <w:vertAlign w:val="superscript"/>
        </w:rPr>
        <w:t>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96"/>
        <w:gridCol w:w="2094"/>
        <w:gridCol w:w="1089"/>
        <w:gridCol w:w="2088"/>
        <w:gridCol w:w="1089"/>
        <w:gridCol w:w="2272"/>
        <w:gridCol w:w="930"/>
      </w:tblGrid>
      <w:tr w:rsidR="00E164D5" w:rsidRPr="00451AE0" w14:paraId="2FC78879" w14:textId="77777777" w:rsidTr="00E164D5">
        <w:trPr>
          <w:trHeight w:val="320"/>
        </w:trPr>
        <w:tc>
          <w:tcPr>
            <w:tcW w:w="157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740B4C" w14:textId="77777777" w:rsidR="00E164D5" w:rsidRPr="00451AE0" w:rsidRDefault="00E164D5" w:rsidP="00CC22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5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E22D29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nal function variability as an interval variable (per 1 SD increment in CV)</w:t>
            </w:r>
          </w:p>
        </w:tc>
      </w:tr>
      <w:tr w:rsidR="00E164D5" w:rsidRPr="00451AE0" w14:paraId="5CD52816" w14:textId="77777777" w:rsidTr="00E164D5">
        <w:trPr>
          <w:trHeight w:val="680"/>
        </w:trPr>
        <w:tc>
          <w:tcPr>
            <w:tcW w:w="1575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CB587C" w14:textId="77777777" w:rsidR="00E164D5" w:rsidRPr="00451AE0" w:rsidRDefault="00E164D5" w:rsidP="00CC22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0E4E4F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adjusted SHR (95% CI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DF0E8E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33E3FF9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HR (95% CI) adjusted for age and sex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28D388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47B1FE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ulti-variate</w:t>
            </w:r>
            <w:r w:rsidRPr="00451AE0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footnoteReference w:id="5"/>
            </w: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justed SHR (95% CI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8446D8" w14:textId="77777777" w:rsidR="00E164D5" w:rsidRPr="00451AE0" w:rsidRDefault="00E164D5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E164D5" w:rsidRPr="00451AE0" w14:paraId="236D0FF2" w14:textId="77777777" w:rsidTr="00E164D5">
        <w:trPr>
          <w:trHeight w:val="320"/>
        </w:trPr>
        <w:tc>
          <w:tcPr>
            <w:tcW w:w="1575" w:type="pct"/>
            <w:shd w:val="clear" w:color="auto" w:fill="auto"/>
            <w:noWrap/>
          </w:tcPr>
          <w:p w14:paraId="595901E7" w14:textId="48EC9A8A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chemic stroke and systemic embolism</w:t>
            </w:r>
          </w:p>
        </w:tc>
        <w:tc>
          <w:tcPr>
            <w:tcW w:w="750" w:type="pct"/>
            <w:shd w:val="clear" w:color="auto" w:fill="auto"/>
          </w:tcPr>
          <w:p w14:paraId="46AAEA90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4 (1.11-1.38)</w:t>
            </w:r>
          </w:p>
        </w:tc>
        <w:tc>
          <w:tcPr>
            <w:tcW w:w="390" w:type="pct"/>
            <w:shd w:val="clear" w:color="auto" w:fill="auto"/>
          </w:tcPr>
          <w:p w14:paraId="25F56284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48" w:type="pct"/>
            <w:shd w:val="clear" w:color="auto" w:fill="auto"/>
          </w:tcPr>
          <w:p w14:paraId="51D13160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5 (1.12-1.39)</w:t>
            </w:r>
          </w:p>
        </w:tc>
        <w:tc>
          <w:tcPr>
            <w:tcW w:w="390" w:type="pct"/>
            <w:shd w:val="clear" w:color="auto" w:fill="auto"/>
          </w:tcPr>
          <w:p w14:paraId="61601E64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4" w:type="pct"/>
            <w:shd w:val="clear" w:color="auto" w:fill="auto"/>
            <w:noWrap/>
          </w:tcPr>
          <w:p w14:paraId="3F7ADF75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1 (1.08-1.36)</w:t>
            </w:r>
          </w:p>
        </w:tc>
        <w:tc>
          <w:tcPr>
            <w:tcW w:w="333" w:type="pct"/>
            <w:shd w:val="clear" w:color="auto" w:fill="auto"/>
            <w:noWrap/>
          </w:tcPr>
          <w:p w14:paraId="67DB7261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164D5" w:rsidRPr="00451AE0" w14:paraId="04DEF204" w14:textId="77777777" w:rsidTr="00E164D5">
        <w:trPr>
          <w:trHeight w:val="320"/>
        </w:trPr>
        <w:tc>
          <w:tcPr>
            <w:tcW w:w="1575" w:type="pct"/>
            <w:shd w:val="clear" w:color="auto" w:fill="auto"/>
            <w:noWrap/>
          </w:tcPr>
          <w:p w14:paraId="391CDFA9" w14:textId="4506A0F5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cerebral hemorrhage</w:t>
            </w:r>
          </w:p>
        </w:tc>
        <w:tc>
          <w:tcPr>
            <w:tcW w:w="750" w:type="pct"/>
            <w:shd w:val="clear" w:color="auto" w:fill="auto"/>
          </w:tcPr>
          <w:p w14:paraId="23BD1C14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4 (0.83-1.31)</w:t>
            </w:r>
          </w:p>
        </w:tc>
        <w:tc>
          <w:tcPr>
            <w:tcW w:w="390" w:type="pct"/>
            <w:shd w:val="clear" w:color="auto" w:fill="auto"/>
          </w:tcPr>
          <w:p w14:paraId="28EB0242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748" w:type="pct"/>
            <w:shd w:val="clear" w:color="auto" w:fill="auto"/>
          </w:tcPr>
          <w:p w14:paraId="5AC27365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6 (0.83-1.34)</w:t>
            </w:r>
          </w:p>
        </w:tc>
        <w:tc>
          <w:tcPr>
            <w:tcW w:w="390" w:type="pct"/>
            <w:shd w:val="clear" w:color="auto" w:fill="auto"/>
          </w:tcPr>
          <w:p w14:paraId="70D1C63A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814" w:type="pct"/>
            <w:shd w:val="clear" w:color="auto" w:fill="auto"/>
            <w:noWrap/>
          </w:tcPr>
          <w:p w14:paraId="3AAE856C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6 (0.83-1.35)</w:t>
            </w:r>
          </w:p>
        </w:tc>
        <w:tc>
          <w:tcPr>
            <w:tcW w:w="333" w:type="pct"/>
            <w:shd w:val="clear" w:color="auto" w:fill="auto"/>
            <w:noWrap/>
          </w:tcPr>
          <w:p w14:paraId="54415EB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E164D5" w:rsidRPr="00451AE0" w14:paraId="0B067A73" w14:textId="77777777" w:rsidTr="00E164D5">
        <w:trPr>
          <w:trHeight w:val="320"/>
        </w:trPr>
        <w:tc>
          <w:tcPr>
            <w:tcW w:w="1575" w:type="pct"/>
            <w:shd w:val="clear" w:color="auto" w:fill="auto"/>
            <w:noWrap/>
          </w:tcPr>
          <w:p w14:paraId="31372351" w14:textId="4EC2560D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leeding</w:t>
            </w:r>
          </w:p>
        </w:tc>
        <w:tc>
          <w:tcPr>
            <w:tcW w:w="750" w:type="pct"/>
            <w:shd w:val="clear" w:color="auto" w:fill="auto"/>
          </w:tcPr>
          <w:p w14:paraId="2B52B8C3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2 (1.03-1.23)</w:t>
            </w:r>
          </w:p>
        </w:tc>
        <w:tc>
          <w:tcPr>
            <w:tcW w:w="390" w:type="pct"/>
            <w:shd w:val="clear" w:color="auto" w:fill="auto"/>
          </w:tcPr>
          <w:p w14:paraId="1F86DE9E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748" w:type="pct"/>
            <w:shd w:val="clear" w:color="auto" w:fill="auto"/>
          </w:tcPr>
          <w:p w14:paraId="14171BB5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8 (0.98-1.19)</w:t>
            </w:r>
          </w:p>
        </w:tc>
        <w:tc>
          <w:tcPr>
            <w:tcW w:w="390" w:type="pct"/>
            <w:shd w:val="clear" w:color="auto" w:fill="auto"/>
          </w:tcPr>
          <w:p w14:paraId="558EAD18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814" w:type="pct"/>
            <w:shd w:val="clear" w:color="auto" w:fill="auto"/>
            <w:noWrap/>
          </w:tcPr>
          <w:p w14:paraId="5D93505A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3 (1.02-1.24)</w:t>
            </w:r>
          </w:p>
        </w:tc>
        <w:tc>
          <w:tcPr>
            <w:tcW w:w="333" w:type="pct"/>
            <w:shd w:val="clear" w:color="auto" w:fill="auto"/>
            <w:noWrap/>
          </w:tcPr>
          <w:p w14:paraId="777E7657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E164D5" w:rsidRPr="00451AE0" w14:paraId="2A9B4B86" w14:textId="77777777" w:rsidTr="00E164D5">
        <w:trPr>
          <w:trHeight w:val="320"/>
        </w:trPr>
        <w:tc>
          <w:tcPr>
            <w:tcW w:w="1575" w:type="pct"/>
            <w:shd w:val="clear" w:color="auto" w:fill="auto"/>
            <w:noWrap/>
          </w:tcPr>
          <w:p w14:paraId="09E2CAC4" w14:textId="1F5EDFA3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adverse cardiovascular events</w:t>
            </w:r>
          </w:p>
        </w:tc>
        <w:tc>
          <w:tcPr>
            <w:tcW w:w="750" w:type="pct"/>
            <w:shd w:val="clear" w:color="auto" w:fill="auto"/>
          </w:tcPr>
          <w:p w14:paraId="5C89653E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1 (1.22-1.41)</w:t>
            </w:r>
          </w:p>
        </w:tc>
        <w:tc>
          <w:tcPr>
            <w:tcW w:w="390" w:type="pct"/>
            <w:shd w:val="clear" w:color="auto" w:fill="auto"/>
          </w:tcPr>
          <w:p w14:paraId="1DFDE387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48" w:type="pct"/>
            <w:shd w:val="clear" w:color="auto" w:fill="auto"/>
          </w:tcPr>
          <w:p w14:paraId="300E6A04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9 (1.20-1.38)</w:t>
            </w:r>
          </w:p>
        </w:tc>
        <w:tc>
          <w:tcPr>
            <w:tcW w:w="390" w:type="pct"/>
            <w:shd w:val="clear" w:color="auto" w:fill="auto"/>
          </w:tcPr>
          <w:p w14:paraId="3405E93B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4" w:type="pct"/>
            <w:shd w:val="clear" w:color="auto" w:fill="auto"/>
            <w:noWrap/>
          </w:tcPr>
          <w:p w14:paraId="61D144BD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7 (1.18-1.38)</w:t>
            </w:r>
          </w:p>
        </w:tc>
        <w:tc>
          <w:tcPr>
            <w:tcW w:w="333" w:type="pct"/>
            <w:shd w:val="clear" w:color="auto" w:fill="auto"/>
            <w:noWrap/>
          </w:tcPr>
          <w:p w14:paraId="3446EB5D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164D5" w:rsidRPr="00451AE0" w14:paraId="4430F71F" w14:textId="77777777" w:rsidTr="00E164D5">
        <w:trPr>
          <w:trHeight w:val="320"/>
        </w:trPr>
        <w:tc>
          <w:tcPr>
            <w:tcW w:w="1575" w:type="pct"/>
            <w:shd w:val="clear" w:color="auto" w:fill="auto"/>
            <w:noWrap/>
          </w:tcPr>
          <w:p w14:paraId="033C6732" w14:textId="3D567934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-cause mortality</w:t>
            </w: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ootnoteReference w:id="6"/>
            </w:r>
          </w:p>
        </w:tc>
        <w:tc>
          <w:tcPr>
            <w:tcW w:w="750" w:type="pct"/>
            <w:shd w:val="clear" w:color="auto" w:fill="auto"/>
          </w:tcPr>
          <w:p w14:paraId="3F4F991E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64 (1.54-1.73)</w:t>
            </w:r>
          </w:p>
        </w:tc>
        <w:tc>
          <w:tcPr>
            <w:tcW w:w="390" w:type="pct"/>
            <w:shd w:val="clear" w:color="auto" w:fill="auto"/>
          </w:tcPr>
          <w:p w14:paraId="6BB1F754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48" w:type="pct"/>
            <w:shd w:val="clear" w:color="auto" w:fill="auto"/>
          </w:tcPr>
          <w:p w14:paraId="256A43C9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8 (1.38-1.57)</w:t>
            </w:r>
          </w:p>
        </w:tc>
        <w:tc>
          <w:tcPr>
            <w:tcW w:w="390" w:type="pct"/>
            <w:shd w:val="clear" w:color="auto" w:fill="auto"/>
          </w:tcPr>
          <w:p w14:paraId="78B729A4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4" w:type="pct"/>
            <w:shd w:val="clear" w:color="auto" w:fill="auto"/>
            <w:noWrap/>
          </w:tcPr>
          <w:p w14:paraId="25C57E8D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9 (1.39-1.60)</w:t>
            </w:r>
          </w:p>
        </w:tc>
        <w:tc>
          <w:tcPr>
            <w:tcW w:w="333" w:type="pct"/>
            <w:shd w:val="clear" w:color="auto" w:fill="auto"/>
            <w:noWrap/>
          </w:tcPr>
          <w:p w14:paraId="2494B85F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164D5" w:rsidRPr="00451AE0" w14:paraId="756F8EC0" w14:textId="77777777" w:rsidTr="00E164D5">
        <w:trPr>
          <w:trHeight w:val="320"/>
        </w:trPr>
        <w:tc>
          <w:tcPr>
            <w:tcW w:w="1575" w:type="pct"/>
            <w:shd w:val="clear" w:color="auto" w:fill="auto"/>
            <w:noWrap/>
          </w:tcPr>
          <w:p w14:paraId="66652CF0" w14:textId="0350C0D6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750" w:type="pct"/>
            <w:shd w:val="clear" w:color="auto" w:fill="auto"/>
          </w:tcPr>
          <w:p w14:paraId="5279D8F0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54 (1.30-1.83)</w:t>
            </w:r>
          </w:p>
        </w:tc>
        <w:tc>
          <w:tcPr>
            <w:tcW w:w="390" w:type="pct"/>
            <w:shd w:val="clear" w:color="auto" w:fill="auto"/>
          </w:tcPr>
          <w:p w14:paraId="278462A7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48" w:type="pct"/>
            <w:shd w:val="clear" w:color="auto" w:fill="auto"/>
          </w:tcPr>
          <w:p w14:paraId="1CC976FD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3 (1.19-1.72)</w:t>
            </w:r>
          </w:p>
        </w:tc>
        <w:tc>
          <w:tcPr>
            <w:tcW w:w="390" w:type="pct"/>
            <w:shd w:val="clear" w:color="auto" w:fill="auto"/>
          </w:tcPr>
          <w:p w14:paraId="77E684F9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4" w:type="pct"/>
            <w:shd w:val="clear" w:color="auto" w:fill="auto"/>
            <w:noWrap/>
          </w:tcPr>
          <w:p w14:paraId="61884615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0 (1.14-1.71)</w:t>
            </w:r>
          </w:p>
        </w:tc>
        <w:tc>
          <w:tcPr>
            <w:tcW w:w="333" w:type="pct"/>
            <w:shd w:val="clear" w:color="auto" w:fill="auto"/>
            <w:noWrap/>
          </w:tcPr>
          <w:p w14:paraId="43F5769C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E164D5" w:rsidRPr="00451AE0" w14:paraId="7516E3F0" w14:textId="77777777" w:rsidTr="00E164D5">
        <w:trPr>
          <w:trHeight w:val="320"/>
        </w:trPr>
        <w:tc>
          <w:tcPr>
            <w:tcW w:w="1575" w:type="pct"/>
            <w:shd w:val="clear" w:color="auto" w:fill="auto"/>
            <w:noWrap/>
          </w:tcPr>
          <w:p w14:paraId="708EE975" w14:textId="4AF9C486" w:rsidR="00E164D5" w:rsidRPr="00451AE0" w:rsidRDefault="00E164D5" w:rsidP="00E164D5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n-cardiovascular mortality</w:t>
            </w:r>
          </w:p>
        </w:tc>
        <w:tc>
          <w:tcPr>
            <w:tcW w:w="750" w:type="pct"/>
            <w:shd w:val="clear" w:color="auto" w:fill="auto"/>
          </w:tcPr>
          <w:p w14:paraId="359F234B" w14:textId="7644A54A" w:rsidR="00E164D5" w:rsidRPr="00B72C67" w:rsidRDefault="00520A9C" w:rsidP="00B72C67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B72C67">
              <w:rPr>
                <w:rFonts w:ascii="Times New Roman" w:eastAsia="SimSun" w:hAnsi="Times New Roman" w:cs="Times New Roman"/>
                <w:lang w:val="en-US"/>
              </w:rPr>
              <w:t>1.64 (1.54-1.75)</w:t>
            </w:r>
          </w:p>
        </w:tc>
        <w:tc>
          <w:tcPr>
            <w:tcW w:w="390" w:type="pct"/>
            <w:shd w:val="clear" w:color="auto" w:fill="auto"/>
          </w:tcPr>
          <w:p w14:paraId="3519BC67" w14:textId="77777777" w:rsidR="00E164D5" w:rsidRPr="00451AE0" w:rsidRDefault="00E164D5" w:rsidP="00B72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48" w:type="pct"/>
            <w:shd w:val="clear" w:color="auto" w:fill="auto"/>
          </w:tcPr>
          <w:p w14:paraId="375D9230" w14:textId="4285F6A1" w:rsidR="00E164D5" w:rsidRPr="00B72C67" w:rsidRDefault="00520A9C" w:rsidP="00B72C67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B72C67">
              <w:rPr>
                <w:rFonts w:ascii="Times New Roman" w:eastAsia="SimSun" w:hAnsi="Times New Roman" w:cs="Times New Roman"/>
                <w:lang w:val="en-US"/>
              </w:rPr>
              <w:t>1.48 (1.37-1.59)</w:t>
            </w:r>
          </w:p>
        </w:tc>
        <w:tc>
          <w:tcPr>
            <w:tcW w:w="390" w:type="pct"/>
            <w:shd w:val="clear" w:color="auto" w:fill="auto"/>
          </w:tcPr>
          <w:p w14:paraId="1BBDFBF4" w14:textId="77777777" w:rsidR="00E164D5" w:rsidRPr="00451AE0" w:rsidRDefault="00E164D5" w:rsidP="00B72C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14" w:type="pct"/>
            <w:shd w:val="clear" w:color="auto" w:fill="auto"/>
            <w:noWrap/>
          </w:tcPr>
          <w:p w14:paraId="6277822D" w14:textId="285343CC" w:rsidR="00E164D5" w:rsidRPr="00B72C67" w:rsidRDefault="00520A9C" w:rsidP="00B72C67">
            <w:pPr>
              <w:pStyle w:val="HTMLPreformatted"/>
              <w:shd w:val="clear" w:color="auto" w:fill="FFFFFF"/>
              <w:jc w:val="center"/>
              <w:rPr>
                <w:rFonts w:ascii="Times New Roman" w:eastAsia="SimSun" w:hAnsi="Times New Roman" w:cs="Times New Roman"/>
                <w:lang w:val="en-US"/>
              </w:rPr>
            </w:pPr>
            <w:r w:rsidRPr="00B72C67">
              <w:rPr>
                <w:rFonts w:ascii="Times New Roman" w:eastAsia="SimSun" w:hAnsi="Times New Roman" w:cs="Times New Roman"/>
                <w:lang w:val="en-US"/>
              </w:rPr>
              <w:t>1.50 (1.39-1.62)</w:t>
            </w:r>
          </w:p>
        </w:tc>
        <w:tc>
          <w:tcPr>
            <w:tcW w:w="333" w:type="pct"/>
            <w:shd w:val="clear" w:color="auto" w:fill="auto"/>
            <w:noWrap/>
          </w:tcPr>
          <w:p w14:paraId="1DC9DD94" w14:textId="77777777" w:rsidR="00E164D5" w:rsidRPr="00451AE0" w:rsidRDefault="00E164D5" w:rsidP="00E16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F9A15DA" w14:textId="77777777" w:rsidR="00E164D5" w:rsidRPr="00451AE0" w:rsidRDefault="00E164D5" w:rsidP="00E164D5">
      <w:pPr>
        <w:rPr>
          <w:rFonts w:ascii="Times New Roman" w:hAnsi="Times New Roman" w:cs="Times New Roman"/>
          <w:b/>
          <w:bCs/>
        </w:rPr>
        <w:sectPr w:rsidR="00E164D5" w:rsidRPr="00451AE0" w:rsidSect="00E95986">
          <w:footnotePr>
            <w:numFmt w:val="chicago"/>
            <w:numRestart w:val="eachSect"/>
          </w:foot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E32280" w14:textId="19DEF54A" w:rsidR="00D0371C" w:rsidRPr="00D96E58" w:rsidRDefault="00450CF7" w:rsidP="00D0371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50CF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0371C" w:rsidRPr="00D96E5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0371C" w:rsidRPr="00D96E58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Com</w:t>
      </w:r>
      <w:r w:rsidR="00D0371C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peting </w:t>
      </w:r>
      <w:r w:rsidR="00D0371C" w:rsidRPr="00D96E58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risk regression analysis by </w:t>
      </w:r>
      <w:r w:rsidR="00BE25E8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eGFR-VIM</w:t>
      </w:r>
    </w:p>
    <w:tbl>
      <w:tblPr>
        <w:tblW w:w="495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45"/>
        <w:gridCol w:w="2123"/>
        <w:gridCol w:w="1086"/>
        <w:gridCol w:w="2126"/>
        <w:gridCol w:w="1089"/>
        <w:gridCol w:w="2126"/>
        <w:gridCol w:w="926"/>
      </w:tblGrid>
      <w:tr w:rsidR="00D0371C" w:rsidRPr="00D0371C" w14:paraId="2C55ADE9" w14:textId="77777777" w:rsidTr="00CC22CA">
        <w:trPr>
          <w:trHeight w:val="320"/>
        </w:trPr>
        <w:tc>
          <w:tcPr>
            <w:tcW w:w="1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AF7465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11361D" w14:textId="7557D2CA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Renal function variability as an interval variable (per 1 SD increment in VIM)</w:t>
            </w:r>
          </w:p>
        </w:tc>
      </w:tr>
      <w:tr w:rsidR="00D0371C" w:rsidRPr="00D0371C" w14:paraId="4AAD28B4" w14:textId="77777777" w:rsidTr="00CC22CA">
        <w:trPr>
          <w:trHeight w:val="680"/>
        </w:trPr>
        <w:tc>
          <w:tcPr>
            <w:tcW w:w="15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FD8009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25C28C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adjusted SHR (95% CI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A53048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39EF35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HR (95% CI) adjusted for age and sex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9A8ECF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656AC6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ulti-variate</w:t>
            </w:r>
            <w:r w:rsidRPr="00D0371C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</w:rPr>
              <w:footnoteReference w:id="7"/>
            </w: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justed SHR (95% CI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BE0406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D0371C" w:rsidRPr="00D0371C" w14:paraId="5ACE2818" w14:textId="77777777" w:rsidTr="00CC22CA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6FFF6904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chemic stroke and systemic embolism</w:t>
            </w:r>
          </w:p>
        </w:tc>
        <w:tc>
          <w:tcPr>
            <w:tcW w:w="768" w:type="pct"/>
            <w:shd w:val="clear" w:color="auto" w:fill="auto"/>
          </w:tcPr>
          <w:p w14:paraId="346CA04F" w14:textId="2DB85F86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3" w:type="pct"/>
            <w:shd w:val="clear" w:color="auto" w:fill="auto"/>
          </w:tcPr>
          <w:p w14:paraId="464ED914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FFFFFF" w:themeFill="background1"/>
          </w:tcPr>
          <w:p w14:paraId="59EAC10F" w14:textId="769953F4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14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)</w:t>
            </w:r>
          </w:p>
        </w:tc>
        <w:tc>
          <w:tcPr>
            <w:tcW w:w="394" w:type="pct"/>
            <w:shd w:val="clear" w:color="auto" w:fill="auto"/>
          </w:tcPr>
          <w:p w14:paraId="1DFD52C3" w14:textId="32FE7ABB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</w:tcPr>
          <w:p w14:paraId="1A5CD56A" w14:textId="611ADD90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8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)</w:t>
            </w:r>
          </w:p>
        </w:tc>
        <w:tc>
          <w:tcPr>
            <w:tcW w:w="335" w:type="pct"/>
            <w:shd w:val="clear" w:color="auto" w:fill="auto"/>
            <w:noWrap/>
          </w:tcPr>
          <w:p w14:paraId="7673FD6D" w14:textId="761217BC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D0371C" w:rsidRPr="00D0371C" w14:paraId="610E3EAE" w14:textId="77777777" w:rsidTr="00CC22CA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31E51755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racerebral hemorrhage</w:t>
            </w:r>
          </w:p>
        </w:tc>
        <w:tc>
          <w:tcPr>
            <w:tcW w:w="768" w:type="pct"/>
            <w:shd w:val="clear" w:color="auto" w:fill="auto"/>
          </w:tcPr>
          <w:p w14:paraId="3CBCDFF6" w14:textId="78649D1D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8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5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)</w:t>
            </w:r>
          </w:p>
        </w:tc>
        <w:tc>
          <w:tcPr>
            <w:tcW w:w="393" w:type="pct"/>
            <w:shd w:val="clear" w:color="auto" w:fill="auto"/>
          </w:tcPr>
          <w:p w14:paraId="34E8B02B" w14:textId="2CF1461C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69" w:type="pct"/>
            <w:shd w:val="clear" w:color="auto" w:fill="auto"/>
          </w:tcPr>
          <w:p w14:paraId="5DBB2641" w14:textId="7336B7C4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9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4)</w:t>
            </w:r>
          </w:p>
        </w:tc>
        <w:tc>
          <w:tcPr>
            <w:tcW w:w="394" w:type="pct"/>
            <w:shd w:val="clear" w:color="auto" w:fill="auto"/>
          </w:tcPr>
          <w:p w14:paraId="6FB77423" w14:textId="06AECDD5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69" w:type="pct"/>
            <w:shd w:val="clear" w:color="auto" w:fill="auto"/>
            <w:noWrap/>
          </w:tcPr>
          <w:p w14:paraId="6BEF4B76" w14:textId="7B1B10F5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3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3)</w:t>
            </w:r>
          </w:p>
        </w:tc>
        <w:tc>
          <w:tcPr>
            <w:tcW w:w="335" w:type="pct"/>
            <w:shd w:val="clear" w:color="auto" w:fill="auto"/>
            <w:noWrap/>
          </w:tcPr>
          <w:p w14:paraId="562EEB85" w14:textId="7E16732C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D0371C" w:rsidRPr="00D0371C" w14:paraId="083B4402" w14:textId="77777777" w:rsidTr="00CC22CA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7A879297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bleeding</w:t>
            </w:r>
          </w:p>
        </w:tc>
        <w:tc>
          <w:tcPr>
            <w:tcW w:w="768" w:type="pct"/>
            <w:shd w:val="clear" w:color="auto" w:fill="auto"/>
          </w:tcPr>
          <w:p w14:paraId="3E0FB4F3" w14:textId="78BCA721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12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)</w:t>
            </w:r>
          </w:p>
        </w:tc>
        <w:tc>
          <w:tcPr>
            <w:tcW w:w="393" w:type="pct"/>
            <w:shd w:val="clear" w:color="auto" w:fill="auto"/>
          </w:tcPr>
          <w:p w14:paraId="7B9D9F1F" w14:textId="7777777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</w:tcPr>
          <w:p w14:paraId="68EE6816" w14:textId="1534CB46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09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)</w:t>
            </w:r>
          </w:p>
        </w:tc>
        <w:tc>
          <w:tcPr>
            <w:tcW w:w="394" w:type="pct"/>
            <w:shd w:val="clear" w:color="auto" w:fill="auto"/>
          </w:tcPr>
          <w:p w14:paraId="1D1C0F8D" w14:textId="7777777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69" w:type="pct"/>
            <w:shd w:val="clear" w:color="auto" w:fill="auto"/>
            <w:noWrap/>
          </w:tcPr>
          <w:p w14:paraId="588D5BDA" w14:textId="58668A21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12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2)</w:t>
            </w:r>
          </w:p>
        </w:tc>
        <w:tc>
          <w:tcPr>
            <w:tcW w:w="335" w:type="pct"/>
            <w:shd w:val="clear" w:color="auto" w:fill="auto"/>
            <w:noWrap/>
          </w:tcPr>
          <w:p w14:paraId="4209ACE9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0371C" w:rsidRPr="00D0371C" w14:paraId="01E122E9" w14:textId="77777777" w:rsidTr="00CC22CA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64ACC0A3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jor adverse cardiovascular events</w:t>
            </w:r>
          </w:p>
        </w:tc>
        <w:tc>
          <w:tcPr>
            <w:tcW w:w="768" w:type="pct"/>
            <w:shd w:val="clear" w:color="auto" w:fill="auto"/>
          </w:tcPr>
          <w:p w14:paraId="52672B18" w14:textId="0315DC9A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43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2)</w:t>
            </w:r>
          </w:p>
        </w:tc>
        <w:tc>
          <w:tcPr>
            <w:tcW w:w="393" w:type="pct"/>
            <w:shd w:val="clear" w:color="auto" w:fill="auto"/>
          </w:tcPr>
          <w:p w14:paraId="5AED178D" w14:textId="7777777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</w:tcPr>
          <w:p w14:paraId="54AD6246" w14:textId="2566F3A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39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8)</w:t>
            </w:r>
          </w:p>
        </w:tc>
        <w:tc>
          <w:tcPr>
            <w:tcW w:w="394" w:type="pct"/>
            <w:shd w:val="clear" w:color="auto" w:fill="auto"/>
          </w:tcPr>
          <w:p w14:paraId="1AA00068" w14:textId="7777777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</w:tcPr>
          <w:p w14:paraId="073C5B9E" w14:textId="70CDE8E1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2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33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)</w:t>
            </w:r>
          </w:p>
        </w:tc>
        <w:tc>
          <w:tcPr>
            <w:tcW w:w="335" w:type="pct"/>
            <w:shd w:val="clear" w:color="auto" w:fill="auto"/>
            <w:noWrap/>
          </w:tcPr>
          <w:p w14:paraId="31937AF7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0371C" w:rsidRPr="00D0371C" w14:paraId="11DD67B1" w14:textId="77777777" w:rsidTr="00CC22CA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3504FB91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  <w:r w:rsidRPr="00D0371C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</w:rPr>
              <w:footnoteReference w:id="8"/>
            </w:r>
          </w:p>
        </w:tc>
        <w:tc>
          <w:tcPr>
            <w:tcW w:w="768" w:type="pct"/>
            <w:shd w:val="clear" w:color="auto" w:fill="auto"/>
          </w:tcPr>
          <w:p w14:paraId="1B33C8FD" w14:textId="28035290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.00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89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1)</w:t>
            </w:r>
          </w:p>
        </w:tc>
        <w:tc>
          <w:tcPr>
            <w:tcW w:w="393" w:type="pct"/>
            <w:shd w:val="clear" w:color="auto" w:fill="auto"/>
          </w:tcPr>
          <w:p w14:paraId="2CB25E30" w14:textId="7777777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</w:tcPr>
          <w:p w14:paraId="51D42DD4" w14:textId="3DBCD558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7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)</w:t>
            </w:r>
          </w:p>
        </w:tc>
        <w:tc>
          <w:tcPr>
            <w:tcW w:w="394" w:type="pct"/>
            <w:shd w:val="clear" w:color="auto" w:fill="auto"/>
          </w:tcPr>
          <w:p w14:paraId="53EF086A" w14:textId="7777777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</w:tcPr>
          <w:p w14:paraId="1422A1A7" w14:textId="266BF83A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65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6)</w:t>
            </w:r>
          </w:p>
        </w:tc>
        <w:tc>
          <w:tcPr>
            <w:tcW w:w="335" w:type="pct"/>
            <w:shd w:val="clear" w:color="auto" w:fill="auto"/>
            <w:noWrap/>
          </w:tcPr>
          <w:p w14:paraId="0FA040AA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0371C" w:rsidRPr="00D0371C" w14:paraId="79DEED06" w14:textId="77777777" w:rsidTr="00CC22CA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75DFB209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768" w:type="pct"/>
            <w:shd w:val="clear" w:color="auto" w:fill="auto"/>
          </w:tcPr>
          <w:p w14:paraId="21BE0114" w14:textId="46EC6988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2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77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4)</w:t>
            </w:r>
          </w:p>
        </w:tc>
        <w:tc>
          <w:tcPr>
            <w:tcW w:w="393" w:type="pct"/>
            <w:shd w:val="clear" w:color="auto" w:fill="auto"/>
          </w:tcPr>
          <w:p w14:paraId="113C0ED8" w14:textId="7777777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</w:tcPr>
          <w:p w14:paraId="48123F3F" w14:textId="1051736E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8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62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1)</w:t>
            </w:r>
          </w:p>
        </w:tc>
        <w:tc>
          <w:tcPr>
            <w:tcW w:w="394" w:type="pct"/>
            <w:shd w:val="clear" w:color="auto" w:fill="auto"/>
          </w:tcPr>
          <w:p w14:paraId="7F11385D" w14:textId="77777777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</w:tcPr>
          <w:p w14:paraId="52AC37E1" w14:textId="171E7F8C" w:rsidR="00D0371C" w:rsidRPr="00D0371C" w:rsidRDefault="00D0371C" w:rsidP="00D0371C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9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1.52</w:t>
            </w:r>
            <w:r w:rsid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5)</w:t>
            </w:r>
          </w:p>
        </w:tc>
        <w:tc>
          <w:tcPr>
            <w:tcW w:w="335" w:type="pct"/>
            <w:shd w:val="clear" w:color="auto" w:fill="auto"/>
            <w:noWrap/>
          </w:tcPr>
          <w:p w14:paraId="33E88263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0371C" w:rsidRPr="00D0371C" w14:paraId="3E353B59" w14:textId="77777777" w:rsidTr="00CC22CA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7837EFF2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n-cardiovascular mortality</w:t>
            </w:r>
          </w:p>
        </w:tc>
        <w:tc>
          <w:tcPr>
            <w:tcW w:w="768" w:type="pct"/>
            <w:shd w:val="clear" w:color="auto" w:fill="auto"/>
          </w:tcPr>
          <w:p w14:paraId="14FCFEFE" w14:textId="232C1AFC" w:rsidR="00D0371C" w:rsidRPr="00AF639A" w:rsidRDefault="00D169FD" w:rsidP="00AF639A">
            <w:pPr>
              <w:pStyle w:val="HTMLPreformatted"/>
              <w:shd w:val="clear" w:color="auto" w:fill="FFFFFF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1.98</w:t>
            </w:r>
            <w:r w:rsid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</w:t>
            </w:r>
            <w:r w:rsidRP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(1.87,2.1</w:t>
            </w:r>
            <w:r w:rsid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0</w:t>
            </w:r>
            <w:r w:rsidRP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93" w:type="pct"/>
            <w:shd w:val="clear" w:color="auto" w:fill="auto"/>
          </w:tcPr>
          <w:p w14:paraId="48CF154A" w14:textId="77777777" w:rsidR="00D0371C" w:rsidRPr="00D0371C" w:rsidRDefault="00D0371C" w:rsidP="00B72C6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</w:tcPr>
          <w:p w14:paraId="4B708881" w14:textId="44F260BC" w:rsidR="00D0371C" w:rsidRPr="00AF639A" w:rsidRDefault="00D169FD" w:rsidP="00AF639A">
            <w:pPr>
              <w:pStyle w:val="HTMLPreformatted"/>
              <w:shd w:val="clear" w:color="auto" w:fill="FFFFFF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1.78</w:t>
            </w:r>
            <w:r w:rsid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</w:t>
            </w:r>
            <w:r w:rsidRP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(1.67,1.9</w:t>
            </w:r>
            <w:r w:rsid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0</w:t>
            </w:r>
            <w:r w:rsidRP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394" w:type="pct"/>
            <w:shd w:val="clear" w:color="auto" w:fill="auto"/>
          </w:tcPr>
          <w:p w14:paraId="3731A7C9" w14:textId="77777777" w:rsidR="00D0371C" w:rsidRPr="00D0371C" w:rsidRDefault="00D0371C" w:rsidP="00B72C6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</w:tcPr>
          <w:p w14:paraId="06FEAB94" w14:textId="2175DEDF" w:rsidR="00D0371C" w:rsidRPr="00AF639A" w:rsidRDefault="00D169FD" w:rsidP="00AF639A">
            <w:pPr>
              <w:pStyle w:val="HTMLPreformatted"/>
              <w:shd w:val="clear" w:color="auto" w:fill="FFFFFF"/>
              <w:jc w:val="center"/>
              <w:rPr>
                <w:rFonts w:ascii="Times New Roman" w:eastAsia="DengXian" w:hAnsi="Times New Roman" w:cs="Times New Roman"/>
                <w:color w:val="000000"/>
                <w:lang w:val="en-US"/>
              </w:rPr>
            </w:pPr>
            <w:r w:rsidRP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1.74</w:t>
            </w:r>
            <w:r w:rsid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 xml:space="preserve"> </w:t>
            </w:r>
            <w:r w:rsidRPr="00B72C67">
              <w:rPr>
                <w:rFonts w:ascii="Times New Roman" w:eastAsia="DengXian" w:hAnsi="Times New Roman" w:cs="Times New Roman"/>
                <w:color w:val="000000"/>
                <w:lang w:val="en-US"/>
              </w:rPr>
              <w:t>(1.62,1.86)</w:t>
            </w:r>
          </w:p>
        </w:tc>
        <w:tc>
          <w:tcPr>
            <w:tcW w:w="335" w:type="pct"/>
            <w:shd w:val="clear" w:color="auto" w:fill="auto"/>
            <w:noWrap/>
          </w:tcPr>
          <w:p w14:paraId="73091345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B3293C9" w14:textId="77777777" w:rsidR="00D0371C" w:rsidRDefault="00D0371C" w:rsidP="00D0371C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  <w:sectPr w:rsidR="00D0371C" w:rsidSect="00E95986">
          <w:footnotePr>
            <w:pos w:val="beneathText"/>
            <w:numFmt w:val="chicago"/>
            <w:numRestart w:val="eachSect"/>
          </w:footnotePr>
          <w:endnotePr>
            <w:numFmt w:val="lowerLetter"/>
            <w:numRestart w:val="eachSect"/>
          </w:endnotePr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E9E62C4" w14:textId="6037E688" w:rsidR="00D0371C" w:rsidRPr="00D96E58" w:rsidRDefault="00450CF7" w:rsidP="00D0371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450CF7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lastRenderedPageBreak/>
        <w:t>Supplemental Table 6</w:t>
      </w:r>
      <w:r w:rsidR="00D0371C" w:rsidRPr="00450CF7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.</w:t>
      </w:r>
      <w:r w:rsidR="00D0371C" w:rsidRPr="00D96E58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 Com</w:t>
      </w:r>
      <w:r w:rsidR="00D0371C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peting </w:t>
      </w:r>
      <w:r w:rsidR="00D0371C" w:rsidRPr="00D96E58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 xml:space="preserve">risk regression analysis by </w:t>
      </w:r>
      <w:r w:rsidR="00BE25E8">
        <w:rPr>
          <w:rFonts w:ascii="Times New Roman" w:eastAsia="DengXian" w:hAnsi="Times New Roman" w:cs="Times New Roman"/>
          <w:b/>
          <w:bCs/>
          <w:color w:val="000000"/>
          <w:sz w:val="24"/>
          <w:szCs w:val="24"/>
        </w:rPr>
        <w:t>eGFR-ARV</w:t>
      </w:r>
    </w:p>
    <w:tbl>
      <w:tblPr>
        <w:tblW w:w="495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45"/>
        <w:gridCol w:w="2123"/>
        <w:gridCol w:w="1086"/>
        <w:gridCol w:w="2126"/>
        <w:gridCol w:w="1089"/>
        <w:gridCol w:w="2126"/>
        <w:gridCol w:w="926"/>
      </w:tblGrid>
      <w:tr w:rsidR="00D0371C" w:rsidRPr="00D0371C" w14:paraId="63DDE7BB" w14:textId="77777777" w:rsidTr="00CC22CA">
        <w:trPr>
          <w:trHeight w:val="320"/>
        </w:trPr>
        <w:tc>
          <w:tcPr>
            <w:tcW w:w="1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3FBB97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2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10C6725" w14:textId="23487D0B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nal function variability as an interval variable (per 1 SD increment in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RV</w:t>
            </w: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0053A" w:rsidRPr="00D0371C" w14:paraId="3D2AE251" w14:textId="77777777" w:rsidTr="00CC22CA">
        <w:trPr>
          <w:trHeight w:val="680"/>
        </w:trPr>
        <w:tc>
          <w:tcPr>
            <w:tcW w:w="157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0FE359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391B52F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adjusted SHR (95% CI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E09C79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DFA3F9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HR (95% CI) adjusted for age and sex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A27561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7DCFB3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ulti-variate</w:t>
            </w:r>
            <w:r w:rsidRPr="00D0371C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</w:rPr>
              <w:footnoteReference w:id="9"/>
            </w: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justed SHR (95% CI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95C81D" w14:textId="77777777" w:rsidR="00D0371C" w:rsidRPr="00D0371C" w:rsidRDefault="00D0371C" w:rsidP="00CC22C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50CF7" w:rsidRPr="00D0371C" w14:paraId="01C6C5AA" w14:textId="77777777" w:rsidTr="00450CF7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313918EA" w14:textId="77777777" w:rsidR="00450CF7" w:rsidRPr="00D0371C" w:rsidRDefault="00450CF7" w:rsidP="00450C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chemic stroke and systemic embolism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67D9A87" w14:textId="48AA376F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11 (1.04-1.19)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B9E1EDC" w14:textId="15FB7D3C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001</w:t>
            </w:r>
          </w:p>
        </w:tc>
        <w:tc>
          <w:tcPr>
            <w:tcW w:w="769" w:type="pct"/>
            <w:shd w:val="clear" w:color="auto" w:fill="FFFFFF" w:themeFill="background1"/>
            <w:vAlign w:val="center"/>
          </w:tcPr>
          <w:p w14:paraId="0C12B478" w14:textId="5D3E871B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12 (1.04-1.19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44A20B34" w14:textId="0D544799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001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79498CB" w14:textId="69EA8834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08 (1.01-1.1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3AB6617D" w14:textId="4EC2F799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031</w:t>
            </w:r>
          </w:p>
        </w:tc>
      </w:tr>
      <w:tr w:rsidR="00D0053A" w:rsidRPr="00D0371C" w14:paraId="7B666CEA" w14:textId="77777777" w:rsidTr="00450CF7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4199C8A6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racerebral hemorrhage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43B3637F" w14:textId="56639272" w:rsidR="00D0371C" w:rsidRPr="00D0053A" w:rsidRDefault="00D0371C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0.95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0.79</w:t>
            </w:r>
            <w:r w:rsidR="00D0053A">
              <w:rPr>
                <w:rFonts w:ascii="Times New Roman" w:hAnsi="Times New Roman" w:cs="Times New Roman"/>
                <w:color w:val="000000"/>
              </w:rPr>
              <w:t>-</w:t>
            </w:r>
            <w:r w:rsidRPr="00D0053A">
              <w:rPr>
                <w:rFonts w:ascii="Times New Roman" w:hAnsi="Times New Roman" w:cs="Times New Roman"/>
                <w:color w:val="000000"/>
              </w:rPr>
              <w:t>1.14)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53FCCBCA" w14:textId="4B73AB96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2422D741" w14:textId="06B44561" w:rsidR="00D0371C" w:rsidRPr="00D0053A" w:rsidRDefault="00D0371C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0.96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0.8</w:t>
            </w:r>
            <w:r w:rsidR="00D0053A">
              <w:rPr>
                <w:rFonts w:ascii="Times New Roman" w:hAnsi="Times New Roman" w:cs="Times New Roman"/>
                <w:color w:val="000000"/>
              </w:rPr>
              <w:t>0-</w:t>
            </w:r>
            <w:r w:rsidRPr="00D0053A">
              <w:rPr>
                <w:rFonts w:ascii="Times New Roman" w:hAnsi="Times New Roman" w:cs="Times New Roman"/>
                <w:color w:val="000000"/>
              </w:rPr>
              <w:t>1.16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7A8AE67" w14:textId="03A49B67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D37A4CC" w14:textId="66BAF7CB" w:rsidR="00D0371C" w:rsidRPr="00D0053A" w:rsidRDefault="00D0371C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0.98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0.82</w:t>
            </w:r>
            <w:r w:rsidR="00D0053A">
              <w:rPr>
                <w:rFonts w:ascii="Times New Roman" w:hAnsi="Times New Roman" w:cs="Times New Roman"/>
                <w:color w:val="000000"/>
              </w:rPr>
              <w:t>-</w:t>
            </w:r>
            <w:r w:rsidRPr="00D0053A">
              <w:rPr>
                <w:rFonts w:ascii="Times New Roman" w:hAnsi="Times New Roman" w:cs="Times New Roman"/>
                <w:color w:val="000000"/>
              </w:rPr>
              <w:t>1.18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AB9F7DB" w14:textId="0F00F47B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450CF7" w:rsidRPr="00D0371C" w14:paraId="25F6F303" w14:textId="77777777" w:rsidTr="00450CF7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236D3D7A" w14:textId="77777777" w:rsidR="00450CF7" w:rsidRPr="00D0371C" w:rsidRDefault="00450CF7" w:rsidP="00450C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 bleeding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30DC3D86" w14:textId="5B61F48A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11 (1.05-1.18)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0C310D1B" w14:textId="0F53EBAA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333333"/>
              </w:rPr>
              <w:t>&lt;</w:t>
            </w:r>
            <w:r w:rsidRPr="004C17C9">
              <w:rPr>
                <w:rFonts w:ascii="Times New Roman" w:eastAsia="DengXian" w:hAnsi="Times New Roman" w:cs="Times New Roman"/>
                <w:color w:val="333333"/>
              </w:rPr>
              <w:t>0.001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0D08CF7" w14:textId="75EAA11F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333333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333333"/>
              </w:rPr>
              <w:t>.09 (1.03-1.16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BBCB67F" w14:textId="789FE911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333333"/>
              </w:rPr>
              <w:t>0</w:t>
            </w:r>
            <w:r w:rsidRPr="004C17C9">
              <w:rPr>
                <w:rFonts w:ascii="Times New Roman" w:eastAsia="DengXian" w:hAnsi="Times New Roman" w:cs="Times New Roman"/>
                <w:color w:val="333333"/>
              </w:rPr>
              <w:t>.005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1B20D03" w14:textId="57112AF5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333333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333333"/>
              </w:rPr>
              <w:t>.09 (1.02-1.1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6AA1510" w14:textId="369D138C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hAnsi="Times New Roman" w:cs="Times New Roman" w:hint="eastAsia"/>
                <w:color w:val="333333"/>
                <w:shd w:val="clear" w:color="auto" w:fill="FFFFFF"/>
              </w:rPr>
              <w:t>0</w:t>
            </w:r>
            <w:r w:rsidRPr="004C17C9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.009</w:t>
            </w:r>
          </w:p>
        </w:tc>
      </w:tr>
      <w:tr w:rsidR="00450CF7" w:rsidRPr="00D0371C" w14:paraId="3FD1E1EC" w14:textId="77777777" w:rsidTr="00450CF7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0DD578A9" w14:textId="77777777" w:rsidR="00450CF7" w:rsidRPr="00D0371C" w:rsidRDefault="00450CF7" w:rsidP="00450CF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jor adverse cardiovascular events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51829235" w14:textId="33E27629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30 (1.23-1.38)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192FD88B" w14:textId="3BF1E6FC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333333"/>
              </w:rPr>
              <w:t>&lt;</w:t>
            </w:r>
            <w:r w:rsidRPr="004C17C9">
              <w:rPr>
                <w:rFonts w:ascii="Times New Roman" w:eastAsia="DengXian" w:hAnsi="Times New Roman" w:cs="Times New Roman"/>
                <w:color w:val="333333"/>
              </w:rPr>
              <w:t>0.001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B930571" w14:textId="437B003C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333333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333333"/>
              </w:rPr>
              <w:t>.28 (1.21-1.36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2449BB0" w14:textId="7D1AFCA8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333333"/>
              </w:rPr>
              <w:t>&lt;</w:t>
            </w:r>
            <w:r w:rsidRPr="004C17C9">
              <w:rPr>
                <w:rFonts w:ascii="Times New Roman" w:eastAsia="DengXian" w:hAnsi="Times New Roman" w:cs="Times New Roman"/>
                <w:color w:val="333333"/>
              </w:rPr>
              <w:t>0.001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D158E66" w14:textId="4B3497AF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 w:rsidRPr="004C17C9">
              <w:rPr>
                <w:rFonts w:ascii="Times New Roman" w:eastAsia="DengXian" w:hAnsi="Times New Roman" w:cs="Times New Roman"/>
                <w:color w:val="000000"/>
              </w:rPr>
              <w:t>.24 (1.17-1.32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0F04A245" w14:textId="4E4AC5A7" w:rsidR="00450CF7" w:rsidRPr="00D0053A" w:rsidRDefault="00450CF7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17C9">
              <w:rPr>
                <w:rFonts w:ascii="Times New Roman" w:eastAsia="DengXian" w:hAnsi="Times New Roman" w:cs="Times New Roman" w:hint="eastAsia"/>
                <w:color w:val="333333"/>
              </w:rPr>
              <w:t>&lt;</w:t>
            </w:r>
            <w:r w:rsidRPr="004C17C9">
              <w:rPr>
                <w:rFonts w:ascii="Times New Roman" w:eastAsia="DengXian" w:hAnsi="Times New Roman" w:cs="Times New Roman"/>
                <w:color w:val="333333"/>
              </w:rPr>
              <w:t>0.001</w:t>
            </w:r>
          </w:p>
        </w:tc>
      </w:tr>
      <w:tr w:rsidR="00D0053A" w:rsidRPr="00D0371C" w14:paraId="1E805CEC" w14:textId="77777777" w:rsidTr="00450CF7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71D4DEB1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  <w:r w:rsidRPr="00D0371C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</w:rPr>
              <w:footnoteReference w:id="10"/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0E7022D7" w14:textId="6F832C80" w:rsidR="00D0371C" w:rsidRPr="00D0053A" w:rsidRDefault="00377669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1.16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1.1</w:t>
            </w:r>
            <w:r w:rsidR="00D0053A">
              <w:rPr>
                <w:rFonts w:ascii="Times New Roman" w:hAnsi="Times New Roman" w:cs="Times New Roman"/>
                <w:color w:val="000000"/>
              </w:rPr>
              <w:t>0-</w:t>
            </w:r>
            <w:r w:rsidRPr="00D0053A">
              <w:rPr>
                <w:rFonts w:ascii="Times New Roman" w:hAnsi="Times New Roman" w:cs="Times New Roman"/>
                <w:color w:val="000000"/>
              </w:rPr>
              <w:t>1.22)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7EF55337" w14:textId="77777777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24865F44" w14:textId="64783711" w:rsidR="00D0371C" w:rsidRPr="00D0053A" w:rsidRDefault="00377669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1.18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1.12</w:t>
            </w:r>
            <w:r w:rsidR="00D0053A">
              <w:rPr>
                <w:rFonts w:ascii="Times New Roman" w:hAnsi="Times New Roman" w:cs="Times New Roman"/>
                <w:color w:val="000000"/>
              </w:rPr>
              <w:t>-</w:t>
            </w:r>
            <w:r w:rsidRPr="00D0053A">
              <w:rPr>
                <w:rFonts w:ascii="Times New Roman" w:hAnsi="Times New Roman" w:cs="Times New Roman"/>
                <w:color w:val="000000"/>
              </w:rPr>
              <w:t>1.24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20177F6" w14:textId="77777777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D64046B" w14:textId="295E533F" w:rsidR="00D0371C" w:rsidRPr="00D0053A" w:rsidRDefault="00377669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1.21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1.15</w:t>
            </w:r>
            <w:r w:rsidR="00D0053A">
              <w:rPr>
                <w:rFonts w:ascii="Times New Roman" w:hAnsi="Times New Roman" w:cs="Times New Roman"/>
                <w:color w:val="000000"/>
              </w:rPr>
              <w:t>-</w:t>
            </w:r>
            <w:r w:rsidRPr="00D0053A">
              <w:rPr>
                <w:rFonts w:ascii="Times New Roman" w:hAnsi="Times New Roman" w:cs="Times New Roman"/>
                <w:color w:val="000000"/>
              </w:rPr>
              <w:t>1.28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10A2D80" w14:textId="77777777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0053A" w:rsidRPr="00D0371C" w14:paraId="38632562" w14:textId="77777777" w:rsidTr="00450CF7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3D797FE8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792CCDA1" w14:textId="14529DD1" w:rsidR="00D0371C" w:rsidRPr="00D0053A" w:rsidRDefault="00377669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1.38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1.18</w:t>
            </w:r>
            <w:r w:rsidR="00D0053A">
              <w:rPr>
                <w:rFonts w:ascii="Times New Roman" w:hAnsi="Times New Roman" w:cs="Times New Roman"/>
                <w:color w:val="000000"/>
              </w:rPr>
              <w:t>-</w:t>
            </w:r>
            <w:r w:rsidRPr="00D0053A">
              <w:rPr>
                <w:rFonts w:ascii="Times New Roman" w:hAnsi="Times New Roman" w:cs="Times New Roman"/>
                <w:color w:val="000000"/>
              </w:rPr>
              <w:t>1.61)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46D99E56" w14:textId="77777777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259C2508" w14:textId="72E5698E" w:rsidR="00D0371C" w:rsidRPr="00D0053A" w:rsidRDefault="00377669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1.38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1.18</w:t>
            </w:r>
            <w:r w:rsidR="00D0053A">
              <w:rPr>
                <w:rFonts w:ascii="Times New Roman" w:hAnsi="Times New Roman" w:cs="Times New Roman"/>
                <w:color w:val="000000"/>
              </w:rPr>
              <w:t>-</w:t>
            </w:r>
            <w:r w:rsidRPr="00D0053A">
              <w:rPr>
                <w:rFonts w:ascii="Times New Roman" w:hAnsi="Times New Roman" w:cs="Times New Roman"/>
                <w:color w:val="000000"/>
              </w:rPr>
              <w:t>1.62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2456AEF" w14:textId="77777777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C245A84" w14:textId="22AC5FF8" w:rsidR="00D0371C" w:rsidRPr="00D0053A" w:rsidRDefault="00377669" w:rsidP="00450CF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0053A">
              <w:rPr>
                <w:rFonts w:ascii="Times New Roman" w:hAnsi="Times New Roman" w:cs="Times New Roman"/>
                <w:color w:val="000000"/>
              </w:rPr>
              <w:t>1.46</w:t>
            </w:r>
            <w:r w:rsidR="00D005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0053A">
              <w:rPr>
                <w:rFonts w:ascii="Times New Roman" w:hAnsi="Times New Roman" w:cs="Times New Roman"/>
                <w:color w:val="000000"/>
              </w:rPr>
              <w:t>(1.26</w:t>
            </w:r>
            <w:r w:rsidR="00D0053A">
              <w:rPr>
                <w:rFonts w:ascii="Times New Roman" w:hAnsi="Times New Roman" w:cs="Times New Roman"/>
                <w:color w:val="000000"/>
              </w:rPr>
              <w:t>-</w:t>
            </w:r>
            <w:r w:rsidRPr="00D0053A">
              <w:rPr>
                <w:rFonts w:ascii="Times New Roman" w:hAnsi="Times New Roman" w:cs="Times New Roman"/>
                <w:color w:val="000000"/>
              </w:rPr>
              <w:t>1.7</w:t>
            </w:r>
            <w:r w:rsidR="00D0053A">
              <w:rPr>
                <w:rFonts w:ascii="Times New Roman" w:hAnsi="Times New Roman" w:cs="Times New Roman"/>
                <w:color w:val="000000"/>
              </w:rPr>
              <w:t>0</w:t>
            </w:r>
            <w:r w:rsidRPr="00D0053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9B1785B" w14:textId="77777777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0053A" w:rsidRPr="00D0371C" w14:paraId="0BC87499" w14:textId="77777777" w:rsidTr="00450CF7">
        <w:trPr>
          <w:trHeight w:val="320"/>
        </w:trPr>
        <w:tc>
          <w:tcPr>
            <w:tcW w:w="1572" w:type="pct"/>
            <w:shd w:val="clear" w:color="auto" w:fill="auto"/>
            <w:noWrap/>
          </w:tcPr>
          <w:p w14:paraId="4E9DF0C6" w14:textId="77777777" w:rsidR="00D0371C" w:rsidRPr="00D0371C" w:rsidRDefault="00D0371C" w:rsidP="00CC22C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371C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n-cardiovascular mortality</w:t>
            </w:r>
          </w:p>
        </w:tc>
        <w:tc>
          <w:tcPr>
            <w:tcW w:w="768" w:type="pct"/>
            <w:shd w:val="clear" w:color="auto" w:fill="auto"/>
            <w:vAlign w:val="center"/>
          </w:tcPr>
          <w:p w14:paraId="1C2AC368" w14:textId="2466C38C" w:rsidR="00D0371C" w:rsidRPr="00D0053A" w:rsidRDefault="00D169FD" w:rsidP="00B72C6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C67">
              <w:rPr>
                <w:rFonts w:ascii="Times New Roman" w:hAnsi="Times New Roman" w:cs="Times New Roman"/>
                <w:color w:val="000000"/>
              </w:rPr>
              <w:t>1.14</w:t>
            </w:r>
            <w:r w:rsidR="00B72C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72C67">
              <w:rPr>
                <w:rFonts w:ascii="Times New Roman" w:hAnsi="Times New Roman" w:cs="Times New Roman"/>
                <w:color w:val="000000"/>
              </w:rPr>
              <w:t>(1.07,1.2</w:t>
            </w:r>
            <w:r w:rsidR="00B72C67">
              <w:rPr>
                <w:rFonts w:ascii="Times New Roman" w:hAnsi="Times New Roman" w:cs="Times New Roman"/>
                <w:color w:val="000000"/>
              </w:rPr>
              <w:t>0</w:t>
            </w:r>
            <w:r w:rsidRPr="00B72C6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93" w:type="pct"/>
            <w:shd w:val="clear" w:color="auto" w:fill="auto"/>
            <w:vAlign w:val="center"/>
          </w:tcPr>
          <w:p w14:paraId="2F9740B4" w14:textId="77777777" w:rsidR="00D0371C" w:rsidRPr="00B72C67" w:rsidRDefault="00D0371C" w:rsidP="00B72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B72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&lt;0.001</w:t>
            </w:r>
          </w:p>
        </w:tc>
        <w:tc>
          <w:tcPr>
            <w:tcW w:w="769" w:type="pct"/>
            <w:shd w:val="clear" w:color="auto" w:fill="auto"/>
            <w:vAlign w:val="center"/>
          </w:tcPr>
          <w:p w14:paraId="5899FDA6" w14:textId="345E3931" w:rsidR="00D0371C" w:rsidRPr="00D0053A" w:rsidRDefault="00D169FD" w:rsidP="00B72C6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C67">
              <w:rPr>
                <w:rFonts w:ascii="Times New Roman" w:hAnsi="Times New Roman" w:cs="Times New Roman"/>
                <w:color w:val="000000"/>
              </w:rPr>
              <w:t>1.15</w:t>
            </w:r>
            <w:r w:rsidR="00B72C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72C67">
              <w:rPr>
                <w:rFonts w:ascii="Times New Roman" w:hAnsi="Times New Roman" w:cs="Times New Roman"/>
                <w:color w:val="000000"/>
              </w:rPr>
              <w:t>(1.09,1.22)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6A4B55A" w14:textId="77777777" w:rsidR="00D0371C" w:rsidRPr="00B72C67" w:rsidRDefault="00D0371C" w:rsidP="00B72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B72C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  <w:t>&lt;0.001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7CE14B1" w14:textId="1DC4DD34" w:rsidR="00D0371C" w:rsidRPr="00D0053A" w:rsidRDefault="00D169FD" w:rsidP="00B72C67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2C67">
              <w:rPr>
                <w:rFonts w:ascii="Times New Roman" w:hAnsi="Times New Roman" w:cs="Times New Roman"/>
                <w:color w:val="000000"/>
              </w:rPr>
              <w:t>1.19</w:t>
            </w:r>
            <w:r w:rsidR="00B72C6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72C67">
              <w:rPr>
                <w:rFonts w:ascii="Times New Roman" w:hAnsi="Times New Roman" w:cs="Times New Roman"/>
                <w:color w:val="000000"/>
              </w:rPr>
              <w:t>(1.12,1.26)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57FC795B" w14:textId="77777777" w:rsidR="00D0371C" w:rsidRPr="00D0053A" w:rsidRDefault="00D0371C" w:rsidP="00450CF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D0053A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77674EE1" w14:textId="77777777" w:rsidR="00597C4F" w:rsidRPr="00451AE0" w:rsidRDefault="00597C4F" w:rsidP="00597C4F">
      <w:pPr>
        <w:rPr>
          <w:rFonts w:ascii="Times New Roman" w:hAnsi="Times New Roman" w:cs="Times New Roman"/>
          <w:b/>
          <w:bCs/>
        </w:rPr>
        <w:sectPr w:rsidR="00597C4F" w:rsidRPr="00451AE0" w:rsidSect="00E95986">
          <w:footnotePr>
            <w:numFmt w:val="chicago"/>
            <w:numRestart w:val="eachSect"/>
          </w:foot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DAEEC3" w14:textId="31CD533A" w:rsidR="00597C4F" w:rsidRPr="00451AE0" w:rsidRDefault="00597C4F" w:rsidP="00597C4F">
      <w:pPr>
        <w:keepNext/>
        <w:rPr>
          <w:rFonts w:ascii="Times New Roman" w:hAnsi="Times New Roman" w:cs="Times New Roman"/>
          <w:b/>
          <w:bCs/>
        </w:rPr>
      </w:pPr>
      <w:r w:rsidRPr="00451AE0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B32D1">
        <w:rPr>
          <w:rFonts w:ascii="Times New Roman" w:hAnsi="Times New Roman" w:cs="Times New Roman"/>
          <w:b/>
          <w:bCs/>
        </w:rPr>
        <w:t>7</w:t>
      </w:r>
      <w:r w:rsidR="00910F67" w:rsidRPr="00451AE0">
        <w:rPr>
          <w:rFonts w:ascii="Times New Roman" w:hAnsi="Times New Roman" w:cs="Times New Roman"/>
          <w:b/>
          <w:bCs/>
        </w:rPr>
        <w:t>.</w:t>
      </w:r>
      <w:r w:rsidRPr="00451AE0">
        <w:rPr>
          <w:rFonts w:ascii="Times New Roman" w:hAnsi="Times New Roman" w:cs="Times New Roman"/>
          <w:b/>
          <w:bCs/>
        </w:rPr>
        <w:t xml:space="preserve"> Clinical characteristics of patients within the hospital-based registr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1100"/>
      </w:tblGrid>
      <w:tr w:rsidR="00597C4F" w:rsidRPr="00451AE0" w14:paraId="70A2AE44" w14:textId="77777777" w:rsidTr="00E8502D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068408" w14:textId="6A6B3D50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sz w:val="20"/>
                <w:szCs w:val="20"/>
              </w:rPr>
              <w:t>Baseline characteristics (N = 8</w:t>
            </w:r>
            <w:r w:rsidR="003778A2" w:rsidRPr="00451AE0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451AE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0414E8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C4F" w:rsidRPr="00451AE0" w14:paraId="7D77E263" w14:textId="77777777" w:rsidTr="00E8502D">
        <w:trPr>
          <w:trHeight w:val="340"/>
        </w:trPr>
        <w:tc>
          <w:tcPr>
            <w:tcW w:w="0" w:type="auto"/>
          </w:tcPr>
          <w:p w14:paraId="6EE337A9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0" w:type="auto"/>
          </w:tcPr>
          <w:p w14:paraId="1DDB3473" w14:textId="1B8C43FD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 (11.3)</w:t>
            </w:r>
          </w:p>
        </w:tc>
      </w:tr>
      <w:tr w:rsidR="00597C4F" w:rsidRPr="00451AE0" w14:paraId="2B596CE8" w14:textId="77777777" w:rsidTr="00E8502D">
        <w:trPr>
          <w:trHeight w:val="340"/>
        </w:trPr>
        <w:tc>
          <w:tcPr>
            <w:tcW w:w="0" w:type="auto"/>
          </w:tcPr>
          <w:p w14:paraId="7B34DC28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0" w:type="auto"/>
          </w:tcPr>
          <w:p w14:paraId="35EEF5D3" w14:textId="7B94EE70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47.6)</w:t>
            </w:r>
          </w:p>
        </w:tc>
      </w:tr>
      <w:tr w:rsidR="00597C4F" w:rsidRPr="00451AE0" w14:paraId="769C68FE" w14:textId="77777777" w:rsidTr="00E8502D">
        <w:trPr>
          <w:trHeight w:val="340"/>
        </w:trPr>
        <w:tc>
          <w:tcPr>
            <w:tcW w:w="0" w:type="auto"/>
          </w:tcPr>
          <w:p w14:paraId="20B3BE2D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0" w:type="auto"/>
          </w:tcPr>
          <w:p w14:paraId="2A93792C" w14:textId="355E3E9D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6 (74.1)</w:t>
            </w:r>
          </w:p>
        </w:tc>
      </w:tr>
      <w:tr w:rsidR="00597C4F" w:rsidRPr="00451AE0" w14:paraId="5B210B79" w14:textId="77777777" w:rsidTr="00E8502D">
        <w:trPr>
          <w:trHeight w:val="340"/>
        </w:trPr>
        <w:tc>
          <w:tcPr>
            <w:tcW w:w="0" w:type="auto"/>
          </w:tcPr>
          <w:p w14:paraId="6974DA92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Diabetes mellitus (%)</w:t>
            </w:r>
          </w:p>
        </w:tc>
        <w:tc>
          <w:tcPr>
            <w:tcW w:w="0" w:type="auto"/>
          </w:tcPr>
          <w:p w14:paraId="42F20E72" w14:textId="10520388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 (27.7)</w:t>
            </w:r>
          </w:p>
        </w:tc>
      </w:tr>
      <w:tr w:rsidR="00597C4F" w:rsidRPr="00451AE0" w14:paraId="5C3E1EB3" w14:textId="77777777" w:rsidTr="00E8502D">
        <w:trPr>
          <w:trHeight w:val="340"/>
        </w:trPr>
        <w:tc>
          <w:tcPr>
            <w:tcW w:w="0" w:type="auto"/>
          </w:tcPr>
          <w:p w14:paraId="1DC1F58E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Hyperlipidemia (%)</w:t>
            </w:r>
          </w:p>
        </w:tc>
        <w:tc>
          <w:tcPr>
            <w:tcW w:w="0" w:type="auto"/>
          </w:tcPr>
          <w:p w14:paraId="34F5FED6" w14:textId="45844DBB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 (37.4)</w:t>
            </w:r>
          </w:p>
        </w:tc>
      </w:tr>
      <w:tr w:rsidR="00597C4F" w:rsidRPr="00451AE0" w14:paraId="54D0A86A" w14:textId="77777777" w:rsidTr="00E8502D">
        <w:trPr>
          <w:trHeight w:val="340"/>
        </w:trPr>
        <w:tc>
          <w:tcPr>
            <w:tcW w:w="0" w:type="auto"/>
          </w:tcPr>
          <w:p w14:paraId="562C9364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Smokers (%)</w:t>
            </w:r>
          </w:p>
        </w:tc>
        <w:tc>
          <w:tcPr>
            <w:tcW w:w="0" w:type="auto"/>
          </w:tcPr>
          <w:p w14:paraId="071F3F6B" w14:textId="2C334254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19.0)</w:t>
            </w:r>
          </w:p>
        </w:tc>
      </w:tr>
      <w:tr w:rsidR="00597C4F" w:rsidRPr="00451AE0" w14:paraId="0C2AC8E0" w14:textId="77777777" w:rsidTr="00E8502D">
        <w:trPr>
          <w:trHeight w:val="340"/>
        </w:trPr>
        <w:tc>
          <w:tcPr>
            <w:tcW w:w="0" w:type="auto"/>
          </w:tcPr>
          <w:p w14:paraId="63D9BB5B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History of TIA/stroke (%)</w:t>
            </w:r>
          </w:p>
        </w:tc>
        <w:tc>
          <w:tcPr>
            <w:tcW w:w="0" w:type="auto"/>
          </w:tcPr>
          <w:p w14:paraId="32F56B86" w14:textId="52F2B734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7.0)</w:t>
            </w:r>
          </w:p>
        </w:tc>
      </w:tr>
      <w:tr w:rsidR="00597C4F" w:rsidRPr="00451AE0" w14:paraId="57B6BAA0" w14:textId="77777777" w:rsidTr="00E8502D">
        <w:trPr>
          <w:trHeight w:val="340"/>
        </w:trPr>
        <w:tc>
          <w:tcPr>
            <w:tcW w:w="0" w:type="auto"/>
          </w:tcPr>
          <w:p w14:paraId="60690101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History of bleeding (%)</w:t>
            </w:r>
          </w:p>
        </w:tc>
        <w:tc>
          <w:tcPr>
            <w:tcW w:w="0" w:type="auto"/>
          </w:tcPr>
          <w:p w14:paraId="37587614" w14:textId="7659ABFB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8.</w:t>
            </w:r>
            <w:r w:rsidR="007B293A"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597C4F" w:rsidRPr="00451AE0" w14:paraId="160FA0A9" w14:textId="77777777" w:rsidTr="00E8502D">
        <w:trPr>
          <w:trHeight w:val="340"/>
        </w:trPr>
        <w:tc>
          <w:tcPr>
            <w:tcW w:w="0" w:type="auto"/>
          </w:tcPr>
          <w:p w14:paraId="18227268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History of ischemic heart disease (%)</w:t>
            </w:r>
          </w:p>
        </w:tc>
        <w:tc>
          <w:tcPr>
            <w:tcW w:w="0" w:type="auto"/>
          </w:tcPr>
          <w:p w14:paraId="7C8BB0EE" w14:textId="7FA6E821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 (19.7)</w:t>
            </w:r>
          </w:p>
        </w:tc>
      </w:tr>
      <w:tr w:rsidR="00597C4F" w:rsidRPr="00451AE0" w14:paraId="5D8D8B08" w14:textId="77777777" w:rsidTr="00E8502D">
        <w:trPr>
          <w:trHeight w:val="340"/>
        </w:trPr>
        <w:tc>
          <w:tcPr>
            <w:tcW w:w="0" w:type="auto"/>
          </w:tcPr>
          <w:p w14:paraId="70933328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History of congestive heart failure (%)</w:t>
            </w:r>
          </w:p>
        </w:tc>
        <w:tc>
          <w:tcPr>
            <w:tcW w:w="0" w:type="auto"/>
          </w:tcPr>
          <w:p w14:paraId="5A1E7579" w14:textId="41243B17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9 (12.3) </w:t>
            </w:r>
          </w:p>
        </w:tc>
      </w:tr>
      <w:tr w:rsidR="00597C4F" w:rsidRPr="00451AE0" w14:paraId="1237921D" w14:textId="77777777" w:rsidTr="00E8502D">
        <w:trPr>
          <w:trHeight w:val="340"/>
        </w:trPr>
        <w:tc>
          <w:tcPr>
            <w:tcW w:w="0" w:type="auto"/>
          </w:tcPr>
          <w:p w14:paraId="1A1B9736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CHA</w:t>
            </w:r>
            <w:r w:rsidRPr="00451A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 w:rsidRPr="00451AE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–VASc score, median (IQR)</w:t>
            </w:r>
          </w:p>
        </w:tc>
        <w:tc>
          <w:tcPr>
            <w:tcW w:w="0" w:type="auto"/>
          </w:tcPr>
          <w:p w14:paraId="2F84BC46" w14:textId="77777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4 (3-5)</w:t>
            </w:r>
          </w:p>
        </w:tc>
      </w:tr>
      <w:tr w:rsidR="00597C4F" w:rsidRPr="00451AE0" w14:paraId="036C9585" w14:textId="77777777" w:rsidTr="00E8502D">
        <w:trPr>
          <w:trHeight w:val="340"/>
        </w:trPr>
        <w:tc>
          <w:tcPr>
            <w:tcW w:w="0" w:type="auto"/>
          </w:tcPr>
          <w:p w14:paraId="78ED1D5A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HAS-BLED score, median (IQR)</w:t>
            </w:r>
          </w:p>
        </w:tc>
        <w:tc>
          <w:tcPr>
            <w:tcW w:w="0" w:type="auto"/>
          </w:tcPr>
          <w:p w14:paraId="3B8BF617" w14:textId="77777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 (1-6)</w:t>
            </w:r>
          </w:p>
        </w:tc>
      </w:tr>
      <w:tr w:rsidR="00597C4F" w:rsidRPr="00451AE0" w14:paraId="5D3326B0" w14:textId="77777777" w:rsidTr="00E8502D">
        <w:trPr>
          <w:trHeight w:val="340"/>
        </w:trPr>
        <w:tc>
          <w:tcPr>
            <w:tcW w:w="0" w:type="auto"/>
          </w:tcPr>
          <w:p w14:paraId="77B0B587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GFR, ml/min/1.73m</w:t>
            </w:r>
            <w:r w:rsidRPr="00451AE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130EE4F" w14:textId="25FBB9FF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 (21.8)</w:t>
            </w:r>
          </w:p>
        </w:tc>
      </w:tr>
      <w:tr w:rsidR="00597C4F" w:rsidRPr="00451AE0" w14:paraId="609F6CB3" w14:textId="77777777" w:rsidTr="00E8502D">
        <w:trPr>
          <w:trHeight w:val="340"/>
        </w:trPr>
        <w:tc>
          <w:tcPr>
            <w:tcW w:w="0" w:type="auto"/>
          </w:tcPr>
          <w:p w14:paraId="0E600D8D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lcohol consumption (%)</w:t>
            </w:r>
          </w:p>
        </w:tc>
        <w:tc>
          <w:tcPr>
            <w:tcW w:w="0" w:type="auto"/>
          </w:tcPr>
          <w:p w14:paraId="15F48502" w14:textId="37872894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13.3)</w:t>
            </w:r>
          </w:p>
        </w:tc>
      </w:tr>
      <w:tr w:rsidR="00597C4F" w:rsidRPr="00451AE0" w14:paraId="48FD6C08" w14:textId="77777777" w:rsidTr="00E8502D">
        <w:trPr>
          <w:trHeight w:val="340"/>
        </w:trPr>
        <w:tc>
          <w:tcPr>
            <w:tcW w:w="0" w:type="auto"/>
          </w:tcPr>
          <w:p w14:paraId="5F19FA19" w14:textId="77777777" w:rsidR="00597C4F" w:rsidRPr="00451AE0" w:rsidRDefault="00597C4F" w:rsidP="00E850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ex event</w:t>
            </w:r>
          </w:p>
        </w:tc>
        <w:tc>
          <w:tcPr>
            <w:tcW w:w="0" w:type="auto"/>
          </w:tcPr>
          <w:p w14:paraId="029C8094" w14:textId="77777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C4F" w:rsidRPr="00451AE0" w14:paraId="2392274F" w14:textId="77777777" w:rsidTr="00E8502D">
        <w:trPr>
          <w:trHeight w:val="340"/>
        </w:trPr>
        <w:tc>
          <w:tcPr>
            <w:tcW w:w="0" w:type="auto"/>
          </w:tcPr>
          <w:p w14:paraId="3D264693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TIA, n (%)  </w:t>
            </w:r>
          </w:p>
        </w:tc>
        <w:tc>
          <w:tcPr>
            <w:tcW w:w="0" w:type="auto"/>
          </w:tcPr>
          <w:p w14:paraId="006E53D1" w14:textId="73AEB491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16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49118002" w14:textId="77777777" w:rsidTr="00E8502D">
        <w:trPr>
          <w:trHeight w:val="340"/>
        </w:trPr>
        <w:tc>
          <w:tcPr>
            <w:tcW w:w="0" w:type="auto"/>
          </w:tcPr>
          <w:p w14:paraId="38FAC5E3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Ischemic stroke, n (%)</w:t>
            </w:r>
          </w:p>
        </w:tc>
        <w:tc>
          <w:tcPr>
            <w:tcW w:w="0" w:type="auto"/>
          </w:tcPr>
          <w:p w14:paraId="07865FAF" w14:textId="79F4DF34" w:rsidR="00597C4F" w:rsidRPr="00451AE0" w:rsidRDefault="003778A2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8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18444F0C" w14:textId="77777777" w:rsidTr="00E8502D">
        <w:trPr>
          <w:trHeight w:val="340"/>
        </w:trPr>
        <w:tc>
          <w:tcPr>
            <w:tcW w:w="0" w:type="auto"/>
          </w:tcPr>
          <w:p w14:paraId="3F68B8D9" w14:textId="02AAAF8B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dication </w:t>
            </w:r>
            <w:r w:rsidR="00C81373">
              <w:rPr>
                <w:rFonts w:ascii="Times New Roman" w:hAnsi="Times New Roman" w:cs="Times New Roman"/>
                <w:b/>
                <w:sz w:val="20"/>
                <w:szCs w:val="20"/>
              </w:rPr>
              <w:t>prescription</w:t>
            </w:r>
            <w:r w:rsidRPr="00451A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F883ACB" w14:textId="77777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C4F" w:rsidRPr="00451AE0" w14:paraId="74966A69" w14:textId="77777777" w:rsidTr="00E8502D">
        <w:trPr>
          <w:trHeight w:val="340"/>
        </w:trPr>
        <w:tc>
          <w:tcPr>
            <w:tcW w:w="0" w:type="auto"/>
          </w:tcPr>
          <w:p w14:paraId="0F9935E9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Antiplatelet only (%)</w:t>
            </w:r>
          </w:p>
        </w:tc>
        <w:tc>
          <w:tcPr>
            <w:tcW w:w="0" w:type="auto"/>
          </w:tcPr>
          <w:p w14:paraId="03B5E81E" w14:textId="305BCA9E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19.2)</w:t>
            </w:r>
          </w:p>
        </w:tc>
      </w:tr>
      <w:tr w:rsidR="00597C4F" w:rsidRPr="00451AE0" w14:paraId="4B5CC428" w14:textId="77777777" w:rsidTr="00E8502D">
        <w:trPr>
          <w:trHeight w:val="340"/>
        </w:trPr>
        <w:tc>
          <w:tcPr>
            <w:tcW w:w="0" w:type="auto"/>
          </w:tcPr>
          <w:p w14:paraId="497D4218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Anticoagulant only (%)</w:t>
            </w:r>
          </w:p>
        </w:tc>
        <w:tc>
          <w:tcPr>
            <w:tcW w:w="0" w:type="auto"/>
          </w:tcPr>
          <w:p w14:paraId="655D679C" w14:textId="46C3F63A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538FA136" w14:textId="77777777" w:rsidTr="00E8502D">
        <w:trPr>
          <w:trHeight w:val="340"/>
        </w:trPr>
        <w:tc>
          <w:tcPr>
            <w:tcW w:w="0" w:type="auto"/>
          </w:tcPr>
          <w:p w14:paraId="3E673991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Not on antithrombotic agents (%)</w:t>
            </w:r>
          </w:p>
        </w:tc>
        <w:tc>
          <w:tcPr>
            <w:tcW w:w="0" w:type="auto"/>
          </w:tcPr>
          <w:p w14:paraId="19184805" w14:textId="6A7A84C8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8.</w:t>
            </w:r>
            <w:r w:rsidR="007B293A"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597C4F" w:rsidRPr="00451AE0" w14:paraId="30AB9C16" w14:textId="77777777" w:rsidTr="00E8502D">
        <w:trPr>
          <w:trHeight w:val="340"/>
        </w:trPr>
        <w:tc>
          <w:tcPr>
            <w:tcW w:w="0" w:type="auto"/>
          </w:tcPr>
          <w:p w14:paraId="482873B3" w14:textId="7F1881F8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ACEI</w:t>
            </w:r>
            <w:r w:rsidRPr="00451AE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982353" w:rsidRPr="00451AE0">
              <w:rPr>
                <w:rFonts w:ascii="Times New Roman" w:hAnsi="Times New Roman" w:cs="Times New Roman"/>
                <w:sz w:val="20"/>
                <w:szCs w:val="20"/>
              </w:rPr>
              <w:t>/ARBs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52EB871F" w14:textId="4948BAE9" w:rsidR="00597C4F" w:rsidRPr="00451AE0" w:rsidRDefault="00982353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597C4F" w:rsidRPr="00451AE0" w14:paraId="27C1A9BA" w14:textId="77777777" w:rsidTr="00E8502D">
        <w:trPr>
          <w:trHeight w:val="340"/>
        </w:trPr>
        <w:tc>
          <w:tcPr>
            <w:tcW w:w="0" w:type="auto"/>
          </w:tcPr>
          <w:p w14:paraId="57FA6C7B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  <w:r w:rsidRPr="00451AE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</w:tcPr>
          <w:p w14:paraId="3D20A0B2" w14:textId="512EEDA8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 (54.6)</w:t>
            </w:r>
          </w:p>
        </w:tc>
      </w:tr>
      <w:tr w:rsidR="00597C4F" w:rsidRPr="00451AE0" w14:paraId="3D2EBCD7" w14:textId="77777777" w:rsidTr="00E8502D">
        <w:trPr>
          <w:trHeight w:val="340"/>
        </w:trPr>
        <w:tc>
          <w:tcPr>
            <w:tcW w:w="0" w:type="auto"/>
          </w:tcPr>
          <w:p w14:paraId="4B990EF9" w14:textId="77777777" w:rsidR="00597C4F" w:rsidRPr="00451AE0" w:rsidRDefault="00597C4F" w:rsidP="00E850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l anticoagulant</w:t>
            </w:r>
          </w:p>
        </w:tc>
        <w:tc>
          <w:tcPr>
            <w:tcW w:w="0" w:type="auto"/>
          </w:tcPr>
          <w:p w14:paraId="49E04E75" w14:textId="77777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C4F" w:rsidRPr="00451AE0" w14:paraId="5E86617C" w14:textId="77777777" w:rsidTr="00E8502D">
        <w:trPr>
          <w:trHeight w:val="340"/>
        </w:trPr>
        <w:tc>
          <w:tcPr>
            <w:tcW w:w="0" w:type="auto"/>
          </w:tcPr>
          <w:p w14:paraId="450F51E2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Warfarin (%)</w:t>
            </w:r>
          </w:p>
        </w:tc>
        <w:tc>
          <w:tcPr>
            <w:tcW w:w="0" w:type="auto"/>
          </w:tcPr>
          <w:p w14:paraId="77C51367" w14:textId="106027BE" w:rsidR="00597C4F" w:rsidRPr="00451AE0" w:rsidRDefault="003778A2" w:rsidP="003778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2 (10.2) </w:t>
            </w:r>
          </w:p>
        </w:tc>
      </w:tr>
      <w:tr w:rsidR="00597C4F" w:rsidRPr="00451AE0" w14:paraId="59BF921B" w14:textId="77777777" w:rsidTr="00E8502D">
        <w:trPr>
          <w:trHeight w:val="340"/>
        </w:trPr>
        <w:tc>
          <w:tcPr>
            <w:tcW w:w="0" w:type="auto"/>
          </w:tcPr>
          <w:p w14:paraId="6456B0AE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DOACs (%)</w:t>
            </w:r>
          </w:p>
        </w:tc>
        <w:tc>
          <w:tcPr>
            <w:tcW w:w="0" w:type="auto"/>
          </w:tcPr>
          <w:p w14:paraId="6CC4ECDB" w14:textId="41DD5B29" w:rsidR="00597C4F" w:rsidRPr="00451AE0" w:rsidRDefault="003778A2" w:rsidP="007701B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HK"/>
              </w:rPr>
            </w:pP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667FC1"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 w:rsidR="00667FC1"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67FC1"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1A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97C4F" w:rsidRPr="00451AE0" w14:paraId="66F4EE0F" w14:textId="77777777" w:rsidTr="00E8502D">
        <w:trPr>
          <w:trHeight w:val="340"/>
        </w:trPr>
        <w:tc>
          <w:tcPr>
            <w:tcW w:w="0" w:type="auto"/>
          </w:tcPr>
          <w:p w14:paraId="2554FC16" w14:textId="77777777" w:rsidR="00597C4F" w:rsidRPr="00451AE0" w:rsidRDefault="00597C4F" w:rsidP="00E8502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 up</w:t>
            </w:r>
          </w:p>
        </w:tc>
        <w:tc>
          <w:tcPr>
            <w:tcW w:w="0" w:type="auto"/>
          </w:tcPr>
          <w:p w14:paraId="4857AF82" w14:textId="77777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C4F" w:rsidRPr="00451AE0" w14:paraId="481F1C27" w14:textId="77777777" w:rsidTr="00E8502D">
        <w:trPr>
          <w:trHeight w:val="340"/>
        </w:trPr>
        <w:tc>
          <w:tcPr>
            <w:tcW w:w="0" w:type="auto"/>
          </w:tcPr>
          <w:p w14:paraId="5D5D9B80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ean follow up, years</w:t>
            </w:r>
          </w:p>
        </w:tc>
        <w:tc>
          <w:tcPr>
            <w:tcW w:w="0" w:type="auto"/>
          </w:tcPr>
          <w:p w14:paraId="6B236679" w14:textId="77777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66 (1.98)</w:t>
            </w:r>
          </w:p>
        </w:tc>
      </w:tr>
      <w:tr w:rsidR="00597C4F" w:rsidRPr="00451AE0" w14:paraId="499C8E43" w14:textId="77777777" w:rsidTr="00E8502D">
        <w:trPr>
          <w:trHeight w:val="340"/>
        </w:trPr>
        <w:tc>
          <w:tcPr>
            <w:tcW w:w="0" w:type="auto"/>
          </w:tcPr>
          <w:p w14:paraId="6C87E918" w14:textId="77777777" w:rsidR="00597C4F" w:rsidRPr="00451AE0" w:rsidRDefault="00597C4F" w:rsidP="00E8502D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atient follow-up year</w:t>
            </w:r>
          </w:p>
        </w:tc>
        <w:tc>
          <w:tcPr>
            <w:tcW w:w="0" w:type="auto"/>
          </w:tcPr>
          <w:p w14:paraId="35063142" w14:textId="49AAF8FB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</w:tr>
      <w:tr w:rsidR="00597C4F" w:rsidRPr="00451AE0" w14:paraId="60A8A302" w14:textId="77777777" w:rsidTr="00E8502D">
        <w:trPr>
          <w:trHeight w:val="340"/>
        </w:trPr>
        <w:tc>
          <w:tcPr>
            <w:tcW w:w="0" w:type="auto"/>
          </w:tcPr>
          <w:p w14:paraId="160A7FA7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0" w:type="auto"/>
          </w:tcPr>
          <w:p w14:paraId="2BCFDEF2" w14:textId="77777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7C4F" w:rsidRPr="00451AE0" w14:paraId="5535EDC3" w14:textId="77777777" w:rsidTr="00E8502D">
        <w:trPr>
          <w:trHeight w:val="340"/>
        </w:trPr>
        <w:tc>
          <w:tcPr>
            <w:tcW w:w="0" w:type="auto"/>
          </w:tcPr>
          <w:p w14:paraId="40826D4D" w14:textId="7BC21A01" w:rsidR="00597C4F" w:rsidRPr="00451AE0" w:rsidRDefault="003778A2" w:rsidP="003778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>Recurrent stroke (%)</w:t>
            </w:r>
          </w:p>
        </w:tc>
        <w:tc>
          <w:tcPr>
            <w:tcW w:w="0" w:type="auto"/>
          </w:tcPr>
          <w:p w14:paraId="66A7FA30" w14:textId="24EFE4AD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2033F299" w14:textId="77777777" w:rsidTr="00E8502D">
        <w:trPr>
          <w:trHeight w:val="340"/>
        </w:trPr>
        <w:tc>
          <w:tcPr>
            <w:tcW w:w="0" w:type="auto"/>
          </w:tcPr>
          <w:p w14:paraId="10EF2204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   Ischemic stroke (%)</w:t>
            </w:r>
          </w:p>
        </w:tc>
        <w:tc>
          <w:tcPr>
            <w:tcW w:w="0" w:type="auto"/>
          </w:tcPr>
          <w:p w14:paraId="40F8B491" w14:textId="36F96280" w:rsidR="00597C4F" w:rsidRPr="00451AE0" w:rsidRDefault="003778A2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1197762A" w14:textId="77777777" w:rsidTr="00E8502D">
        <w:trPr>
          <w:trHeight w:val="340"/>
        </w:trPr>
        <w:tc>
          <w:tcPr>
            <w:tcW w:w="0" w:type="auto"/>
          </w:tcPr>
          <w:p w14:paraId="03EE9BD8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   Intracerebral hemorrhage (%)</w:t>
            </w:r>
          </w:p>
        </w:tc>
        <w:tc>
          <w:tcPr>
            <w:tcW w:w="0" w:type="auto"/>
          </w:tcPr>
          <w:p w14:paraId="73DD7326" w14:textId="1D79253E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4A44AAD3" w14:textId="77777777" w:rsidTr="00E8502D">
        <w:trPr>
          <w:trHeight w:val="340"/>
        </w:trPr>
        <w:tc>
          <w:tcPr>
            <w:tcW w:w="0" w:type="auto"/>
          </w:tcPr>
          <w:p w14:paraId="7A9CD862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 Systemic embolism (%)</w:t>
            </w:r>
          </w:p>
        </w:tc>
        <w:tc>
          <w:tcPr>
            <w:tcW w:w="0" w:type="auto"/>
          </w:tcPr>
          <w:p w14:paraId="6E263178" w14:textId="768F2918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5D91A05E" w14:textId="77777777" w:rsidTr="00E8502D">
        <w:trPr>
          <w:trHeight w:val="340"/>
        </w:trPr>
        <w:tc>
          <w:tcPr>
            <w:tcW w:w="0" w:type="auto"/>
          </w:tcPr>
          <w:p w14:paraId="475A3F96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 Major adverse cardiovascular event (%)</w:t>
            </w:r>
          </w:p>
        </w:tc>
        <w:tc>
          <w:tcPr>
            <w:tcW w:w="0" w:type="auto"/>
          </w:tcPr>
          <w:p w14:paraId="6C463CA6" w14:textId="30A2D741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67832471" w14:textId="77777777" w:rsidTr="00E8502D">
        <w:trPr>
          <w:trHeight w:val="340"/>
        </w:trPr>
        <w:tc>
          <w:tcPr>
            <w:tcW w:w="0" w:type="auto"/>
          </w:tcPr>
          <w:p w14:paraId="201420A3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 Major extracranial bleeding, n (%)</w:t>
            </w:r>
          </w:p>
        </w:tc>
        <w:tc>
          <w:tcPr>
            <w:tcW w:w="0" w:type="auto"/>
          </w:tcPr>
          <w:p w14:paraId="3F34CC01" w14:textId="1E6F9C86" w:rsidR="00597C4F" w:rsidRPr="00451AE0" w:rsidRDefault="003778A2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597C4F" w:rsidRPr="00451AE0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</w:tr>
      <w:tr w:rsidR="00597C4F" w:rsidRPr="00451AE0" w14:paraId="636BDEEB" w14:textId="77777777" w:rsidTr="00E8502D">
        <w:trPr>
          <w:trHeight w:val="340"/>
        </w:trPr>
        <w:tc>
          <w:tcPr>
            <w:tcW w:w="0" w:type="auto"/>
          </w:tcPr>
          <w:p w14:paraId="2D19FA57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   Gastrointestinal, n (%)</w:t>
            </w:r>
          </w:p>
        </w:tc>
        <w:tc>
          <w:tcPr>
            <w:tcW w:w="0" w:type="auto"/>
          </w:tcPr>
          <w:p w14:paraId="58A595AC" w14:textId="02ECF777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48799A50" w14:textId="77777777" w:rsidTr="00E8502D">
        <w:trPr>
          <w:trHeight w:val="340"/>
        </w:trPr>
        <w:tc>
          <w:tcPr>
            <w:tcW w:w="0" w:type="auto"/>
          </w:tcPr>
          <w:p w14:paraId="3C53CBBE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   Others, n (%)</w:t>
            </w:r>
          </w:p>
        </w:tc>
        <w:tc>
          <w:tcPr>
            <w:tcW w:w="0" w:type="auto"/>
          </w:tcPr>
          <w:p w14:paraId="75BC00DA" w14:textId="4A7AFA9E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97C4F" w:rsidRPr="00451AE0" w14:paraId="59D64040" w14:textId="77777777" w:rsidTr="00E8502D">
        <w:trPr>
          <w:trHeight w:val="340"/>
        </w:trPr>
        <w:tc>
          <w:tcPr>
            <w:tcW w:w="0" w:type="auto"/>
          </w:tcPr>
          <w:p w14:paraId="7C21D749" w14:textId="77777777" w:rsidR="00597C4F" w:rsidRPr="00451AE0" w:rsidRDefault="00597C4F" w:rsidP="00E850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All-cause mortality (%)</w:t>
            </w:r>
          </w:p>
        </w:tc>
        <w:tc>
          <w:tcPr>
            <w:tcW w:w="0" w:type="auto"/>
          </w:tcPr>
          <w:p w14:paraId="394CFEC3" w14:textId="11B5B6D8" w:rsidR="00597C4F" w:rsidRPr="00451AE0" w:rsidRDefault="00597C4F" w:rsidP="00E850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3778A2" w:rsidRPr="00451AE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CED07BF" w14:textId="77777777" w:rsidR="00597C4F" w:rsidRPr="00451AE0" w:rsidRDefault="00597C4F" w:rsidP="00597C4F">
      <w:pPr>
        <w:rPr>
          <w:rFonts w:ascii="Times New Roman" w:hAnsi="Times New Roman" w:cs="Times New Roman"/>
          <w:sz w:val="15"/>
          <w:szCs w:val="15"/>
        </w:rPr>
      </w:pPr>
    </w:p>
    <w:p w14:paraId="2C4F300F" w14:textId="77777777" w:rsidR="00597C4F" w:rsidRPr="00451AE0" w:rsidRDefault="00597C4F" w:rsidP="00597C4F">
      <w:pPr>
        <w:pStyle w:val="FootnoteText"/>
        <w:rPr>
          <w:rFonts w:eastAsiaTheme="minorEastAsia" w:cs="Times New Roman"/>
          <w:szCs w:val="15"/>
        </w:rPr>
      </w:pPr>
      <w:r w:rsidRPr="00451AE0">
        <w:t xml:space="preserve">Abbreviations: TIA = transient ischemic attack; IQR = interquartile range; eGFR = estimated glomerular </w:t>
      </w:r>
      <w:r w:rsidRPr="00451AE0">
        <w:rPr>
          <w:rFonts w:cs="Times New Roman"/>
        </w:rPr>
        <w:t>ﬁ</w:t>
      </w:r>
      <w:r w:rsidRPr="00451AE0">
        <w:t xml:space="preserve">ltration rate; DOAC = direct oral anticoagulant; ACEIs = angiotensin-converting-enzyme inhibitors; ARBs = angiotensin receptor blockers; </w:t>
      </w:r>
    </w:p>
    <w:p w14:paraId="74F38B15" w14:textId="77777777" w:rsidR="00597C4F" w:rsidRPr="00451AE0" w:rsidRDefault="00597C4F" w:rsidP="00597C4F">
      <w:pPr>
        <w:pStyle w:val="FootnoteText"/>
        <w:rPr>
          <w:rFonts w:eastAsiaTheme="minorEastAsia" w:cs="Times New Roman"/>
          <w:szCs w:val="15"/>
        </w:rPr>
      </w:pPr>
    </w:p>
    <w:p w14:paraId="3E2BAA74" w14:textId="77777777" w:rsidR="00597C4F" w:rsidRPr="00451AE0" w:rsidRDefault="00597C4F" w:rsidP="00597C4F">
      <w:pPr>
        <w:rPr>
          <w:rFonts w:ascii="Times New Roman" w:hAnsi="Times New Roman" w:cs="Times New Roman"/>
          <w:sz w:val="15"/>
          <w:szCs w:val="15"/>
        </w:rPr>
      </w:pPr>
    </w:p>
    <w:p w14:paraId="2C36E75A" w14:textId="77777777" w:rsidR="00597C4F" w:rsidRPr="00451AE0" w:rsidRDefault="00597C4F" w:rsidP="00597C4F">
      <w:pPr>
        <w:rPr>
          <w:rFonts w:ascii="Times New Roman" w:hAnsi="Times New Roman" w:cs="Times New Roman"/>
          <w:sz w:val="15"/>
          <w:szCs w:val="15"/>
        </w:rPr>
      </w:pPr>
    </w:p>
    <w:p w14:paraId="51563EE9" w14:textId="77777777" w:rsidR="00597C4F" w:rsidRPr="00451AE0" w:rsidRDefault="00597C4F" w:rsidP="00597C4F">
      <w:pPr>
        <w:rPr>
          <w:rFonts w:ascii="Times New Roman" w:hAnsi="Times New Roman" w:cs="Times New Roman"/>
          <w:sz w:val="15"/>
          <w:szCs w:val="15"/>
        </w:rPr>
        <w:sectPr w:rsidR="00597C4F" w:rsidRPr="00451AE0" w:rsidSect="00E95986">
          <w:footnotePr>
            <w:numFmt w:val="chicago"/>
            <w:numRestart w:val="eachSect"/>
          </w:footnotePr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4B85AF7" w14:textId="538D2E58" w:rsidR="00597C4F" w:rsidRPr="00451AE0" w:rsidRDefault="00597C4F" w:rsidP="00597C4F">
      <w:pPr>
        <w:keepNext/>
        <w:spacing w:line="276" w:lineRule="auto"/>
        <w:rPr>
          <w:rFonts w:ascii="Times New Roman" w:hAnsi="Times New Roman" w:cs="Times New Roman"/>
          <w:b/>
          <w:bCs/>
        </w:rPr>
      </w:pPr>
      <w:r w:rsidRPr="00451AE0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B32D1">
        <w:rPr>
          <w:rFonts w:ascii="Times New Roman" w:hAnsi="Times New Roman" w:cs="Times New Roman"/>
          <w:b/>
          <w:bCs/>
        </w:rPr>
        <w:t>8</w:t>
      </w:r>
      <w:r w:rsidRPr="00451AE0">
        <w:rPr>
          <w:rFonts w:ascii="Times New Roman" w:hAnsi="Times New Roman" w:cs="Times New Roman"/>
          <w:b/>
          <w:bCs/>
        </w:rPr>
        <w:t xml:space="preserve">. </w:t>
      </w:r>
      <w:r w:rsidRPr="00451AE0">
        <w:rPr>
          <w:rFonts w:ascii="Times New Roman" w:eastAsia="DengXian" w:hAnsi="Times New Roman" w:cs="Times New Roman"/>
          <w:b/>
          <w:bCs/>
          <w:color w:val="000000"/>
        </w:rPr>
        <w:t>Competing risk regression analysis by renal function variability of the</w:t>
      </w:r>
      <w:r w:rsidRPr="00451AE0">
        <w:rPr>
          <w:rFonts w:ascii="Times New Roman" w:hAnsi="Times New Roman" w:cs="Times New Roman"/>
          <w:b/>
          <w:bCs/>
        </w:rPr>
        <w:t xml:space="preserve"> hospital-based registry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8"/>
        <w:gridCol w:w="3154"/>
        <w:gridCol w:w="779"/>
        <w:gridCol w:w="3039"/>
        <w:gridCol w:w="779"/>
        <w:gridCol w:w="3040"/>
        <w:gridCol w:w="779"/>
      </w:tblGrid>
      <w:tr w:rsidR="00597C4F" w:rsidRPr="00451AE0" w14:paraId="2DBBB7EF" w14:textId="77777777" w:rsidTr="00496AD0">
        <w:trPr>
          <w:trHeight w:val="680"/>
        </w:trPr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86AC44" w14:textId="77777777" w:rsidR="00597C4F" w:rsidRPr="00451AE0" w:rsidRDefault="00597C4F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efficient of variance of eGFR </w:t>
            </w:r>
          </w:p>
        </w:tc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8B942E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adjusted SHR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C07CA2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7A171C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HR (95% CI) adjusted for age and sex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D57939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983057" w14:textId="472CE08A" w:rsidR="00597C4F" w:rsidRPr="00451AE0" w:rsidRDefault="00156BA7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ulti-variate</w:t>
            </w:r>
            <w:r w:rsidR="00597C4F" w:rsidRPr="00451AE0">
              <w:rPr>
                <w:rStyle w:val="FootnoteReference"/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footnoteReference w:id="11"/>
            </w: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djusted SHR (95% CI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8328A9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trend</w:t>
            </w:r>
          </w:p>
        </w:tc>
      </w:tr>
      <w:tr w:rsidR="00597C4F" w:rsidRPr="00451AE0" w14:paraId="38AE090C" w14:textId="77777777" w:rsidTr="00E8502D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158C0BD1" w14:textId="77777777" w:rsidR="00597C4F" w:rsidRPr="00451AE0" w:rsidRDefault="00597C4F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schemic stroke and systemic embolism</w:t>
            </w:r>
          </w:p>
        </w:tc>
      </w:tr>
      <w:tr w:rsidR="00597C4F" w:rsidRPr="00451AE0" w14:paraId="4E8118AB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079DED13" w14:textId="77777777" w:rsidR="00597C4F" w:rsidRPr="00451AE0" w:rsidRDefault="00597C4F" w:rsidP="00E8502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149" w:type="pct"/>
            <w:shd w:val="clear" w:color="auto" w:fill="auto"/>
            <w:noWrap/>
          </w:tcPr>
          <w:p w14:paraId="509CB1F7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2664362F" w14:textId="7E809537" w:rsidR="00597C4F" w:rsidRPr="00451AE0" w:rsidRDefault="00496AD0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08" w:type="pct"/>
            <w:shd w:val="clear" w:color="auto" w:fill="auto"/>
            <w:noWrap/>
          </w:tcPr>
          <w:p w14:paraId="6D7F80AA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4F77E08F" w14:textId="3EAB0AC2" w:rsidR="00597C4F" w:rsidRPr="00451AE0" w:rsidRDefault="00496AD0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08" w:type="pct"/>
            <w:shd w:val="clear" w:color="auto" w:fill="auto"/>
            <w:noWrap/>
          </w:tcPr>
          <w:p w14:paraId="44EEAFE1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13DE3417" w14:textId="517C90E5" w:rsidR="00597C4F" w:rsidRPr="00451AE0" w:rsidRDefault="00496AD0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496AD0" w:rsidRPr="00451AE0" w14:paraId="3B64675A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499C2872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49" w:type="pct"/>
            <w:shd w:val="clear" w:color="auto" w:fill="auto"/>
            <w:noWrap/>
          </w:tcPr>
          <w:p w14:paraId="06C86C78" w14:textId="19DD0F84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2 (0.58-2.16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1F5DCE8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60289BA7" w14:textId="7E36E7F4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4 (0.59-2.19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10E83AAD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81FACA1" w14:textId="5234DF3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7 (0.61-2.24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322E75A7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6AD0" w:rsidRPr="00451AE0" w14:paraId="0AF1CB6B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15DDBFD0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49" w:type="pct"/>
            <w:shd w:val="clear" w:color="auto" w:fill="auto"/>
            <w:noWrap/>
          </w:tcPr>
          <w:p w14:paraId="7714596A" w14:textId="095FD0B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82 (1.00-3.30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62B722F4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26C4D69D" w14:textId="341B135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88 (1.02-3.46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686A150E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48B6B9FD" w14:textId="6237BE4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93 (1.05-3.55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509FB13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4FF2D012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79156E3B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49" w:type="pct"/>
            <w:shd w:val="clear" w:color="auto" w:fill="auto"/>
            <w:noWrap/>
          </w:tcPr>
          <w:p w14:paraId="4632CDA3" w14:textId="78C0F2F0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17 (1.21-3.8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607B7F7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112938BA" w14:textId="12249A94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24 (1.24-4.05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757201AC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1B715FA" w14:textId="50938C4E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27 (1.25-4.09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7D2E046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97C4F" w:rsidRPr="00451AE0" w14:paraId="773A4CDB" w14:textId="77777777" w:rsidTr="00E8502D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312518EF" w14:textId="77777777" w:rsidR="00597C4F" w:rsidRPr="00451AE0" w:rsidRDefault="00597C4F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racerebral hemorrhage</w:t>
            </w:r>
          </w:p>
        </w:tc>
      </w:tr>
      <w:tr w:rsidR="00597C4F" w:rsidRPr="00451AE0" w14:paraId="5997CA53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12A36B11" w14:textId="77777777" w:rsidR="00597C4F" w:rsidRPr="00451AE0" w:rsidRDefault="00597C4F" w:rsidP="00E8502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149" w:type="pct"/>
            <w:shd w:val="clear" w:color="auto" w:fill="auto"/>
            <w:noWrap/>
          </w:tcPr>
          <w:p w14:paraId="224F283F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51C7ADC9" w14:textId="336FED12" w:rsidR="00597C4F" w:rsidRPr="00451AE0" w:rsidRDefault="00496AD0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108" w:type="pct"/>
            <w:shd w:val="clear" w:color="auto" w:fill="auto"/>
            <w:noWrap/>
          </w:tcPr>
          <w:p w14:paraId="7462DAFF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0F7866D2" w14:textId="77330C81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  <w:r w:rsidR="00496AD0"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8" w:type="pct"/>
            <w:shd w:val="clear" w:color="auto" w:fill="auto"/>
            <w:noWrap/>
          </w:tcPr>
          <w:p w14:paraId="190D3546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2AC16DA3" w14:textId="34FE3E22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</w:t>
            </w:r>
            <w:r w:rsidR="00496AD0"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96AD0" w:rsidRPr="00451AE0" w14:paraId="693C2BDB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2F39B043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49" w:type="pct"/>
            <w:shd w:val="clear" w:color="auto" w:fill="auto"/>
            <w:noWrap/>
          </w:tcPr>
          <w:p w14:paraId="532BD993" w14:textId="3D893FB4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54 (0.45-5.24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446B112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703E31F" w14:textId="039B4FD9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58 (0.46-5.40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B2CDF19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73779CD1" w14:textId="1F1A32E2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60 (0.47-5.45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4EC7FCDB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6AD0" w:rsidRPr="00451AE0" w14:paraId="603B85B5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446B69A5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49" w:type="pct"/>
            <w:shd w:val="clear" w:color="auto" w:fill="auto"/>
            <w:noWrap/>
          </w:tcPr>
          <w:p w14:paraId="67C0A6CC" w14:textId="783989F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6 (0.35-4.5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64CBC15D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77C60425" w14:textId="7D5EDEBE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4 (0.37-4.8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0299E6D9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6539B96B" w14:textId="3C146A8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4 (0.38-4.72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728B2C9D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6AD0" w:rsidRPr="00451AE0" w14:paraId="5162651D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66856890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49" w:type="pct"/>
            <w:shd w:val="clear" w:color="auto" w:fill="auto"/>
            <w:noWrap/>
          </w:tcPr>
          <w:p w14:paraId="27094729" w14:textId="333D903B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64 (0.49-5.50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9FBCA7C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B93C1AD" w14:textId="4912AA0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75 (0.54-5.6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E79E064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14A22E4D" w14:textId="03C1F53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73 (0.54-5.58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CD70EE0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97C4F" w:rsidRPr="00451AE0" w14:paraId="67757F0F" w14:textId="77777777" w:rsidTr="00E8502D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46CDFD26" w14:textId="77777777" w:rsidR="00597C4F" w:rsidRPr="00451AE0" w:rsidRDefault="00597C4F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jor Bleeding</w:t>
            </w:r>
          </w:p>
        </w:tc>
      </w:tr>
      <w:tr w:rsidR="00597C4F" w:rsidRPr="00451AE0" w14:paraId="5C221E17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21983DA4" w14:textId="77777777" w:rsidR="00597C4F" w:rsidRPr="00451AE0" w:rsidRDefault="00597C4F" w:rsidP="00E8502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149" w:type="pct"/>
            <w:shd w:val="clear" w:color="auto" w:fill="auto"/>
            <w:noWrap/>
          </w:tcPr>
          <w:p w14:paraId="6881723A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4907F702" w14:textId="36539D19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496AD0" w:rsidRPr="00451AE0">
              <w:rPr>
                <w:rFonts w:ascii="Times New Roman" w:hAnsi="Times New Roman" w:cs="Times New Roman"/>
                <w:sz w:val="20"/>
                <w:szCs w:val="20"/>
              </w:rPr>
              <w:t xml:space="preserve"> 016</w:t>
            </w:r>
          </w:p>
        </w:tc>
        <w:tc>
          <w:tcPr>
            <w:tcW w:w="1108" w:type="pct"/>
            <w:shd w:val="clear" w:color="auto" w:fill="auto"/>
            <w:noWrap/>
          </w:tcPr>
          <w:p w14:paraId="519BDCB2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636E71C1" w14:textId="7B010770" w:rsidR="00597C4F" w:rsidRPr="00451AE0" w:rsidRDefault="00496AD0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08" w:type="pct"/>
            <w:shd w:val="clear" w:color="auto" w:fill="auto"/>
            <w:noWrap/>
          </w:tcPr>
          <w:p w14:paraId="1F0ED1D5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16948E41" w14:textId="2218744E" w:rsidR="00597C4F" w:rsidRPr="00451AE0" w:rsidRDefault="00496AD0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496AD0" w:rsidRPr="00451AE0" w14:paraId="0CD335E7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23E94754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49" w:type="pct"/>
            <w:shd w:val="clear" w:color="auto" w:fill="auto"/>
            <w:noWrap/>
          </w:tcPr>
          <w:p w14:paraId="4762155E" w14:textId="7E9BB94F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9 (0.56-2.50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18DA854D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12389FC3" w14:textId="099EB0FF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8 (0.51-2.30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155A594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6DBDD8E8" w14:textId="116CB55B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05 (0.50-2.23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7373AB0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6E16379C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1DC788BB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49" w:type="pct"/>
            <w:shd w:val="clear" w:color="auto" w:fill="auto"/>
            <w:noWrap/>
          </w:tcPr>
          <w:p w14:paraId="0AD52F0D" w14:textId="5923C0E9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44 (0.70-2.95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F7AB348" w14:textId="77777777" w:rsidR="00496AD0" w:rsidRPr="00451AE0" w:rsidRDefault="00496AD0" w:rsidP="00496AD0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113C956B" w14:textId="38CD07E5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3 (0.55-2.34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C3CEF8E" w14:textId="77777777" w:rsidR="00496AD0" w:rsidRPr="00451AE0" w:rsidRDefault="00496AD0" w:rsidP="00496AD0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28BEF194" w14:textId="2A67D1B6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0 (0.53-2.2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4046902F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0F11CC50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65604206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49" w:type="pct"/>
            <w:shd w:val="clear" w:color="auto" w:fill="auto"/>
            <w:noWrap/>
          </w:tcPr>
          <w:p w14:paraId="38D1BEAA" w14:textId="4AA2620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15 (1.10-4.20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618C5B78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609DF105" w14:textId="210CA63B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63 (0.83-3.20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6343245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B7958A8" w14:textId="4A11DC43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61 (0.82-3.16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394B0BD5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97C4F" w:rsidRPr="00451AE0" w14:paraId="4C21A109" w14:textId="77777777" w:rsidTr="00E8502D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  <w:hideMark/>
          </w:tcPr>
          <w:p w14:paraId="38D7DC0D" w14:textId="77777777" w:rsidR="00597C4F" w:rsidRPr="00451AE0" w:rsidRDefault="00597C4F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jor adverse cardiovascular events</w:t>
            </w:r>
          </w:p>
        </w:tc>
      </w:tr>
      <w:tr w:rsidR="00597C4F" w:rsidRPr="00451AE0" w14:paraId="7E63CAAB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412BA698" w14:textId="77777777" w:rsidR="00597C4F" w:rsidRPr="00451AE0" w:rsidRDefault="00597C4F" w:rsidP="00E8502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149" w:type="pct"/>
            <w:shd w:val="clear" w:color="auto" w:fill="auto"/>
            <w:noWrap/>
          </w:tcPr>
          <w:p w14:paraId="42A2E445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7E1BF6BE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8" w:type="pct"/>
            <w:shd w:val="clear" w:color="auto" w:fill="auto"/>
            <w:noWrap/>
          </w:tcPr>
          <w:p w14:paraId="11D5C266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508F81C5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8" w:type="pct"/>
            <w:shd w:val="clear" w:color="auto" w:fill="auto"/>
            <w:noWrap/>
          </w:tcPr>
          <w:p w14:paraId="2C723DAE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35B51141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496AD0" w:rsidRPr="00451AE0" w14:paraId="521272C1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5562FD14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49" w:type="pct"/>
            <w:shd w:val="clear" w:color="auto" w:fill="auto"/>
            <w:noWrap/>
          </w:tcPr>
          <w:p w14:paraId="5193C4F4" w14:textId="53B9C5DD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5 (0.84-2.1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CF79291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0BE9AEB" w14:textId="2F177D50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5 (0.84-2.1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1B4A05D6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01CE9BC4" w14:textId="327A833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1 (0.80-2.13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6E3A6A71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96AD0" w:rsidRPr="00451AE0" w14:paraId="44DA29A7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28C930B4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49" w:type="pct"/>
            <w:shd w:val="clear" w:color="auto" w:fill="auto"/>
            <w:noWrap/>
          </w:tcPr>
          <w:p w14:paraId="495E3405" w14:textId="675526DF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37 (1.54-3.6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3DFE7A5C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66A8ED64" w14:textId="32D77D0A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31 (1.48-3.59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79A80A96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EAB26F6" w14:textId="5502B944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14 (1.34-3.4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4702789E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26ED193D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  <w:hideMark/>
          </w:tcPr>
          <w:p w14:paraId="007CC6DC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49" w:type="pct"/>
            <w:shd w:val="clear" w:color="auto" w:fill="auto"/>
            <w:noWrap/>
          </w:tcPr>
          <w:p w14:paraId="4DE59B92" w14:textId="2A7A5DB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96 (1.94-4.5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7C8E0BF9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706E5640" w14:textId="063F5573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88 (1.87-4.44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3EFCCC2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18F23E4" w14:textId="79B4AD40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69 (1.69-4.2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B60AD81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97C4F" w:rsidRPr="00451AE0" w14:paraId="7448479D" w14:textId="77777777" w:rsidTr="00E8502D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</w:tcPr>
          <w:p w14:paraId="70EDF7CC" w14:textId="77777777" w:rsidR="00597C4F" w:rsidRPr="00451AE0" w:rsidRDefault="00597C4F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  <w:bookmarkStart w:id="0" w:name="_Ref105763599"/>
            <w:r w:rsidRPr="00451AE0">
              <w:rPr>
                <w:rStyle w:val="FootnoteReference"/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footnoteReference w:id="12"/>
            </w:r>
            <w:bookmarkEnd w:id="0"/>
          </w:p>
        </w:tc>
      </w:tr>
      <w:tr w:rsidR="00597C4F" w:rsidRPr="00451AE0" w14:paraId="2C1F182E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13F051A4" w14:textId="77777777" w:rsidR="00597C4F" w:rsidRPr="00451AE0" w:rsidRDefault="00597C4F" w:rsidP="00E8502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Q1</w:t>
            </w:r>
          </w:p>
        </w:tc>
        <w:tc>
          <w:tcPr>
            <w:tcW w:w="1149" w:type="pct"/>
            <w:shd w:val="clear" w:color="auto" w:fill="auto"/>
            <w:noWrap/>
          </w:tcPr>
          <w:p w14:paraId="0578C0F2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048EB885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8" w:type="pct"/>
            <w:shd w:val="clear" w:color="auto" w:fill="auto"/>
            <w:noWrap/>
          </w:tcPr>
          <w:p w14:paraId="7249670F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050392C1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08" w:type="pct"/>
            <w:shd w:val="clear" w:color="auto" w:fill="auto"/>
            <w:noWrap/>
          </w:tcPr>
          <w:p w14:paraId="7521A398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268DE1E0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496AD0" w:rsidRPr="00451AE0" w14:paraId="0E32F0D3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3FEF7354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49" w:type="pct"/>
            <w:shd w:val="clear" w:color="auto" w:fill="auto"/>
            <w:noWrap/>
          </w:tcPr>
          <w:p w14:paraId="60283674" w14:textId="4FF63F0C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16 (0.66-2.04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01BDF149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6EDE3BA2" w14:textId="3055AD2D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93 (0.53-1.62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EA2A5F2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20C51B7E" w14:textId="204A356A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96 (0.54-1.7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44BC7DCD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1C2B85FD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534D8FD7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49" w:type="pct"/>
            <w:shd w:val="clear" w:color="auto" w:fill="auto"/>
            <w:noWrap/>
          </w:tcPr>
          <w:p w14:paraId="619405FE" w14:textId="63591939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99 (1.84-4.8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06B6C7C7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2D1AE35A" w14:textId="1070474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81 (1.10-2.96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7B90C72A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7C357D6E" w14:textId="35DC745E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91 (1.15-3.19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B19E9CF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73BA9574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4CC001F1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49" w:type="pct"/>
            <w:shd w:val="clear" w:color="auto" w:fill="auto"/>
            <w:noWrap/>
          </w:tcPr>
          <w:p w14:paraId="7D175BE1" w14:textId="0A8FA9D4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5.90 (3.71-9.3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042CC512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44910075" w14:textId="05ADBC31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3.54 (2.21-5.66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09CB55D5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58A8913D" w14:textId="66E89F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3.57 (2.18-5.86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5D8A83A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97C4F" w:rsidRPr="00451AE0" w14:paraId="28AD4616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580481EB" w14:textId="77777777" w:rsidR="00597C4F" w:rsidRPr="00451AE0" w:rsidRDefault="00597C4F" w:rsidP="00E8502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1149" w:type="pct"/>
            <w:shd w:val="clear" w:color="auto" w:fill="auto"/>
            <w:noWrap/>
          </w:tcPr>
          <w:p w14:paraId="3FF8FB19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</w:tcPr>
          <w:p w14:paraId="4DC5C90B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7BE9878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</w:tcPr>
          <w:p w14:paraId="25EBF588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68373640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1" w:type="pct"/>
            <w:shd w:val="clear" w:color="auto" w:fill="auto"/>
          </w:tcPr>
          <w:p w14:paraId="292918E8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97C4F" w:rsidRPr="00451AE0" w14:paraId="17D6FD30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1A66909D" w14:textId="77777777" w:rsidR="00597C4F" w:rsidRPr="00451AE0" w:rsidRDefault="00597C4F" w:rsidP="00E8502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149" w:type="pct"/>
            <w:shd w:val="clear" w:color="auto" w:fill="auto"/>
            <w:noWrap/>
          </w:tcPr>
          <w:p w14:paraId="6BC6899C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3A9A16D0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108" w:type="pct"/>
            <w:shd w:val="clear" w:color="auto" w:fill="auto"/>
            <w:noWrap/>
          </w:tcPr>
          <w:p w14:paraId="446A0E0B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33A985BA" w14:textId="167B003A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</w:t>
            </w:r>
            <w:r w:rsidR="00496AD0"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1108" w:type="pct"/>
            <w:shd w:val="clear" w:color="auto" w:fill="auto"/>
            <w:noWrap/>
          </w:tcPr>
          <w:p w14:paraId="097C0039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75214167" w14:textId="2498ADF3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0.0</w:t>
            </w:r>
            <w:r w:rsidR="00496AD0"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3</w:t>
            </w:r>
            <w:r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8</w:t>
            </w:r>
          </w:p>
        </w:tc>
      </w:tr>
      <w:tr w:rsidR="00496AD0" w:rsidRPr="00451AE0" w14:paraId="33859EFE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2DBBDC27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49" w:type="pct"/>
            <w:shd w:val="clear" w:color="auto" w:fill="auto"/>
            <w:noWrap/>
          </w:tcPr>
          <w:p w14:paraId="1AF9831C" w14:textId="30CC107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59 (0.19-1.85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712792D3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163897B3" w14:textId="6CD59496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48 (0.16-1.4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142068D9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A6316DD" w14:textId="4658E43A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0.46 (0.15-1.42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0670E173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07D10F18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2831422D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49" w:type="pct"/>
            <w:shd w:val="clear" w:color="auto" w:fill="auto"/>
            <w:noWrap/>
          </w:tcPr>
          <w:p w14:paraId="04C49244" w14:textId="1A4ADD1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3.29 (1.44-7.53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042BECFC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242F2E74" w14:textId="23C3442E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2.07 (0.87-4.9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4115E6BE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0041CF42" w14:textId="56ECD514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96 (0.84-4.60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77B8CE58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4DF14946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7A3CB6A6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49" w:type="pct"/>
            <w:shd w:val="clear" w:color="auto" w:fill="auto"/>
            <w:noWrap/>
          </w:tcPr>
          <w:p w14:paraId="06380195" w14:textId="4EAD0A70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3.08 (1.32-7.2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DA16D99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24F65077" w14:textId="5607AE09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93 (0.80-4.66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18799C75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0C73E2F7" w14:textId="1496C55B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61 (0.63-4.09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4D6C285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597C4F" w:rsidRPr="00451AE0" w14:paraId="361251E5" w14:textId="77777777" w:rsidTr="00E8502D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</w:tcPr>
          <w:p w14:paraId="3C94DDEB" w14:textId="77777777" w:rsidR="00597C4F" w:rsidRPr="00451AE0" w:rsidRDefault="00597C4F" w:rsidP="00E8502D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on-cardiovascular mortality</w:t>
            </w:r>
          </w:p>
        </w:tc>
      </w:tr>
      <w:tr w:rsidR="00597C4F" w:rsidRPr="00451AE0" w14:paraId="42316CD4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77DC89A4" w14:textId="77777777" w:rsidR="00597C4F" w:rsidRPr="00451AE0" w:rsidRDefault="00597C4F" w:rsidP="00E8502D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149" w:type="pct"/>
            <w:shd w:val="clear" w:color="auto" w:fill="auto"/>
            <w:noWrap/>
          </w:tcPr>
          <w:p w14:paraId="62995568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2F6E6826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108" w:type="pct"/>
            <w:shd w:val="clear" w:color="auto" w:fill="auto"/>
            <w:noWrap/>
          </w:tcPr>
          <w:p w14:paraId="399E4CD3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08F61E63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  <w:tc>
          <w:tcPr>
            <w:tcW w:w="1108" w:type="pct"/>
            <w:shd w:val="clear" w:color="auto" w:fill="auto"/>
            <w:noWrap/>
          </w:tcPr>
          <w:p w14:paraId="64F8665F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shd w:val="clear" w:color="auto" w:fill="auto"/>
          </w:tcPr>
          <w:p w14:paraId="287C435F" w14:textId="77777777" w:rsidR="00597C4F" w:rsidRPr="00451AE0" w:rsidRDefault="00597C4F" w:rsidP="00E8502D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496AD0" w:rsidRPr="00451AE0" w14:paraId="225CAF9F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7D28C845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149" w:type="pct"/>
            <w:shd w:val="clear" w:color="auto" w:fill="auto"/>
            <w:noWrap/>
          </w:tcPr>
          <w:p w14:paraId="2097F54E" w14:textId="51CC7E7E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56 (0.79-3.09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00AA7CF1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2787E798" w14:textId="6047329A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24 (0.62-2.45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3CC74FC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75B0A074" w14:textId="4491F08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31 (0.66-2.63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14086D7A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28A5D458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58CA397B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149" w:type="pct"/>
            <w:shd w:val="clear" w:color="auto" w:fill="auto"/>
            <w:noWrap/>
          </w:tcPr>
          <w:p w14:paraId="610C11E7" w14:textId="0C28851C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3.02 (1.62-5.64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717AC2D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52350B58" w14:textId="25537871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80 (0.95-3.42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5801165E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CC40777" w14:textId="539601BF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1.98 (1.04-3.77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475F289C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  <w:tr w:rsidR="00496AD0" w:rsidRPr="00451AE0" w14:paraId="45B7879A" w14:textId="77777777" w:rsidTr="00496AD0">
        <w:trPr>
          <w:trHeight w:val="320"/>
        </w:trPr>
        <w:tc>
          <w:tcPr>
            <w:tcW w:w="824" w:type="pct"/>
            <w:shd w:val="clear" w:color="auto" w:fill="auto"/>
            <w:noWrap/>
          </w:tcPr>
          <w:p w14:paraId="7CD00E7B" w14:textId="77777777" w:rsidR="00496AD0" w:rsidRPr="00451AE0" w:rsidRDefault="00496AD0" w:rsidP="00496AD0">
            <w:pPr>
              <w:ind w:firstLineChars="100" w:firstLine="2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149" w:type="pct"/>
            <w:shd w:val="clear" w:color="auto" w:fill="auto"/>
            <w:noWrap/>
          </w:tcPr>
          <w:p w14:paraId="54C86EB5" w14:textId="3F3305A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7.61 (4.25-13.6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284BF07E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0455EA58" w14:textId="2209D308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4.48 (2.48-8.11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6F0BD9E7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8" w:type="pct"/>
            <w:shd w:val="clear" w:color="auto" w:fill="auto"/>
            <w:noWrap/>
          </w:tcPr>
          <w:p w14:paraId="34B36C01" w14:textId="677BF241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51AE0">
              <w:rPr>
                <w:rFonts w:ascii="Times New Roman" w:hAnsi="Times New Roman" w:cs="Times New Roman"/>
                <w:sz w:val="20"/>
                <w:szCs w:val="20"/>
              </w:rPr>
              <w:t>4.66 (2.52-8.62</w:t>
            </w:r>
            <w:r w:rsidR="00662802" w:rsidRPr="00451A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1" w:type="pct"/>
            <w:shd w:val="clear" w:color="auto" w:fill="auto"/>
          </w:tcPr>
          <w:p w14:paraId="62432A38" w14:textId="77777777" w:rsidR="00496AD0" w:rsidRPr="00451AE0" w:rsidRDefault="00496AD0" w:rsidP="00496AD0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2CD9EFF2" w14:textId="77777777" w:rsidR="00597C4F" w:rsidRPr="00451AE0" w:rsidRDefault="00597C4F" w:rsidP="00597C4F">
      <w:pPr>
        <w:rPr>
          <w:rFonts w:ascii="Times New Roman" w:hAnsi="Times New Roman" w:cs="Times New Roman"/>
          <w:sz w:val="20"/>
          <w:szCs w:val="20"/>
        </w:rPr>
      </w:pPr>
    </w:p>
    <w:p w14:paraId="0E91742C" w14:textId="77777777" w:rsidR="00597C4F" w:rsidRPr="00451AE0" w:rsidRDefault="00597C4F" w:rsidP="00597C4F">
      <w:pPr>
        <w:rPr>
          <w:rFonts w:ascii="Times New Roman" w:hAnsi="Times New Roman" w:cs="Times New Roman"/>
          <w:b/>
          <w:bCs/>
        </w:rPr>
        <w:sectPr w:rsidR="00597C4F" w:rsidRPr="00451AE0" w:rsidSect="00E95986">
          <w:footnotePr>
            <w:numFmt w:val="chicago"/>
            <w:numRestart w:val="eachSect"/>
          </w:footnote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DE9D3E" w14:textId="03FFC23C" w:rsidR="00250A99" w:rsidRDefault="00D15FCD" w:rsidP="00250A99">
      <w:pPr>
        <w:keepNext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lastRenderedPageBreak/>
        <w:drawing>
          <wp:inline distT="0" distB="0" distL="0" distR="0" wp14:anchorId="05CB26A2" wp14:editId="720BC6AC">
            <wp:extent cx="4307305" cy="6460958"/>
            <wp:effectExtent l="0" t="0" r="0" b="3810"/>
            <wp:docPr id="2753639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363905" name="Picture 2753639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4216" cy="64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60774" w14:textId="370CF1D3" w:rsidR="00250A99" w:rsidRPr="00250A99" w:rsidRDefault="00250A99" w:rsidP="00250A99">
      <w:pPr>
        <w:keepNext/>
        <w:rPr>
          <w:rFonts w:ascii="Times New Roman" w:hAnsi="Times New Roman" w:cs="Times New Roman"/>
          <w:b/>
          <w:bCs/>
          <w:sz w:val="20"/>
          <w:szCs w:val="20"/>
        </w:rPr>
        <w:sectPr w:rsidR="00250A99" w:rsidRPr="00250A99" w:rsidSect="00E95986">
          <w:footnotePr>
            <w:numFmt w:val="chicago"/>
            <w:numRestart w:val="eachSect"/>
          </w:foot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91564">
        <w:rPr>
          <w:rFonts w:ascii="Times New Roman" w:hAnsi="Times New Roman" w:cs="Times New Roman"/>
          <w:b/>
          <w:bCs/>
          <w:sz w:val="20"/>
          <w:szCs w:val="20"/>
        </w:rPr>
        <w:t>Supplemental Figure 1. Adjusted restricted spline plots for risk of (A) recurrent ischemic stroke and systemic embolism, (B) intracerebral hemorrhage, (C) total bleeding, (D) major adverse cardiovascular events, (E) all-cause mortality, (F) cardiovascular mortality and (G) non-cardiovascular mortality over the range of eGFR CV among patients with TIA/ischemic stroke and AF.</w:t>
      </w:r>
      <w:r w:rsidRPr="00A91564">
        <w:rPr>
          <w:sz w:val="20"/>
          <w:szCs w:val="20"/>
        </w:rPr>
        <w:t xml:space="preserve"> </w:t>
      </w:r>
      <w:r w:rsidRPr="00A91564">
        <w:rPr>
          <w:rFonts w:ascii="Times New Roman" w:hAnsi="Times New Roman" w:cs="Times New Roman"/>
          <w:b/>
          <w:bCs/>
          <w:sz w:val="20"/>
          <w:szCs w:val="20"/>
        </w:rPr>
        <w:t>Co-variates included age, sex, hypertension, hyperlipidemia, diabetes mellitus, history of TIA/stroke, history of ischemic heart disease, eGFR at baseline,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ntithrombotic treatment,</w:t>
      </w:r>
      <w:r w:rsidRPr="00A91564">
        <w:rPr>
          <w:rFonts w:ascii="Times New Roman" w:hAnsi="Times New Roman" w:cs="Times New Roman"/>
          <w:b/>
          <w:bCs/>
          <w:sz w:val="20"/>
          <w:szCs w:val="20"/>
        </w:rPr>
        <w:t xml:space="preserve"> angiotensin converting enzyme inhibitor, angiotensin receptor blocker and statin-use. Co-variates with a p value &lt;0.1 in the univariate model were included in the final model.</w:t>
      </w:r>
      <w:r w:rsidRPr="00A91564">
        <w:rPr>
          <w:sz w:val="20"/>
          <w:szCs w:val="20"/>
        </w:rPr>
        <w:t xml:space="preserve"> </w:t>
      </w:r>
      <w:r w:rsidRPr="00A91564">
        <w:rPr>
          <w:rFonts w:ascii="Times New Roman" w:hAnsi="Times New Roman" w:cs="Times New Roman"/>
          <w:b/>
          <w:bCs/>
          <w:sz w:val="20"/>
          <w:szCs w:val="20"/>
        </w:rPr>
        <w:t>Abbreviations: CV = coefficient of variation; CI = confidence interval; eGFR = estimated glomerular ﬁltration rate; TIA = transient ischemic attack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D15E846" w14:textId="107E3C41" w:rsidR="00597C4F" w:rsidRPr="00451AE0" w:rsidRDefault="00597C4F" w:rsidP="00250A99">
      <w:pPr>
        <w:keepNext/>
      </w:pPr>
    </w:p>
    <w:p w14:paraId="3F6D3E4A" w14:textId="39946D70" w:rsidR="00597C4F" w:rsidRPr="00451AE0" w:rsidRDefault="006456C0" w:rsidP="00597C4F">
      <w:pPr>
        <w:pStyle w:val="Caption"/>
        <w:keepNext/>
        <w:jc w:val="center"/>
        <w:rPr>
          <w:rFonts w:ascii="Times New Roman" w:eastAsia="DengXian" w:hAnsi="Times New Roman" w:cs="Times New Roman"/>
          <w:color w:val="333333"/>
          <w:sz w:val="15"/>
          <w:szCs w:val="15"/>
        </w:rPr>
      </w:pPr>
      <w:r>
        <w:rPr>
          <w:rFonts w:ascii="Times New Roman" w:eastAsia="DengXian" w:hAnsi="Times New Roman" w:cs="Times New Roman"/>
          <w:noProof/>
          <w:color w:val="333333"/>
          <w:sz w:val="15"/>
          <w:szCs w:val="15"/>
          <w14:ligatures w14:val="standardContextual"/>
        </w:rPr>
        <w:drawing>
          <wp:inline distT="0" distB="0" distL="0" distR="0" wp14:anchorId="0E372247" wp14:editId="1A8127FD">
            <wp:extent cx="5033554" cy="7550331"/>
            <wp:effectExtent l="0" t="0" r="0" b="0"/>
            <wp:docPr id="17506566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656664" name="Picture 175065666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832" cy="7567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41097" w14:textId="776FFDBF" w:rsidR="00597C4F" w:rsidRPr="001314CA" w:rsidRDefault="00AE5941" w:rsidP="001314CA">
      <w:pPr>
        <w:pStyle w:val="Caption"/>
        <w:rPr>
          <w:sz w:val="24"/>
          <w:szCs w:val="24"/>
        </w:rPr>
      </w:pPr>
      <w:r w:rsidRPr="00451AE0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1314CA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FB32D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1314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97C4F" w:rsidRPr="00451AE0">
        <w:rPr>
          <w:sz w:val="24"/>
          <w:szCs w:val="24"/>
        </w:rPr>
        <w:t xml:space="preserve"> </w:t>
      </w:r>
      <w:r w:rsidR="00597C4F" w:rsidRPr="00451AE0">
        <w:rPr>
          <w:rFonts w:ascii="Times New Roman" w:hAnsi="Times New Roman" w:cs="Times New Roman"/>
          <w:b/>
          <w:bCs/>
          <w:sz w:val="24"/>
          <w:szCs w:val="24"/>
        </w:rPr>
        <w:t xml:space="preserve">Risk of (A) recurrent ischemic stroke and systemic embolism, (B) intracerebral hemorrhage, (C) total bleeding, (D) major adverse cardiovascular events, (E) all-cause mortality, (F) cardiovascular mortality and (G) non-cardiovascular mortality among </w:t>
      </w:r>
      <w:r w:rsidRPr="00451AE0">
        <w:rPr>
          <w:rFonts w:ascii="Times New Roman" w:hAnsi="Times New Roman" w:cs="Times New Roman"/>
          <w:b/>
          <w:bCs/>
          <w:sz w:val="24"/>
          <w:szCs w:val="24"/>
        </w:rPr>
        <w:t>patient</w:t>
      </w:r>
      <w:r w:rsidR="00597C4F" w:rsidRPr="00451AE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01D97">
        <w:rPr>
          <w:rFonts w:ascii="Times New Roman" w:hAnsi="Times New Roman" w:cs="Times New Roman"/>
          <w:b/>
          <w:bCs/>
          <w:sz w:val="24"/>
          <w:szCs w:val="24"/>
        </w:rPr>
        <w:t xml:space="preserve"> with TIA/ischemic stroke and atrial fibrillation</w:t>
      </w:r>
      <w:r w:rsidR="00597C4F" w:rsidRPr="00451AE0">
        <w:rPr>
          <w:rFonts w:ascii="Times New Roman" w:hAnsi="Times New Roman" w:cs="Times New Roman"/>
          <w:b/>
          <w:bCs/>
          <w:sz w:val="24"/>
          <w:szCs w:val="24"/>
        </w:rPr>
        <w:t xml:space="preserve"> from the hos</w:t>
      </w:r>
      <w:r w:rsidRPr="00451AE0">
        <w:rPr>
          <w:rFonts w:ascii="Times New Roman" w:hAnsi="Times New Roman" w:cs="Times New Roman"/>
          <w:b/>
          <w:bCs/>
          <w:sz w:val="24"/>
          <w:szCs w:val="24"/>
        </w:rPr>
        <w:t>pital</w:t>
      </w:r>
      <w:r w:rsidR="00832150" w:rsidRPr="00451AE0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451AE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597C4F" w:rsidRPr="00451AE0">
        <w:rPr>
          <w:rFonts w:ascii="Times New Roman" w:hAnsi="Times New Roman" w:cs="Times New Roman"/>
          <w:b/>
          <w:bCs/>
          <w:sz w:val="24"/>
          <w:szCs w:val="24"/>
        </w:rPr>
        <w:t>ased registry.</w:t>
      </w:r>
      <w:r w:rsidR="00597C4F" w:rsidRPr="001B3C5F">
        <w:rPr>
          <w:sz w:val="24"/>
          <w:szCs w:val="24"/>
        </w:rPr>
        <w:t xml:space="preserve"> </w:t>
      </w:r>
    </w:p>
    <w:sectPr w:rsidR="00597C4F" w:rsidRPr="001314CA" w:rsidSect="00E95986">
      <w:footnotePr>
        <w:numFmt w:val="chicago"/>
        <w:numRestart w:val="eachSect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ADDB4" w14:textId="77777777" w:rsidR="00E95986" w:rsidRDefault="00E95986" w:rsidP="00597C4F">
      <w:r>
        <w:separator/>
      </w:r>
    </w:p>
  </w:endnote>
  <w:endnote w:type="continuationSeparator" w:id="0">
    <w:p w14:paraId="33FA1FC5" w14:textId="77777777" w:rsidR="00E95986" w:rsidRDefault="00E95986" w:rsidP="00597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4F4B2" w14:textId="77777777" w:rsidR="00E95986" w:rsidRDefault="00E95986" w:rsidP="00597C4F">
      <w:r>
        <w:separator/>
      </w:r>
    </w:p>
  </w:footnote>
  <w:footnote w:type="continuationSeparator" w:id="0">
    <w:p w14:paraId="5EB877FF" w14:textId="77777777" w:rsidR="00E95986" w:rsidRDefault="00E95986" w:rsidP="00597C4F">
      <w:r>
        <w:continuationSeparator/>
      </w:r>
    </w:p>
  </w:footnote>
  <w:footnote w:id="1">
    <w:p w14:paraId="2D724875" w14:textId="026EA2C8" w:rsidR="0059208A" w:rsidRDefault="0059208A">
      <w:pPr>
        <w:pStyle w:val="FootnoteText"/>
      </w:pPr>
      <w:r w:rsidRPr="00451AE0">
        <w:rPr>
          <w:rStyle w:val="FootnoteReference"/>
        </w:rPr>
        <w:footnoteRef/>
      </w:r>
      <w:r w:rsidRPr="00451AE0">
        <w:t xml:space="preserve"> Co-variates included age, sex, hypertension, hyperlipidemia, diabetes mellitus, history of TIA/stroke, history of ischemic heart disease, eGFR at baseline, angiotensin converting enzyme inhibitor, angiotensin receptor blocker and statin-use. Co-variates with a p value &lt;0.1 in the univariate model were included in the final model.</w:t>
      </w:r>
    </w:p>
  </w:footnote>
  <w:footnote w:id="2">
    <w:p w14:paraId="515C163E" w14:textId="345BF395" w:rsidR="0059208A" w:rsidRDefault="0059208A" w:rsidP="00597C4F">
      <w:pPr>
        <w:pStyle w:val="FootnoteText"/>
      </w:pPr>
      <w:r>
        <w:rPr>
          <w:rStyle w:val="FootnoteReference"/>
        </w:rPr>
        <w:footnoteRef/>
      </w:r>
      <w:r>
        <w:t xml:space="preserve"> Hazard ratio</w:t>
      </w:r>
    </w:p>
    <w:p w14:paraId="54CE1B19" w14:textId="219D3DE1" w:rsidR="0059208A" w:rsidRPr="004C17C9" w:rsidRDefault="0059208A" w:rsidP="00597C4F">
      <w:pPr>
        <w:pStyle w:val="FootnoteText"/>
        <w:rPr>
          <w:rFonts w:eastAsiaTheme="minorEastAsia" w:cs="Times New Roman"/>
          <w:szCs w:val="15"/>
        </w:rPr>
      </w:pPr>
      <w:r w:rsidRPr="007B602A">
        <w:t xml:space="preserve">Abbreviations: </w:t>
      </w:r>
      <w:r>
        <w:t xml:space="preserve">SD = standard deviation; CV = coefficient of variation; </w:t>
      </w:r>
      <w:r w:rsidRPr="007B602A">
        <w:t xml:space="preserve">SHR = subdistribution hazard ratio; CI = confidence interval; eGFR = estimated glomerular </w:t>
      </w:r>
      <w:r w:rsidRPr="007B602A">
        <w:rPr>
          <w:rFonts w:cs="Times New Roman"/>
        </w:rPr>
        <w:t>ﬁ</w:t>
      </w:r>
      <w:r w:rsidRPr="007B602A">
        <w:t xml:space="preserve">ltration rate; TIA = transient ischemic attack; </w:t>
      </w:r>
      <w:r>
        <w:t>D</w:t>
      </w:r>
      <w:r w:rsidRPr="007B602A">
        <w:t xml:space="preserve">OAC = </w:t>
      </w:r>
      <w:r>
        <w:t>direct oral anticoagulants</w:t>
      </w:r>
      <w:r w:rsidR="0080198B">
        <w:t>.</w:t>
      </w:r>
    </w:p>
    <w:p w14:paraId="01F25F02" w14:textId="77777777" w:rsidR="0059208A" w:rsidRPr="004C17C9" w:rsidRDefault="0059208A" w:rsidP="00597C4F">
      <w:pPr>
        <w:pStyle w:val="FootnoteText"/>
        <w:rPr>
          <w:rFonts w:eastAsiaTheme="minorEastAsia" w:cs="Times New Roman"/>
          <w:szCs w:val="15"/>
        </w:rPr>
      </w:pPr>
    </w:p>
    <w:p w14:paraId="4A3389CC" w14:textId="77777777" w:rsidR="0059208A" w:rsidRDefault="0059208A" w:rsidP="00597C4F">
      <w:pPr>
        <w:pStyle w:val="FootnoteText"/>
      </w:pPr>
    </w:p>
  </w:footnote>
  <w:footnote w:id="3">
    <w:p w14:paraId="749D5E5D" w14:textId="61568E67" w:rsidR="00E164D5" w:rsidRDefault="00E164D5" w:rsidP="00E164D5">
      <w:pPr>
        <w:pStyle w:val="FootnoteText"/>
      </w:pPr>
      <w:r w:rsidRPr="00451AE0">
        <w:rPr>
          <w:rStyle w:val="FootnoteReference"/>
        </w:rPr>
        <w:footnoteRef/>
      </w:r>
      <w:r w:rsidRPr="00451AE0">
        <w:t xml:space="preserve"> Co-variates included age, sex, hypertension, hyperlipidemia, diabetes mellitus, history of TIA/stroke, history of ischemic heart disease, eGFR at baseline,</w:t>
      </w:r>
      <w:r w:rsidR="0080198B">
        <w:t xml:space="preserve"> antithrombotic treatment,</w:t>
      </w:r>
      <w:r w:rsidRPr="00451AE0">
        <w:t xml:space="preserve"> angiotensin converting enzyme inhibitor, angiotensin receptor blocker and statin-use. Co-variates with a p value &lt;0.1 in the univariate model were included in the final model.</w:t>
      </w:r>
    </w:p>
  </w:footnote>
  <w:footnote w:id="4">
    <w:p w14:paraId="1525BEE0" w14:textId="77777777" w:rsidR="006210D0" w:rsidRDefault="006210D0" w:rsidP="006210D0">
      <w:pPr>
        <w:pStyle w:val="FootnoteText"/>
      </w:pPr>
      <w:r>
        <w:rPr>
          <w:rStyle w:val="FootnoteReference"/>
        </w:rPr>
        <w:footnoteRef/>
      </w:r>
      <w:r>
        <w:t xml:space="preserve"> Hazard ratios</w:t>
      </w:r>
    </w:p>
    <w:p w14:paraId="64185963" w14:textId="77777777" w:rsidR="006210D0" w:rsidRPr="004C17C9" w:rsidRDefault="006210D0" w:rsidP="006210D0">
      <w:pPr>
        <w:pStyle w:val="FootnoteText"/>
        <w:rPr>
          <w:rFonts w:eastAsiaTheme="minorEastAsia" w:cs="Times New Roman"/>
          <w:szCs w:val="15"/>
        </w:rPr>
      </w:pPr>
      <w:r w:rsidRPr="007B602A">
        <w:t xml:space="preserve">Abbreviations: </w:t>
      </w:r>
      <w:r>
        <w:t xml:space="preserve">SD = standard deviation; CV = coefficient of variation; </w:t>
      </w:r>
      <w:r w:rsidRPr="007B602A">
        <w:t xml:space="preserve">SHR = subdistribution hazard ratio; CI = confidence interval; eGFR = estimated glomerular </w:t>
      </w:r>
      <w:r w:rsidRPr="007B602A">
        <w:rPr>
          <w:rFonts w:cs="Times New Roman"/>
        </w:rPr>
        <w:t>ﬁ</w:t>
      </w:r>
      <w:r w:rsidRPr="007B602A">
        <w:t>ltration rate; TIA = transient ischemic attack</w:t>
      </w:r>
      <w:r>
        <w:t>;</w:t>
      </w:r>
      <w:r w:rsidRPr="001F2AFB">
        <w:t xml:space="preserve"> </w:t>
      </w:r>
    </w:p>
    <w:p w14:paraId="152A05C8" w14:textId="77777777" w:rsidR="006210D0" w:rsidRPr="002F708B" w:rsidRDefault="006210D0" w:rsidP="006210D0">
      <w:pPr>
        <w:pStyle w:val="FootnoteText"/>
      </w:pPr>
    </w:p>
  </w:footnote>
  <w:footnote w:id="5">
    <w:p w14:paraId="254509F0" w14:textId="5CBBA8A6" w:rsidR="00E164D5" w:rsidRDefault="00E164D5" w:rsidP="00E164D5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451AE0">
        <w:t>Co-variates included age, sex, hypertension, hyperlipidemia, diabetes mellitus, history of TIA/stroke, history of ischemic heart disease, eGFR at baseline,</w:t>
      </w:r>
      <w:r w:rsidR="0080198B">
        <w:t xml:space="preserve"> antithrombotic treatment,</w:t>
      </w:r>
      <w:r w:rsidRPr="00451AE0">
        <w:t xml:space="preserve"> angiotensin converting enzyme inhibitor, angiotensin receptor blocker and statin-use. Co-variates with a p value &lt;0.1 in the univariate model were included in the final model.</w:t>
      </w:r>
    </w:p>
  </w:footnote>
  <w:footnote w:id="6">
    <w:p w14:paraId="3974A69E" w14:textId="77777777" w:rsidR="00E164D5" w:rsidRDefault="00E164D5" w:rsidP="00E164D5">
      <w:pPr>
        <w:pStyle w:val="FootnoteText"/>
      </w:pPr>
      <w:r>
        <w:rPr>
          <w:rStyle w:val="FootnoteReference"/>
        </w:rPr>
        <w:footnoteRef/>
      </w:r>
      <w:r>
        <w:t xml:space="preserve"> Hazard ratios</w:t>
      </w:r>
    </w:p>
    <w:p w14:paraId="4B28D65C" w14:textId="451227FB" w:rsidR="00E164D5" w:rsidRPr="004C17C9" w:rsidRDefault="00E164D5" w:rsidP="00E164D5">
      <w:pPr>
        <w:pStyle w:val="FootnoteText"/>
        <w:rPr>
          <w:rFonts w:eastAsiaTheme="minorEastAsia" w:cs="Times New Roman"/>
          <w:szCs w:val="15"/>
        </w:rPr>
      </w:pPr>
      <w:r w:rsidRPr="007B602A">
        <w:t xml:space="preserve">Abbreviations: </w:t>
      </w:r>
      <w:r>
        <w:t xml:space="preserve">SD = standard deviation; CV = coefficient of variation; </w:t>
      </w:r>
      <w:r w:rsidRPr="007B602A">
        <w:t xml:space="preserve">SHR = subdistribution hazard ratio; CI = confidence interval; eGFR = estimated glomerular </w:t>
      </w:r>
      <w:r w:rsidRPr="007B602A">
        <w:rPr>
          <w:rFonts w:cs="Times New Roman"/>
        </w:rPr>
        <w:t>ﬁ</w:t>
      </w:r>
      <w:r w:rsidRPr="007B602A">
        <w:t>ltration rate; TIA = transient ischemic attack</w:t>
      </w:r>
      <w:r>
        <w:t>;</w:t>
      </w:r>
      <w:r w:rsidRPr="001F2AFB">
        <w:t xml:space="preserve"> </w:t>
      </w:r>
    </w:p>
    <w:p w14:paraId="78B474E4" w14:textId="77777777" w:rsidR="00E164D5" w:rsidRPr="002F708B" w:rsidRDefault="00E164D5" w:rsidP="00E164D5">
      <w:pPr>
        <w:pStyle w:val="FootnoteText"/>
      </w:pPr>
    </w:p>
  </w:footnote>
  <w:footnote w:id="7">
    <w:p w14:paraId="7E5C404F" w14:textId="1CC6D0FD" w:rsidR="00D0371C" w:rsidRDefault="00D0371C" w:rsidP="00D0371C">
      <w:pPr>
        <w:pStyle w:val="FootnoteText"/>
      </w:pPr>
      <w:r w:rsidRPr="006C577B">
        <w:rPr>
          <w:rStyle w:val="FootnoteReference"/>
        </w:rPr>
        <w:footnoteRef/>
      </w:r>
      <w:r w:rsidRPr="006C577B">
        <w:t xml:space="preserve"> Co-variates included age, sex, hypertension, hyperlipidemia, diabetes mellitus, history of TIA/stroke, history of ischemic heart disease, eGFR at baseline, </w:t>
      </w:r>
      <w:r w:rsidR="0080198B">
        <w:t xml:space="preserve">antithrombotic treatment, </w:t>
      </w:r>
      <w:r w:rsidRPr="006C577B">
        <w:t>angiotensin converting enzyme inhibitor, angiotensin receptor blocker and statin-use. Co-variates with a p value &lt;0.1 in the univariate model were included in the final model.</w:t>
      </w:r>
    </w:p>
  </w:footnote>
  <w:footnote w:id="8">
    <w:p w14:paraId="341C230A" w14:textId="77777777" w:rsidR="00D0371C" w:rsidRDefault="00D0371C" w:rsidP="00D0371C">
      <w:pPr>
        <w:pStyle w:val="FootnoteText"/>
      </w:pPr>
      <w:r>
        <w:rPr>
          <w:rStyle w:val="FootnoteReference"/>
        </w:rPr>
        <w:footnoteRef/>
      </w:r>
      <w:r>
        <w:t xml:space="preserve"> Hazard ratio</w:t>
      </w:r>
    </w:p>
    <w:p w14:paraId="367918B7" w14:textId="1F8AF4BC" w:rsidR="00D0371C" w:rsidRPr="004C17C9" w:rsidRDefault="00D0371C" w:rsidP="00D0371C">
      <w:pPr>
        <w:pStyle w:val="FootnoteText"/>
        <w:rPr>
          <w:rFonts w:eastAsiaTheme="minorEastAsia" w:cs="Times New Roman"/>
          <w:szCs w:val="15"/>
        </w:rPr>
      </w:pPr>
      <w:r w:rsidRPr="007B602A">
        <w:t xml:space="preserve">Abbreviations: </w:t>
      </w:r>
      <w:r>
        <w:t xml:space="preserve">SD = standard deviation; </w:t>
      </w:r>
      <w:r w:rsidR="0080198B">
        <w:t>VIM</w:t>
      </w:r>
      <w:r>
        <w:t xml:space="preserve"> =</w:t>
      </w:r>
      <w:r w:rsidR="0080198B">
        <w:t xml:space="preserve"> variability independent of mean</w:t>
      </w:r>
      <w:r>
        <w:t xml:space="preserve">; </w:t>
      </w:r>
      <w:r w:rsidRPr="007B602A">
        <w:t xml:space="preserve">SHR = subdistribution hazard ratio; CI = confidence interval; eGFR = estimated glomerular </w:t>
      </w:r>
      <w:r w:rsidRPr="007B602A">
        <w:rPr>
          <w:rFonts w:cs="Times New Roman"/>
        </w:rPr>
        <w:t>ﬁ</w:t>
      </w:r>
      <w:r w:rsidRPr="007B602A">
        <w:t>ltration rate; TIA = transient ischemic attack</w:t>
      </w:r>
      <w:r>
        <w:t>.</w:t>
      </w:r>
    </w:p>
    <w:p w14:paraId="5EB5F567" w14:textId="77777777" w:rsidR="00D0371C" w:rsidRPr="002F708B" w:rsidRDefault="00D0371C" w:rsidP="00D0371C">
      <w:pPr>
        <w:pStyle w:val="FootnoteText"/>
      </w:pPr>
    </w:p>
  </w:footnote>
  <w:footnote w:id="9">
    <w:p w14:paraId="242DD193" w14:textId="49B611F0" w:rsidR="00D0371C" w:rsidRDefault="00D0371C" w:rsidP="00D0371C">
      <w:pPr>
        <w:pStyle w:val="FootnoteText"/>
      </w:pPr>
      <w:r w:rsidRPr="006C577B">
        <w:rPr>
          <w:rStyle w:val="FootnoteReference"/>
        </w:rPr>
        <w:footnoteRef/>
      </w:r>
      <w:r w:rsidRPr="006C577B">
        <w:t xml:space="preserve"> Co-variates included age, sex, hypertension, hyperlipidemia, diabetes mellitus, history of TIA/stroke, history of ischemic heart disease, eGFR at baseline,</w:t>
      </w:r>
      <w:r w:rsidR="0080198B">
        <w:t xml:space="preserve"> antithrombotic treatment,</w:t>
      </w:r>
      <w:r w:rsidRPr="006C577B">
        <w:t xml:space="preserve"> angiotensin converting enzyme inhibitor, angiotensin receptor blocker and statin-use. Co-variates with a p value &lt;0.1 in the univariate model were included in the final model.</w:t>
      </w:r>
    </w:p>
  </w:footnote>
  <w:footnote w:id="10">
    <w:p w14:paraId="0CCDAC87" w14:textId="77777777" w:rsidR="00D0371C" w:rsidRDefault="00D0371C" w:rsidP="00D0371C">
      <w:pPr>
        <w:pStyle w:val="FootnoteText"/>
      </w:pPr>
      <w:r>
        <w:rPr>
          <w:rStyle w:val="FootnoteReference"/>
        </w:rPr>
        <w:footnoteRef/>
      </w:r>
      <w:r>
        <w:t xml:space="preserve"> Hazard ratio</w:t>
      </w:r>
    </w:p>
    <w:p w14:paraId="49606C64" w14:textId="511CADC2" w:rsidR="00D0371C" w:rsidRPr="004C17C9" w:rsidRDefault="00D0371C" w:rsidP="00D0371C">
      <w:pPr>
        <w:pStyle w:val="FootnoteText"/>
        <w:rPr>
          <w:rFonts w:eastAsiaTheme="minorEastAsia" w:cs="Times New Roman"/>
          <w:szCs w:val="15"/>
        </w:rPr>
      </w:pPr>
      <w:r w:rsidRPr="007B602A">
        <w:t xml:space="preserve">Abbreviations: </w:t>
      </w:r>
      <w:r w:rsidR="0080198B">
        <w:t xml:space="preserve">ARV = average real variability; </w:t>
      </w:r>
      <w:r>
        <w:t xml:space="preserve">SD = standard deviation; </w:t>
      </w:r>
      <w:r w:rsidRPr="007B602A">
        <w:t xml:space="preserve">SHR = subdistribution hazard ratio; CI = confidence interval; eGFR = estimated glomerular </w:t>
      </w:r>
      <w:r w:rsidRPr="007B602A">
        <w:rPr>
          <w:rFonts w:cs="Times New Roman"/>
        </w:rPr>
        <w:t>ﬁ</w:t>
      </w:r>
      <w:r w:rsidRPr="007B602A">
        <w:t>ltration rate; TIA = transient ischemic attack</w:t>
      </w:r>
      <w:r>
        <w:t>.</w:t>
      </w:r>
    </w:p>
    <w:p w14:paraId="132B1EC2" w14:textId="77777777" w:rsidR="00D0371C" w:rsidRPr="002F708B" w:rsidRDefault="00D0371C" w:rsidP="00D0371C">
      <w:pPr>
        <w:pStyle w:val="FootnoteText"/>
      </w:pPr>
    </w:p>
  </w:footnote>
  <w:footnote w:id="11">
    <w:p w14:paraId="3FD6D7F4" w14:textId="65C9BEFA" w:rsidR="00597C4F" w:rsidRDefault="00597C4F" w:rsidP="00597C4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156BA7">
        <w:t>Co-variates</w:t>
      </w:r>
      <w:r>
        <w:t xml:space="preserve"> include</w:t>
      </w:r>
      <w:r w:rsidR="00156BA7">
        <w:t xml:space="preserve">d age, sex, </w:t>
      </w:r>
      <w:r w:rsidRPr="0011113D">
        <w:t>hypertension, dyslipidemia, DM, history of CHF, history of IHD, history of TIA/stroke,</w:t>
      </w:r>
      <w:r>
        <w:t xml:space="preserve"> </w:t>
      </w:r>
      <w:r>
        <w:rPr>
          <w:rFonts w:hint="eastAsia"/>
        </w:rPr>
        <w:t>history</w:t>
      </w:r>
      <w:r>
        <w:t xml:space="preserve"> of bleeding,</w:t>
      </w:r>
      <w:r w:rsidRPr="0011113D">
        <w:t xml:space="preserve"> eGFR at baseline, alcohol consumption</w:t>
      </w:r>
      <w:r>
        <w:t xml:space="preserve">, </w:t>
      </w:r>
      <w:r w:rsidR="00EA748B">
        <w:t xml:space="preserve">antithrombotic treatment, </w:t>
      </w:r>
      <w:r>
        <w:t>ACEI</w:t>
      </w:r>
      <w:r>
        <w:rPr>
          <w:rFonts w:hint="eastAsia"/>
        </w:rPr>
        <w:t>s</w:t>
      </w:r>
      <w:r>
        <w:t xml:space="preserve">, ARBs, statins. </w:t>
      </w:r>
      <w:r w:rsidR="00156BA7">
        <w:t>Co-variates</w:t>
      </w:r>
      <w:r>
        <w:t xml:space="preserve"> with a p value &lt;0.1 in the univariate model </w:t>
      </w:r>
      <w:r w:rsidR="00156BA7">
        <w:t>were</w:t>
      </w:r>
      <w:r>
        <w:t xml:space="preserve"> included in the final model;</w:t>
      </w:r>
    </w:p>
  </w:footnote>
  <w:footnote w:id="12">
    <w:p w14:paraId="30277898" w14:textId="77777777" w:rsidR="00597C4F" w:rsidRDefault="00597C4F" w:rsidP="00597C4F">
      <w:pPr>
        <w:pStyle w:val="FootnoteText"/>
      </w:pPr>
      <w:r>
        <w:rPr>
          <w:rStyle w:val="FootnoteReference"/>
        </w:rPr>
        <w:footnoteRef/>
      </w:r>
      <w:r>
        <w:t xml:space="preserve"> Hazard ratio</w:t>
      </w:r>
    </w:p>
    <w:p w14:paraId="754A2799" w14:textId="77777777" w:rsidR="00597C4F" w:rsidRPr="004C17C9" w:rsidRDefault="00597C4F" w:rsidP="00597C4F">
      <w:pPr>
        <w:pStyle w:val="FootnoteText"/>
        <w:rPr>
          <w:rFonts w:eastAsiaTheme="minorEastAsia" w:cs="Times New Roman"/>
          <w:szCs w:val="15"/>
        </w:rPr>
      </w:pPr>
      <w:r>
        <w:rPr>
          <w:rFonts w:hint="eastAsia"/>
        </w:rPr>
        <w:t>A</w:t>
      </w:r>
      <w:r>
        <w:t xml:space="preserve">bbreviations: </w:t>
      </w:r>
      <w:r w:rsidRPr="007B602A">
        <w:t xml:space="preserve">SHR = subdistribution hazard ratio; CI = confidence interval; </w:t>
      </w:r>
      <w:r>
        <w:t xml:space="preserve">DM = diabetes mellitus; CHF = congestive heart failure; IHD = ischemic heart disease; </w:t>
      </w:r>
      <w:r w:rsidRPr="007B602A">
        <w:t xml:space="preserve">eGFR = estimated glomerular </w:t>
      </w:r>
      <w:r w:rsidRPr="007B602A">
        <w:rPr>
          <w:rFonts w:hint="eastAsia"/>
        </w:rPr>
        <w:t>ﬁ</w:t>
      </w:r>
      <w:r w:rsidRPr="007B602A">
        <w:t>ltration rate; TIA = transient ischemic attack;</w:t>
      </w:r>
      <w:r w:rsidRPr="001F2AFB">
        <w:t xml:space="preserve"> </w:t>
      </w:r>
      <w:r>
        <w:t>ACEIs = a</w:t>
      </w:r>
      <w:r w:rsidRPr="00C32688">
        <w:t>ngiotensin-converting-enzyme inhibitors</w:t>
      </w:r>
      <w:r>
        <w:t>; ARBs = a</w:t>
      </w:r>
      <w:r w:rsidRPr="00C32688">
        <w:t>ngiotensin receptor blockers</w:t>
      </w:r>
      <w:r>
        <w:t xml:space="preserve">; </w:t>
      </w:r>
    </w:p>
    <w:p w14:paraId="38DE0441" w14:textId="77777777" w:rsidR="00597C4F" w:rsidRDefault="00597C4F" w:rsidP="00597C4F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numFmt w:val="chicago"/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1DF7"/>
    <w:rsid w:val="00082D4B"/>
    <w:rsid w:val="00092091"/>
    <w:rsid w:val="000C3663"/>
    <w:rsid w:val="00106D87"/>
    <w:rsid w:val="00125F7E"/>
    <w:rsid w:val="001314CA"/>
    <w:rsid w:val="001360D1"/>
    <w:rsid w:val="00156BA7"/>
    <w:rsid w:val="001C614D"/>
    <w:rsid w:val="00204A95"/>
    <w:rsid w:val="002124B1"/>
    <w:rsid w:val="002323E9"/>
    <w:rsid w:val="00241C65"/>
    <w:rsid w:val="00250A99"/>
    <w:rsid w:val="00251705"/>
    <w:rsid w:val="00255A18"/>
    <w:rsid w:val="00266136"/>
    <w:rsid w:val="00275D76"/>
    <w:rsid w:val="002766CD"/>
    <w:rsid w:val="002C6F35"/>
    <w:rsid w:val="003370D1"/>
    <w:rsid w:val="00377669"/>
    <w:rsid w:val="003778A2"/>
    <w:rsid w:val="003A7FCF"/>
    <w:rsid w:val="003C26E2"/>
    <w:rsid w:val="003E7F46"/>
    <w:rsid w:val="003F5F8C"/>
    <w:rsid w:val="00410121"/>
    <w:rsid w:val="00417108"/>
    <w:rsid w:val="00431590"/>
    <w:rsid w:val="00450CF7"/>
    <w:rsid w:val="00451AE0"/>
    <w:rsid w:val="00496AD0"/>
    <w:rsid w:val="004B0DFB"/>
    <w:rsid w:val="004C30E6"/>
    <w:rsid w:val="004D20EC"/>
    <w:rsid w:val="004D6EA6"/>
    <w:rsid w:val="00520A9C"/>
    <w:rsid w:val="005234E6"/>
    <w:rsid w:val="00534ABD"/>
    <w:rsid w:val="005915B2"/>
    <w:rsid w:val="0059208A"/>
    <w:rsid w:val="00597C4F"/>
    <w:rsid w:val="005A5865"/>
    <w:rsid w:val="005C19F2"/>
    <w:rsid w:val="005E3B10"/>
    <w:rsid w:val="005E7F63"/>
    <w:rsid w:val="006210D0"/>
    <w:rsid w:val="0063130A"/>
    <w:rsid w:val="0064335B"/>
    <w:rsid w:val="006456C0"/>
    <w:rsid w:val="00652328"/>
    <w:rsid w:val="00662802"/>
    <w:rsid w:val="00667FC1"/>
    <w:rsid w:val="006763F7"/>
    <w:rsid w:val="006E5072"/>
    <w:rsid w:val="00700C65"/>
    <w:rsid w:val="007016A7"/>
    <w:rsid w:val="00701895"/>
    <w:rsid w:val="00740E45"/>
    <w:rsid w:val="007610BF"/>
    <w:rsid w:val="007701B4"/>
    <w:rsid w:val="007708C7"/>
    <w:rsid w:val="007B293A"/>
    <w:rsid w:val="007B5D6B"/>
    <w:rsid w:val="007C1497"/>
    <w:rsid w:val="007C32A6"/>
    <w:rsid w:val="007D59B0"/>
    <w:rsid w:val="0080198B"/>
    <w:rsid w:val="00810E56"/>
    <w:rsid w:val="00820E8B"/>
    <w:rsid w:val="00821E4B"/>
    <w:rsid w:val="00832150"/>
    <w:rsid w:val="00836723"/>
    <w:rsid w:val="00846807"/>
    <w:rsid w:val="00863118"/>
    <w:rsid w:val="00865809"/>
    <w:rsid w:val="008A296D"/>
    <w:rsid w:val="008A2ACB"/>
    <w:rsid w:val="00910F67"/>
    <w:rsid w:val="00917DBA"/>
    <w:rsid w:val="0093783D"/>
    <w:rsid w:val="0094266B"/>
    <w:rsid w:val="00961971"/>
    <w:rsid w:val="00982353"/>
    <w:rsid w:val="0098401B"/>
    <w:rsid w:val="009870DF"/>
    <w:rsid w:val="009A0F1B"/>
    <w:rsid w:val="009B6D86"/>
    <w:rsid w:val="009C728F"/>
    <w:rsid w:val="009F2BC9"/>
    <w:rsid w:val="00A21487"/>
    <w:rsid w:val="00A21AB2"/>
    <w:rsid w:val="00A41606"/>
    <w:rsid w:val="00A45B2B"/>
    <w:rsid w:val="00A65D51"/>
    <w:rsid w:val="00A91564"/>
    <w:rsid w:val="00AE24D7"/>
    <w:rsid w:val="00AE5941"/>
    <w:rsid w:val="00AF639A"/>
    <w:rsid w:val="00B01D97"/>
    <w:rsid w:val="00B715B7"/>
    <w:rsid w:val="00B72C67"/>
    <w:rsid w:val="00BA109F"/>
    <w:rsid w:val="00BD6BDB"/>
    <w:rsid w:val="00BE25E8"/>
    <w:rsid w:val="00C3175B"/>
    <w:rsid w:val="00C34A2F"/>
    <w:rsid w:val="00C34C74"/>
    <w:rsid w:val="00C42619"/>
    <w:rsid w:val="00C54392"/>
    <w:rsid w:val="00C81373"/>
    <w:rsid w:val="00CA5C6D"/>
    <w:rsid w:val="00CC163F"/>
    <w:rsid w:val="00CC7A1F"/>
    <w:rsid w:val="00CD1DF7"/>
    <w:rsid w:val="00D0053A"/>
    <w:rsid w:val="00D0371C"/>
    <w:rsid w:val="00D115FC"/>
    <w:rsid w:val="00D15FCD"/>
    <w:rsid w:val="00D169FD"/>
    <w:rsid w:val="00D27CBF"/>
    <w:rsid w:val="00D37707"/>
    <w:rsid w:val="00D6267E"/>
    <w:rsid w:val="00D650D1"/>
    <w:rsid w:val="00D671F4"/>
    <w:rsid w:val="00E164D5"/>
    <w:rsid w:val="00E34688"/>
    <w:rsid w:val="00E36A98"/>
    <w:rsid w:val="00E823D7"/>
    <w:rsid w:val="00E9115A"/>
    <w:rsid w:val="00E95986"/>
    <w:rsid w:val="00EA4E2D"/>
    <w:rsid w:val="00EA748B"/>
    <w:rsid w:val="00F227AB"/>
    <w:rsid w:val="00F70BF1"/>
    <w:rsid w:val="00F87BFC"/>
    <w:rsid w:val="00F96CE1"/>
    <w:rsid w:val="00FB2D6A"/>
    <w:rsid w:val="00FB32D1"/>
    <w:rsid w:val="00FF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9E839"/>
  <w15:chartTrackingRefBased/>
  <w15:docId w15:val="{A2DD3E8E-9EE6-D440-9785-F281219C5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1DF7"/>
    <w:rPr>
      <w:rFonts w:ascii="SimSun" w:eastAsia="SimSun" w:hAnsi="SimSun" w:cs="SimSu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DF7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597C4F"/>
    <w:pPr>
      <w:snapToGrid w:val="0"/>
    </w:pPr>
    <w:rPr>
      <w:rFonts w:ascii="Times New Roman" w:eastAsia="Times New Roma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7C4F"/>
    <w:rPr>
      <w:rFonts w:ascii="Times New Roman" w:eastAsia="Times New Roman" w:hAnsi="Times New Roman" w:cs="SimSun"/>
      <w:kern w:val="0"/>
      <w:sz w:val="18"/>
      <w:szCs w:val="18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597C4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597C4F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</w:rPr>
  </w:style>
  <w:style w:type="paragraph" w:styleId="Revision">
    <w:name w:val="Revision"/>
    <w:hidden/>
    <w:uiPriority w:val="99"/>
    <w:semiHidden/>
    <w:rsid w:val="00EA4E2D"/>
    <w:rPr>
      <w:rFonts w:ascii="SimSun" w:eastAsia="SimSun" w:hAnsi="SimSun" w:cs="SimSu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C7A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7A1F"/>
    <w:rPr>
      <w:rFonts w:ascii="SimSun" w:eastAsia="SimSun" w:hAnsi="SimSun" w:cs="SimSu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C7A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A1F"/>
    <w:rPr>
      <w:rFonts w:ascii="SimSun" w:eastAsia="SimSun" w:hAnsi="SimSun" w:cs="SimSun"/>
      <w:kern w:val="0"/>
      <w:lang w:val="en-US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CC7A1F"/>
    <w:rPr>
      <w:rFonts w:eastAsia="SimSun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0F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0F67"/>
    <w:rPr>
      <w:rFonts w:ascii="Segoe UI" w:eastAsia="SimSun" w:hAnsi="Segoe UI" w:cs="Segoe UI"/>
      <w:kern w:val="0"/>
      <w:sz w:val="18"/>
      <w:szCs w:val="18"/>
      <w:lang w:val="en-US"/>
      <w14:ligatures w14:val="none"/>
    </w:rPr>
  </w:style>
  <w:style w:type="character" w:customStyle="1" w:styleId="VerbatimChar">
    <w:name w:val="Verbatim Char"/>
    <w:basedOn w:val="DefaultParagraphFont"/>
    <w:link w:val="SourceCode"/>
    <w:rsid w:val="00204A95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204A95"/>
    <w:pPr>
      <w:shd w:val="clear" w:color="auto" w:fill="F8F8F8"/>
      <w:wordWrap w:val="0"/>
      <w:spacing w:after="200"/>
    </w:pPr>
    <w:rPr>
      <w:rFonts w:ascii="Consolas" w:eastAsiaTheme="minorEastAsia" w:hAnsi="Consolas" w:cstheme="minorBidi"/>
      <w:kern w:val="2"/>
      <w:sz w:val="22"/>
      <w:lang w:val="en-HK"/>
      <w14:ligatures w14:val="standardContextua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037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H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371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14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21487"/>
  </w:style>
  <w:style w:type="character" w:customStyle="1" w:styleId="CommentTextChar">
    <w:name w:val="Comment Text Char"/>
    <w:basedOn w:val="DefaultParagraphFont"/>
    <w:link w:val="CommentText"/>
    <w:uiPriority w:val="99"/>
    <w:rsid w:val="00A21487"/>
    <w:rPr>
      <w:rFonts w:ascii="SimSun" w:eastAsia="SimSun" w:hAnsi="SimSun" w:cs="SimSun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487"/>
    <w:rPr>
      <w:rFonts w:ascii="SimSun" w:eastAsia="SimSun" w:hAnsi="SimSun" w:cs="SimSun"/>
      <w:b/>
      <w:bCs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5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09F719-7E6B-4D51-A294-FF3995ABB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9</TotalTime>
  <Pages>17</Pages>
  <Words>2636</Words>
  <Characters>15026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3007460@connect.hku.hk</dc:creator>
  <cp:keywords/>
  <dc:description/>
  <cp:lastModifiedBy>Wang Xiao</cp:lastModifiedBy>
  <cp:revision>55</cp:revision>
  <dcterms:created xsi:type="dcterms:W3CDTF">2024-01-17T02:52:00Z</dcterms:created>
  <dcterms:modified xsi:type="dcterms:W3CDTF">2024-03-20T02:17:00Z</dcterms:modified>
</cp:coreProperties>
</file>